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2220B1" w14:textId="77777777" w:rsidR="0077582B" w:rsidRPr="0077582B" w:rsidRDefault="0077582B" w:rsidP="0077582B">
      <w:pPr>
        <w:widowControl/>
        <w:jc w:val="left"/>
        <w:rPr>
          <w:rFonts w:asciiTheme="majorHAnsi" w:hAnsiTheme="majorHAnsi" w:cstheme="majorHAnsi"/>
          <w:b/>
          <w:bCs/>
          <w:szCs w:val="21"/>
        </w:rPr>
      </w:pPr>
      <w:bookmarkStart w:id="0" w:name="_GoBack"/>
      <w:bookmarkEnd w:id="0"/>
      <w:r w:rsidRPr="0077582B">
        <w:rPr>
          <w:rFonts w:asciiTheme="majorHAnsi" w:hAnsiTheme="majorHAnsi" w:cstheme="majorHAnsi"/>
          <w:b/>
          <w:bCs/>
          <w:szCs w:val="21"/>
        </w:rPr>
        <w:t xml:space="preserve">Title: </w:t>
      </w:r>
      <w:r w:rsidRPr="004D4431">
        <w:rPr>
          <w:rFonts w:asciiTheme="majorHAnsi" w:hAnsiTheme="majorHAnsi" w:cstheme="majorHAnsi"/>
          <w:b/>
          <w:bCs/>
          <w:i/>
          <w:iCs/>
          <w:szCs w:val="21"/>
        </w:rPr>
        <w:t xml:space="preserve">Clostridium </w:t>
      </w:r>
      <w:proofErr w:type="spellStart"/>
      <w:r w:rsidRPr="004D4431">
        <w:rPr>
          <w:rFonts w:asciiTheme="majorHAnsi" w:hAnsiTheme="majorHAnsi" w:cstheme="majorHAnsi"/>
          <w:b/>
          <w:bCs/>
          <w:i/>
          <w:iCs/>
          <w:szCs w:val="21"/>
        </w:rPr>
        <w:t>butyricum</w:t>
      </w:r>
      <w:proofErr w:type="spellEnd"/>
      <w:r w:rsidRPr="0077582B">
        <w:rPr>
          <w:rFonts w:asciiTheme="majorHAnsi" w:hAnsiTheme="majorHAnsi" w:cstheme="majorHAnsi"/>
          <w:b/>
          <w:bCs/>
          <w:szCs w:val="21"/>
        </w:rPr>
        <w:t xml:space="preserve"> enhances colonization resistance against </w:t>
      </w:r>
      <w:proofErr w:type="spellStart"/>
      <w:r w:rsidRPr="004D4431">
        <w:rPr>
          <w:rFonts w:asciiTheme="majorHAnsi" w:hAnsiTheme="majorHAnsi" w:cstheme="majorHAnsi"/>
          <w:b/>
          <w:bCs/>
          <w:i/>
          <w:iCs/>
          <w:szCs w:val="21"/>
        </w:rPr>
        <w:t>Clostridioides</w:t>
      </w:r>
      <w:proofErr w:type="spellEnd"/>
      <w:r w:rsidRPr="004D4431">
        <w:rPr>
          <w:rFonts w:asciiTheme="majorHAnsi" w:hAnsiTheme="majorHAnsi" w:cstheme="majorHAnsi"/>
          <w:b/>
          <w:bCs/>
          <w:i/>
          <w:iCs/>
          <w:szCs w:val="21"/>
        </w:rPr>
        <w:t xml:space="preserve"> difficile</w:t>
      </w:r>
      <w:r w:rsidRPr="0077582B">
        <w:rPr>
          <w:rFonts w:asciiTheme="majorHAnsi" w:hAnsiTheme="majorHAnsi" w:cstheme="majorHAnsi"/>
          <w:b/>
          <w:bCs/>
          <w:szCs w:val="21"/>
        </w:rPr>
        <w:t xml:space="preserve"> by metabolic and immune modulation</w:t>
      </w:r>
    </w:p>
    <w:p w14:paraId="664CCA6A" w14:textId="77777777" w:rsidR="0077582B" w:rsidRPr="0077582B" w:rsidRDefault="0077582B" w:rsidP="0077582B">
      <w:pPr>
        <w:widowControl/>
        <w:jc w:val="left"/>
        <w:rPr>
          <w:rFonts w:asciiTheme="majorHAnsi" w:hAnsiTheme="majorHAnsi" w:cstheme="majorHAnsi"/>
          <w:b/>
          <w:bCs/>
          <w:szCs w:val="21"/>
        </w:rPr>
      </w:pPr>
    </w:p>
    <w:p w14:paraId="2AFE337A" w14:textId="77777777" w:rsidR="0077582B" w:rsidRPr="0077582B" w:rsidRDefault="0077582B" w:rsidP="0077582B">
      <w:pPr>
        <w:widowControl/>
        <w:jc w:val="left"/>
        <w:rPr>
          <w:rFonts w:asciiTheme="majorHAnsi" w:hAnsiTheme="majorHAnsi" w:cstheme="majorHAnsi"/>
          <w:b/>
          <w:bCs/>
          <w:szCs w:val="21"/>
        </w:rPr>
      </w:pPr>
    </w:p>
    <w:p w14:paraId="0644B499" w14:textId="502B2854" w:rsidR="0077582B" w:rsidRPr="0077582B" w:rsidRDefault="0077582B" w:rsidP="0077582B">
      <w:pPr>
        <w:widowControl/>
        <w:jc w:val="left"/>
        <w:rPr>
          <w:rFonts w:asciiTheme="majorHAnsi" w:hAnsiTheme="majorHAnsi" w:cstheme="majorHAnsi"/>
          <w:szCs w:val="21"/>
        </w:rPr>
      </w:pPr>
      <w:r w:rsidRPr="0077582B">
        <w:rPr>
          <w:rFonts w:asciiTheme="majorHAnsi" w:hAnsiTheme="majorHAnsi" w:cstheme="majorHAnsi"/>
          <w:szCs w:val="21"/>
        </w:rPr>
        <w:t xml:space="preserve">Mao Hagihara, Tadashi </w:t>
      </w:r>
      <w:proofErr w:type="spellStart"/>
      <w:r w:rsidRPr="0077582B">
        <w:rPr>
          <w:rFonts w:asciiTheme="majorHAnsi" w:hAnsiTheme="majorHAnsi" w:cstheme="majorHAnsi"/>
          <w:szCs w:val="21"/>
        </w:rPr>
        <w:t>Ariyoshi</w:t>
      </w:r>
      <w:proofErr w:type="spellEnd"/>
      <w:r w:rsidRPr="0077582B">
        <w:rPr>
          <w:rFonts w:asciiTheme="majorHAnsi" w:hAnsiTheme="majorHAnsi" w:cstheme="majorHAnsi"/>
          <w:szCs w:val="21"/>
        </w:rPr>
        <w:t xml:space="preserve">, Yasutoshi Kuroki, </w:t>
      </w:r>
      <w:proofErr w:type="spellStart"/>
      <w:r w:rsidRPr="0077582B">
        <w:rPr>
          <w:rFonts w:asciiTheme="majorHAnsi" w:hAnsiTheme="majorHAnsi" w:cstheme="majorHAnsi"/>
          <w:szCs w:val="21"/>
        </w:rPr>
        <w:t>Shuhei</w:t>
      </w:r>
      <w:proofErr w:type="spellEnd"/>
      <w:r w:rsidRPr="0077582B">
        <w:rPr>
          <w:rFonts w:asciiTheme="majorHAnsi" w:hAnsiTheme="majorHAnsi" w:cstheme="majorHAnsi"/>
          <w:szCs w:val="21"/>
        </w:rPr>
        <w:t xml:space="preserve"> </w:t>
      </w:r>
      <w:proofErr w:type="spellStart"/>
      <w:r w:rsidRPr="0077582B">
        <w:rPr>
          <w:rFonts w:asciiTheme="majorHAnsi" w:hAnsiTheme="majorHAnsi" w:cstheme="majorHAnsi"/>
          <w:szCs w:val="21"/>
        </w:rPr>
        <w:t>Eguchi</w:t>
      </w:r>
      <w:proofErr w:type="spellEnd"/>
      <w:r w:rsidRPr="0077582B">
        <w:rPr>
          <w:rFonts w:asciiTheme="majorHAnsi" w:hAnsiTheme="majorHAnsi" w:cstheme="majorHAnsi"/>
          <w:szCs w:val="21"/>
        </w:rPr>
        <w:t xml:space="preserve">, </w:t>
      </w:r>
      <w:proofErr w:type="spellStart"/>
      <w:r w:rsidRPr="0077582B">
        <w:rPr>
          <w:rFonts w:asciiTheme="majorHAnsi" w:hAnsiTheme="majorHAnsi" w:cstheme="majorHAnsi"/>
          <w:szCs w:val="21"/>
        </w:rPr>
        <w:t>Seiya</w:t>
      </w:r>
      <w:proofErr w:type="spellEnd"/>
      <w:r w:rsidRPr="0077582B">
        <w:rPr>
          <w:rFonts w:asciiTheme="majorHAnsi" w:hAnsiTheme="majorHAnsi" w:cstheme="majorHAnsi"/>
          <w:szCs w:val="21"/>
        </w:rPr>
        <w:t xml:space="preserve"> Higashi, Takeshi Mori, </w:t>
      </w:r>
      <w:proofErr w:type="spellStart"/>
      <w:r w:rsidRPr="0077582B">
        <w:rPr>
          <w:rFonts w:asciiTheme="majorHAnsi" w:hAnsiTheme="majorHAnsi" w:cstheme="majorHAnsi"/>
          <w:szCs w:val="21"/>
        </w:rPr>
        <w:t>Tsunemasa</w:t>
      </w:r>
      <w:proofErr w:type="spellEnd"/>
      <w:r w:rsidRPr="0077582B">
        <w:rPr>
          <w:rFonts w:asciiTheme="majorHAnsi" w:hAnsiTheme="majorHAnsi" w:cstheme="majorHAnsi"/>
          <w:szCs w:val="21"/>
        </w:rPr>
        <w:t xml:space="preserve"> </w:t>
      </w:r>
      <w:proofErr w:type="spellStart"/>
      <w:r w:rsidRPr="0077582B">
        <w:rPr>
          <w:rFonts w:asciiTheme="majorHAnsi" w:hAnsiTheme="majorHAnsi" w:cstheme="majorHAnsi"/>
          <w:szCs w:val="21"/>
        </w:rPr>
        <w:t>Nonogaki</w:t>
      </w:r>
      <w:proofErr w:type="spellEnd"/>
      <w:r w:rsidRPr="0077582B">
        <w:rPr>
          <w:rFonts w:asciiTheme="majorHAnsi" w:hAnsiTheme="majorHAnsi" w:cstheme="majorHAnsi"/>
          <w:szCs w:val="21"/>
        </w:rPr>
        <w:t xml:space="preserve">, Kenta Iwasaki, Makoto Yamashita, </w:t>
      </w:r>
      <w:proofErr w:type="spellStart"/>
      <w:r w:rsidRPr="0077582B">
        <w:rPr>
          <w:rFonts w:asciiTheme="majorHAnsi" w:hAnsiTheme="majorHAnsi" w:cstheme="majorHAnsi"/>
          <w:szCs w:val="21"/>
        </w:rPr>
        <w:t>Nobuhiro</w:t>
      </w:r>
      <w:proofErr w:type="spellEnd"/>
      <w:r w:rsidRPr="0077582B">
        <w:rPr>
          <w:rFonts w:asciiTheme="majorHAnsi" w:hAnsiTheme="majorHAnsi" w:cstheme="majorHAnsi"/>
          <w:szCs w:val="21"/>
        </w:rPr>
        <w:t xml:space="preserve"> </w:t>
      </w:r>
      <w:proofErr w:type="spellStart"/>
      <w:r w:rsidRPr="0077582B">
        <w:rPr>
          <w:rFonts w:asciiTheme="majorHAnsi" w:hAnsiTheme="majorHAnsi" w:cstheme="majorHAnsi"/>
          <w:szCs w:val="21"/>
        </w:rPr>
        <w:t>Asai</w:t>
      </w:r>
      <w:proofErr w:type="spellEnd"/>
      <w:r w:rsidRPr="0077582B">
        <w:rPr>
          <w:rFonts w:asciiTheme="majorHAnsi" w:hAnsiTheme="majorHAnsi" w:cstheme="majorHAnsi"/>
          <w:szCs w:val="21"/>
        </w:rPr>
        <w:t xml:space="preserve">, Yusuke Koizumi, </w:t>
      </w:r>
      <w:proofErr w:type="spellStart"/>
      <w:r w:rsidRPr="0077582B">
        <w:rPr>
          <w:rFonts w:asciiTheme="majorHAnsi" w:hAnsiTheme="majorHAnsi" w:cstheme="majorHAnsi"/>
          <w:szCs w:val="21"/>
        </w:rPr>
        <w:t>Kentaro</w:t>
      </w:r>
      <w:proofErr w:type="spellEnd"/>
      <w:r w:rsidRPr="0077582B">
        <w:rPr>
          <w:rFonts w:asciiTheme="majorHAnsi" w:hAnsiTheme="majorHAnsi" w:cstheme="majorHAnsi"/>
          <w:szCs w:val="21"/>
        </w:rPr>
        <w:t xml:space="preserve"> Oka, </w:t>
      </w:r>
      <w:proofErr w:type="spellStart"/>
      <w:r w:rsidRPr="0077582B">
        <w:rPr>
          <w:rFonts w:asciiTheme="majorHAnsi" w:hAnsiTheme="majorHAnsi" w:cstheme="majorHAnsi"/>
          <w:szCs w:val="21"/>
        </w:rPr>
        <w:t>Motomichi</w:t>
      </w:r>
      <w:proofErr w:type="spellEnd"/>
      <w:r w:rsidRPr="0077582B">
        <w:rPr>
          <w:rFonts w:asciiTheme="majorHAnsi" w:hAnsiTheme="majorHAnsi" w:cstheme="majorHAnsi"/>
          <w:szCs w:val="21"/>
        </w:rPr>
        <w:t xml:space="preserve"> Takahashi, Yuka Yamagishi, Hiroshige </w:t>
      </w:r>
      <w:proofErr w:type="spellStart"/>
      <w:r w:rsidRPr="0077582B">
        <w:rPr>
          <w:rFonts w:asciiTheme="majorHAnsi" w:hAnsiTheme="majorHAnsi" w:cstheme="majorHAnsi"/>
          <w:szCs w:val="21"/>
        </w:rPr>
        <w:t>Mikamo</w:t>
      </w:r>
      <w:proofErr w:type="spellEnd"/>
    </w:p>
    <w:p w14:paraId="315186E8" w14:textId="77777777" w:rsidR="0077582B" w:rsidRDefault="0077582B" w:rsidP="0077582B">
      <w:pPr>
        <w:widowControl/>
        <w:jc w:val="left"/>
        <w:rPr>
          <w:rFonts w:asciiTheme="majorHAnsi" w:hAnsiTheme="majorHAnsi" w:cstheme="majorHAnsi"/>
          <w:b/>
          <w:bCs/>
          <w:szCs w:val="21"/>
        </w:rPr>
      </w:pPr>
    </w:p>
    <w:p w14:paraId="6F8B7563" w14:textId="77777777" w:rsidR="0077582B" w:rsidRDefault="0077582B" w:rsidP="0077582B">
      <w:pPr>
        <w:widowControl/>
        <w:jc w:val="left"/>
        <w:rPr>
          <w:rFonts w:asciiTheme="majorHAnsi" w:hAnsiTheme="majorHAnsi" w:cstheme="majorHAnsi"/>
          <w:b/>
          <w:bCs/>
          <w:szCs w:val="21"/>
        </w:rPr>
      </w:pPr>
    </w:p>
    <w:p w14:paraId="5EA690F9" w14:textId="5423584A" w:rsidR="00040458" w:rsidRPr="00E74CAD" w:rsidRDefault="00040458" w:rsidP="0077582B">
      <w:pPr>
        <w:widowControl/>
        <w:jc w:val="left"/>
        <w:rPr>
          <w:rFonts w:asciiTheme="majorHAnsi" w:hAnsiTheme="majorHAnsi" w:cstheme="majorHAnsi"/>
          <w:b/>
          <w:bCs/>
          <w:szCs w:val="21"/>
        </w:rPr>
      </w:pPr>
      <w:r w:rsidRPr="00E74CAD">
        <w:rPr>
          <w:rFonts w:asciiTheme="majorHAnsi" w:hAnsiTheme="majorHAnsi" w:cstheme="majorHAnsi"/>
          <w:b/>
          <w:bCs/>
          <w:szCs w:val="21"/>
        </w:rPr>
        <w:t>S</w:t>
      </w:r>
      <w:r w:rsidR="00D14D91">
        <w:rPr>
          <w:rFonts w:asciiTheme="majorHAnsi" w:hAnsiTheme="majorHAnsi" w:cstheme="majorHAnsi"/>
          <w:b/>
          <w:bCs/>
          <w:szCs w:val="21"/>
        </w:rPr>
        <w:t>upporting</w:t>
      </w:r>
      <w:r w:rsidRPr="00E74CAD">
        <w:rPr>
          <w:rFonts w:asciiTheme="majorHAnsi" w:hAnsiTheme="majorHAnsi" w:cstheme="majorHAnsi"/>
          <w:b/>
          <w:bCs/>
          <w:szCs w:val="21"/>
        </w:rPr>
        <w:t xml:space="preserve"> Information</w:t>
      </w:r>
    </w:p>
    <w:p w14:paraId="4AC67439" w14:textId="324CF3BF" w:rsidR="00040458" w:rsidRPr="00E74CAD" w:rsidRDefault="00040458" w:rsidP="00040458">
      <w:pPr>
        <w:widowControl/>
        <w:jc w:val="left"/>
        <w:rPr>
          <w:rFonts w:asciiTheme="majorHAnsi" w:hAnsiTheme="majorHAnsi" w:cstheme="majorHAnsi"/>
          <w:szCs w:val="21"/>
        </w:rPr>
      </w:pPr>
      <w:r w:rsidRPr="00E74CAD">
        <w:rPr>
          <w:rFonts w:asciiTheme="majorHAnsi" w:hAnsiTheme="majorHAnsi" w:cstheme="majorHAnsi"/>
          <w:b/>
          <w:bCs/>
          <w:szCs w:val="21"/>
        </w:rPr>
        <w:t>Table S1.</w:t>
      </w:r>
      <w:r w:rsidRPr="00E74CAD">
        <w:rPr>
          <w:rFonts w:asciiTheme="majorHAnsi" w:hAnsiTheme="majorHAnsi" w:cstheme="majorHAnsi"/>
          <w:szCs w:val="21"/>
        </w:rPr>
        <w:t xml:space="preserve"> Primers used for quantitative real-time RT-PCR, Related to Figure </w:t>
      </w:r>
      <w:r w:rsidR="004D4431">
        <w:rPr>
          <w:rFonts w:asciiTheme="majorHAnsi" w:hAnsiTheme="majorHAnsi" w:cstheme="majorHAnsi" w:hint="eastAsia"/>
          <w:szCs w:val="21"/>
        </w:rPr>
        <w:t>5C and 7</w:t>
      </w:r>
      <w:r w:rsidRPr="00E74CAD">
        <w:rPr>
          <w:rFonts w:asciiTheme="majorHAnsi" w:hAnsiTheme="majorHAnsi" w:cstheme="majorHAnsi"/>
          <w:szCs w:val="21"/>
        </w:rPr>
        <w:t xml:space="preserve">B </w:t>
      </w:r>
    </w:p>
    <w:tbl>
      <w:tblPr>
        <w:tblStyle w:val="af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2127"/>
        <w:gridCol w:w="3114"/>
        <w:gridCol w:w="2124"/>
      </w:tblGrid>
      <w:tr w:rsidR="00040458" w:rsidRPr="00E74CAD" w14:paraId="567D7DB8" w14:textId="77777777" w:rsidTr="004C557E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3A657943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>Name</w:t>
            </w:r>
            <w:r w:rsidRPr="00E74CAD">
              <w:rPr>
                <w:rFonts w:asciiTheme="majorHAnsi" w:hAnsiTheme="majorHAnsi" w:cstheme="majorHAnsi"/>
                <w:szCs w:val="21"/>
              </w:rPr>
              <w:tab/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1E9CEE9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</w:p>
        </w:tc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61B3BD19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>Sequence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476A5CF8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>Reference</w:t>
            </w:r>
          </w:p>
        </w:tc>
      </w:tr>
      <w:tr w:rsidR="00040458" w:rsidRPr="00E74CAD" w14:paraId="5AA2300D" w14:textId="77777777" w:rsidTr="004C557E">
        <w:tc>
          <w:tcPr>
            <w:tcW w:w="1129" w:type="dxa"/>
            <w:tcBorders>
              <w:top w:val="single" w:sz="4" w:space="0" w:color="auto"/>
            </w:tcBorders>
          </w:tcPr>
          <w:p w14:paraId="274CDDB4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>β-Actin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AE1FE68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>Forward (5</w:t>
            </w:r>
            <w:r w:rsidRPr="00E74CAD">
              <w:rPr>
                <w:rFonts w:asciiTheme="majorHAnsi" w:hAnsiTheme="majorHAnsi" w:cstheme="majorHAnsi" w:hint="eastAsia"/>
                <w:szCs w:val="21"/>
              </w:rPr>
              <w:t>’→</w:t>
            </w:r>
            <w:r w:rsidRPr="00E74CAD">
              <w:rPr>
                <w:rFonts w:asciiTheme="majorHAnsi" w:hAnsiTheme="majorHAnsi" w:cstheme="majorHAnsi"/>
                <w:szCs w:val="21"/>
              </w:rPr>
              <w:t>3</w:t>
            </w:r>
            <w:r w:rsidRPr="00E74CAD">
              <w:rPr>
                <w:rFonts w:asciiTheme="majorHAnsi" w:hAnsiTheme="majorHAnsi" w:cstheme="majorHAnsi" w:hint="eastAsia"/>
                <w:szCs w:val="21"/>
              </w:rPr>
              <w:t>’</w:t>
            </w:r>
            <w:r w:rsidRPr="00E74CAD">
              <w:rPr>
                <w:rFonts w:asciiTheme="majorHAnsi" w:hAnsiTheme="majorHAnsi" w:cstheme="majorHAnsi"/>
                <w:szCs w:val="21"/>
              </w:rPr>
              <w:t>)</w:t>
            </w:r>
          </w:p>
        </w:tc>
        <w:tc>
          <w:tcPr>
            <w:tcW w:w="3114" w:type="dxa"/>
            <w:tcBorders>
              <w:top w:val="single" w:sz="4" w:space="0" w:color="auto"/>
            </w:tcBorders>
          </w:tcPr>
          <w:p w14:paraId="5AE9C893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>GTG CCG CCT GGA GAA ACC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55C0A5B7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>Zheng et al., 2017</w:t>
            </w:r>
          </w:p>
        </w:tc>
      </w:tr>
      <w:tr w:rsidR="00040458" w:rsidRPr="00E74CAD" w14:paraId="632609FE" w14:textId="77777777" w:rsidTr="004C557E">
        <w:tc>
          <w:tcPr>
            <w:tcW w:w="1129" w:type="dxa"/>
          </w:tcPr>
          <w:p w14:paraId="1B1A4302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</w:p>
        </w:tc>
        <w:tc>
          <w:tcPr>
            <w:tcW w:w="2127" w:type="dxa"/>
          </w:tcPr>
          <w:p w14:paraId="598966DC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>Reverse (5</w:t>
            </w:r>
            <w:r w:rsidRPr="00E74CAD">
              <w:rPr>
                <w:rFonts w:asciiTheme="majorHAnsi" w:hAnsiTheme="majorHAnsi" w:cstheme="majorHAnsi" w:hint="eastAsia"/>
                <w:szCs w:val="21"/>
              </w:rPr>
              <w:t>’→</w:t>
            </w:r>
            <w:r w:rsidRPr="00E74CAD">
              <w:rPr>
                <w:rFonts w:asciiTheme="majorHAnsi" w:hAnsiTheme="majorHAnsi" w:cstheme="majorHAnsi"/>
                <w:szCs w:val="21"/>
              </w:rPr>
              <w:t>3</w:t>
            </w:r>
            <w:r w:rsidRPr="00E74CAD">
              <w:rPr>
                <w:rFonts w:asciiTheme="majorHAnsi" w:hAnsiTheme="majorHAnsi" w:cstheme="majorHAnsi" w:hint="eastAsia"/>
                <w:szCs w:val="21"/>
              </w:rPr>
              <w:t>’</w:t>
            </w:r>
            <w:r w:rsidRPr="00E74CAD">
              <w:rPr>
                <w:rFonts w:asciiTheme="majorHAnsi" w:hAnsiTheme="majorHAnsi" w:cstheme="majorHAnsi"/>
                <w:szCs w:val="21"/>
              </w:rPr>
              <w:t>)</w:t>
            </w:r>
          </w:p>
        </w:tc>
        <w:tc>
          <w:tcPr>
            <w:tcW w:w="3114" w:type="dxa"/>
          </w:tcPr>
          <w:p w14:paraId="073BFC8A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>GGT GGA AGA GTG GGA GTT GC</w:t>
            </w:r>
          </w:p>
        </w:tc>
        <w:tc>
          <w:tcPr>
            <w:tcW w:w="2124" w:type="dxa"/>
          </w:tcPr>
          <w:p w14:paraId="2353DBDA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</w:p>
        </w:tc>
      </w:tr>
      <w:tr w:rsidR="00040458" w:rsidRPr="00E74CAD" w14:paraId="1FEA17E0" w14:textId="77777777" w:rsidTr="004C557E">
        <w:tc>
          <w:tcPr>
            <w:tcW w:w="1129" w:type="dxa"/>
          </w:tcPr>
          <w:p w14:paraId="455A4045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>APRIL</w:t>
            </w:r>
          </w:p>
        </w:tc>
        <w:tc>
          <w:tcPr>
            <w:tcW w:w="2127" w:type="dxa"/>
          </w:tcPr>
          <w:p w14:paraId="32607F98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>Forward (5</w:t>
            </w:r>
            <w:r w:rsidRPr="00E74CAD">
              <w:rPr>
                <w:rFonts w:asciiTheme="majorHAnsi" w:hAnsiTheme="majorHAnsi" w:cstheme="majorHAnsi" w:hint="eastAsia"/>
                <w:szCs w:val="21"/>
              </w:rPr>
              <w:t>’→</w:t>
            </w:r>
            <w:r w:rsidRPr="00E74CAD">
              <w:rPr>
                <w:rFonts w:asciiTheme="majorHAnsi" w:hAnsiTheme="majorHAnsi" w:cstheme="majorHAnsi"/>
                <w:szCs w:val="21"/>
              </w:rPr>
              <w:t>3</w:t>
            </w:r>
            <w:r w:rsidRPr="00E74CAD">
              <w:rPr>
                <w:rFonts w:asciiTheme="majorHAnsi" w:hAnsiTheme="majorHAnsi" w:cstheme="majorHAnsi" w:hint="eastAsia"/>
                <w:szCs w:val="21"/>
              </w:rPr>
              <w:t>’</w:t>
            </w:r>
            <w:r w:rsidRPr="00E74CAD">
              <w:rPr>
                <w:rFonts w:asciiTheme="majorHAnsi" w:hAnsiTheme="majorHAnsi" w:cstheme="majorHAnsi"/>
                <w:szCs w:val="21"/>
              </w:rPr>
              <w:t>)</w:t>
            </w:r>
          </w:p>
        </w:tc>
        <w:tc>
          <w:tcPr>
            <w:tcW w:w="3114" w:type="dxa"/>
          </w:tcPr>
          <w:p w14:paraId="3B0BAC9B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>AGA GGT GAT GTG GCA ACC AGT A</w:t>
            </w:r>
          </w:p>
        </w:tc>
        <w:tc>
          <w:tcPr>
            <w:tcW w:w="2124" w:type="dxa"/>
          </w:tcPr>
          <w:p w14:paraId="49E98D9A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>Qin et al., 2018</w:t>
            </w:r>
          </w:p>
        </w:tc>
      </w:tr>
      <w:tr w:rsidR="00040458" w:rsidRPr="00E74CAD" w14:paraId="584A4A7C" w14:textId="77777777" w:rsidTr="004C557E">
        <w:tc>
          <w:tcPr>
            <w:tcW w:w="1129" w:type="dxa"/>
          </w:tcPr>
          <w:p w14:paraId="72A2B86D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</w:p>
        </w:tc>
        <w:tc>
          <w:tcPr>
            <w:tcW w:w="2127" w:type="dxa"/>
          </w:tcPr>
          <w:p w14:paraId="678A1572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>Reverse (5</w:t>
            </w:r>
            <w:r w:rsidRPr="00E74CAD">
              <w:rPr>
                <w:rFonts w:asciiTheme="majorHAnsi" w:hAnsiTheme="majorHAnsi" w:cstheme="majorHAnsi" w:hint="eastAsia"/>
                <w:szCs w:val="21"/>
              </w:rPr>
              <w:t>’→</w:t>
            </w:r>
            <w:r w:rsidRPr="00E74CAD">
              <w:rPr>
                <w:rFonts w:asciiTheme="majorHAnsi" w:hAnsiTheme="majorHAnsi" w:cstheme="majorHAnsi"/>
                <w:szCs w:val="21"/>
              </w:rPr>
              <w:t>3</w:t>
            </w:r>
            <w:r w:rsidRPr="00E74CAD">
              <w:rPr>
                <w:rFonts w:asciiTheme="majorHAnsi" w:hAnsiTheme="majorHAnsi" w:cstheme="majorHAnsi" w:hint="eastAsia"/>
                <w:szCs w:val="21"/>
              </w:rPr>
              <w:t>’</w:t>
            </w:r>
            <w:r w:rsidRPr="00E74CAD">
              <w:rPr>
                <w:rFonts w:asciiTheme="majorHAnsi" w:hAnsiTheme="majorHAnsi" w:cstheme="majorHAnsi"/>
                <w:szCs w:val="21"/>
              </w:rPr>
              <w:t>)</w:t>
            </w:r>
          </w:p>
        </w:tc>
        <w:tc>
          <w:tcPr>
            <w:tcW w:w="3114" w:type="dxa"/>
          </w:tcPr>
          <w:p w14:paraId="3765AD53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>CCC TTG TCC TTC CCG AGA TA</w:t>
            </w:r>
          </w:p>
        </w:tc>
        <w:tc>
          <w:tcPr>
            <w:tcW w:w="2124" w:type="dxa"/>
          </w:tcPr>
          <w:p w14:paraId="52B72D1B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</w:p>
        </w:tc>
      </w:tr>
      <w:tr w:rsidR="00040458" w:rsidRPr="00E74CAD" w14:paraId="0A0B27E8" w14:textId="77777777" w:rsidTr="004C557E">
        <w:tc>
          <w:tcPr>
            <w:tcW w:w="1129" w:type="dxa"/>
          </w:tcPr>
          <w:p w14:paraId="3518638B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>BAFF</w:t>
            </w:r>
          </w:p>
        </w:tc>
        <w:tc>
          <w:tcPr>
            <w:tcW w:w="2127" w:type="dxa"/>
          </w:tcPr>
          <w:p w14:paraId="03AFA5F0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>Forward (5</w:t>
            </w:r>
            <w:r w:rsidRPr="00E74CAD">
              <w:rPr>
                <w:rFonts w:asciiTheme="majorHAnsi" w:hAnsiTheme="majorHAnsi" w:cstheme="majorHAnsi" w:hint="eastAsia"/>
                <w:szCs w:val="21"/>
              </w:rPr>
              <w:t>’→</w:t>
            </w:r>
            <w:r w:rsidRPr="00E74CAD">
              <w:rPr>
                <w:rFonts w:asciiTheme="majorHAnsi" w:hAnsiTheme="majorHAnsi" w:cstheme="majorHAnsi"/>
                <w:szCs w:val="21"/>
              </w:rPr>
              <w:t>3</w:t>
            </w:r>
            <w:r w:rsidRPr="00E74CAD">
              <w:rPr>
                <w:rFonts w:asciiTheme="majorHAnsi" w:hAnsiTheme="majorHAnsi" w:cstheme="majorHAnsi" w:hint="eastAsia"/>
                <w:szCs w:val="21"/>
              </w:rPr>
              <w:t>’</w:t>
            </w:r>
            <w:r w:rsidRPr="00E74CAD">
              <w:rPr>
                <w:rFonts w:asciiTheme="majorHAnsi" w:hAnsiTheme="majorHAnsi" w:cstheme="majorHAnsi"/>
                <w:szCs w:val="21"/>
              </w:rPr>
              <w:t>)</w:t>
            </w:r>
          </w:p>
        </w:tc>
        <w:tc>
          <w:tcPr>
            <w:tcW w:w="3114" w:type="dxa"/>
          </w:tcPr>
          <w:p w14:paraId="047DA4E2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>GGT GAC CCT GTT CCG ATG TAT T</w:t>
            </w:r>
          </w:p>
        </w:tc>
        <w:tc>
          <w:tcPr>
            <w:tcW w:w="2124" w:type="dxa"/>
          </w:tcPr>
          <w:p w14:paraId="632B2A85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>Qin</w:t>
            </w:r>
            <w:r w:rsidRPr="00E74CAD" w:rsidDel="00611480">
              <w:rPr>
                <w:rFonts w:asciiTheme="majorHAnsi" w:hAnsiTheme="majorHAnsi" w:cstheme="majorHAnsi"/>
                <w:szCs w:val="21"/>
              </w:rPr>
              <w:t xml:space="preserve"> </w:t>
            </w:r>
            <w:r w:rsidRPr="00E74CAD">
              <w:rPr>
                <w:rFonts w:asciiTheme="majorHAnsi" w:hAnsiTheme="majorHAnsi" w:cstheme="majorHAnsi"/>
                <w:szCs w:val="21"/>
              </w:rPr>
              <w:t>et al., 2018</w:t>
            </w:r>
          </w:p>
        </w:tc>
      </w:tr>
      <w:tr w:rsidR="00040458" w:rsidRPr="00E74CAD" w14:paraId="1ACF7DE5" w14:textId="77777777" w:rsidTr="004C557E">
        <w:tc>
          <w:tcPr>
            <w:tcW w:w="1129" w:type="dxa"/>
          </w:tcPr>
          <w:p w14:paraId="69069EDC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</w:p>
        </w:tc>
        <w:tc>
          <w:tcPr>
            <w:tcW w:w="2127" w:type="dxa"/>
          </w:tcPr>
          <w:p w14:paraId="3E0944E0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>Reverse (5</w:t>
            </w:r>
            <w:r w:rsidRPr="00E74CAD">
              <w:rPr>
                <w:rFonts w:asciiTheme="majorHAnsi" w:hAnsiTheme="majorHAnsi" w:cstheme="majorHAnsi" w:hint="eastAsia"/>
                <w:szCs w:val="21"/>
              </w:rPr>
              <w:t>’→</w:t>
            </w:r>
            <w:r w:rsidRPr="00E74CAD">
              <w:rPr>
                <w:rFonts w:asciiTheme="majorHAnsi" w:hAnsiTheme="majorHAnsi" w:cstheme="majorHAnsi"/>
                <w:szCs w:val="21"/>
              </w:rPr>
              <w:t>3</w:t>
            </w:r>
            <w:r w:rsidRPr="00E74CAD">
              <w:rPr>
                <w:rFonts w:asciiTheme="majorHAnsi" w:hAnsiTheme="majorHAnsi" w:cstheme="majorHAnsi" w:hint="eastAsia"/>
                <w:szCs w:val="21"/>
              </w:rPr>
              <w:t>’</w:t>
            </w:r>
            <w:r w:rsidRPr="00E74CAD">
              <w:rPr>
                <w:rFonts w:asciiTheme="majorHAnsi" w:hAnsiTheme="majorHAnsi" w:cstheme="majorHAnsi"/>
                <w:szCs w:val="21"/>
              </w:rPr>
              <w:t>)</w:t>
            </w:r>
          </w:p>
        </w:tc>
        <w:tc>
          <w:tcPr>
            <w:tcW w:w="3114" w:type="dxa"/>
          </w:tcPr>
          <w:p w14:paraId="04A40EE2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 xml:space="preserve">GAA GGT GTC </w:t>
            </w:r>
            <w:proofErr w:type="spellStart"/>
            <w:r w:rsidRPr="00E74CAD">
              <w:rPr>
                <w:rFonts w:asciiTheme="majorHAnsi" w:hAnsiTheme="majorHAnsi" w:cstheme="majorHAnsi"/>
                <w:szCs w:val="21"/>
              </w:rPr>
              <w:t>GTC</w:t>
            </w:r>
            <w:proofErr w:type="spellEnd"/>
            <w:r w:rsidRPr="00E74CAD">
              <w:rPr>
                <w:rFonts w:asciiTheme="majorHAnsi" w:hAnsiTheme="majorHAnsi" w:cstheme="majorHAnsi"/>
                <w:szCs w:val="21"/>
              </w:rPr>
              <w:t xml:space="preserve"> TCC GTT GC</w:t>
            </w:r>
          </w:p>
        </w:tc>
        <w:tc>
          <w:tcPr>
            <w:tcW w:w="2124" w:type="dxa"/>
          </w:tcPr>
          <w:p w14:paraId="24DBAED9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</w:p>
        </w:tc>
      </w:tr>
      <w:tr w:rsidR="00040458" w:rsidRPr="00E74CAD" w14:paraId="602F74AE" w14:textId="77777777" w:rsidTr="004C557E">
        <w:tc>
          <w:tcPr>
            <w:tcW w:w="1129" w:type="dxa"/>
          </w:tcPr>
          <w:p w14:paraId="251D8379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>MUC-2</w:t>
            </w:r>
          </w:p>
        </w:tc>
        <w:tc>
          <w:tcPr>
            <w:tcW w:w="2127" w:type="dxa"/>
          </w:tcPr>
          <w:p w14:paraId="78498528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>Forward (5</w:t>
            </w:r>
            <w:r w:rsidRPr="00E74CAD">
              <w:rPr>
                <w:rFonts w:asciiTheme="majorHAnsi" w:hAnsiTheme="majorHAnsi" w:cstheme="majorHAnsi" w:hint="eastAsia"/>
                <w:szCs w:val="21"/>
              </w:rPr>
              <w:t>’→</w:t>
            </w:r>
            <w:r w:rsidRPr="00E74CAD">
              <w:rPr>
                <w:rFonts w:asciiTheme="majorHAnsi" w:hAnsiTheme="majorHAnsi" w:cstheme="majorHAnsi"/>
                <w:szCs w:val="21"/>
              </w:rPr>
              <w:t>3</w:t>
            </w:r>
            <w:r w:rsidRPr="00E74CAD">
              <w:rPr>
                <w:rFonts w:asciiTheme="majorHAnsi" w:hAnsiTheme="majorHAnsi" w:cstheme="majorHAnsi" w:hint="eastAsia"/>
                <w:szCs w:val="21"/>
              </w:rPr>
              <w:t>’</w:t>
            </w:r>
            <w:r w:rsidRPr="00E74CAD">
              <w:rPr>
                <w:rFonts w:asciiTheme="majorHAnsi" w:hAnsiTheme="majorHAnsi" w:cstheme="majorHAnsi"/>
                <w:szCs w:val="21"/>
              </w:rPr>
              <w:t>)</w:t>
            </w:r>
          </w:p>
        </w:tc>
        <w:tc>
          <w:tcPr>
            <w:tcW w:w="3114" w:type="dxa"/>
          </w:tcPr>
          <w:p w14:paraId="37864552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>TTT CAA GCA CCC CTG TAA CC</w:t>
            </w:r>
          </w:p>
        </w:tc>
        <w:tc>
          <w:tcPr>
            <w:tcW w:w="2124" w:type="dxa"/>
          </w:tcPr>
          <w:p w14:paraId="351E22F2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>Song et al., 2018</w:t>
            </w:r>
          </w:p>
        </w:tc>
      </w:tr>
      <w:tr w:rsidR="00040458" w:rsidRPr="00E74CAD" w14:paraId="130CD785" w14:textId="77777777" w:rsidTr="004C557E">
        <w:tc>
          <w:tcPr>
            <w:tcW w:w="1129" w:type="dxa"/>
          </w:tcPr>
          <w:p w14:paraId="179C1E17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</w:p>
        </w:tc>
        <w:tc>
          <w:tcPr>
            <w:tcW w:w="2127" w:type="dxa"/>
          </w:tcPr>
          <w:p w14:paraId="5B3B1AE4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>Reverse (5</w:t>
            </w:r>
            <w:r w:rsidRPr="00E74CAD">
              <w:rPr>
                <w:rFonts w:asciiTheme="majorHAnsi" w:hAnsiTheme="majorHAnsi" w:cstheme="majorHAnsi" w:hint="eastAsia"/>
                <w:szCs w:val="21"/>
              </w:rPr>
              <w:t>’→</w:t>
            </w:r>
            <w:r w:rsidRPr="00E74CAD">
              <w:rPr>
                <w:rFonts w:asciiTheme="majorHAnsi" w:hAnsiTheme="majorHAnsi" w:cstheme="majorHAnsi"/>
                <w:szCs w:val="21"/>
              </w:rPr>
              <w:t>3</w:t>
            </w:r>
            <w:r w:rsidRPr="00E74CAD">
              <w:rPr>
                <w:rFonts w:asciiTheme="majorHAnsi" w:hAnsiTheme="majorHAnsi" w:cstheme="majorHAnsi" w:hint="eastAsia"/>
                <w:szCs w:val="21"/>
              </w:rPr>
              <w:t>’</w:t>
            </w:r>
            <w:r w:rsidRPr="00E74CAD">
              <w:rPr>
                <w:rFonts w:asciiTheme="majorHAnsi" w:hAnsiTheme="majorHAnsi" w:cstheme="majorHAnsi"/>
                <w:szCs w:val="21"/>
              </w:rPr>
              <w:t>)</w:t>
            </w:r>
          </w:p>
        </w:tc>
        <w:tc>
          <w:tcPr>
            <w:tcW w:w="3114" w:type="dxa"/>
          </w:tcPr>
          <w:p w14:paraId="0583820F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>AGG TCC TGG TGT TGA ACC TG</w:t>
            </w:r>
          </w:p>
        </w:tc>
        <w:tc>
          <w:tcPr>
            <w:tcW w:w="2124" w:type="dxa"/>
          </w:tcPr>
          <w:p w14:paraId="21213C23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</w:p>
        </w:tc>
      </w:tr>
      <w:tr w:rsidR="00040458" w:rsidRPr="00E74CAD" w14:paraId="176CC4A3" w14:textId="77777777" w:rsidTr="004C557E">
        <w:tc>
          <w:tcPr>
            <w:tcW w:w="1129" w:type="dxa"/>
          </w:tcPr>
          <w:p w14:paraId="6EB4C3C2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>ZO-1</w:t>
            </w:r>
          </w:p>
        </w:tc>
        <w:tc>
          <w:tcPr>
            <w:tcW w:w="2127" w:type="dxa"/>
          </w:tcPr>
          <w:p w14:paraId="27C6DD64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>Forward (5</w:t>
            </w:r>
            <w:r w:rsidRPr="00E74CAD">
              <w:rPr>
                <w:rFonts w:asciiTheme="majorHAnsi" w:hAnsiTheme="majorHAnsi" w:cstheme="majorHAnsi" w:hint="eastAsia"/>
                <w:szCs w:val="21"/>
              </w:rPr>
              <w:t>’→</w:t>
            </w:r>
            <w:r w:rsidRPr="00E74CAD">
              <w:rPr>
                <w:rFonts w:asciiTheme="majorHAnsi" w:hAnsiTheme="majorHAnsi" w:cstheme="majorHAnsi"/>
                <w:szCs w:val="21"/>
              </w:rPr>
              <w:t>3</w:t>
            </w:r>
            <w:r w:rsidRPr="00E74CAD">
              <w:rPr>
                <w:rFonts w:asciiTheme="majorHAnsi" w:hAnsiTheme="majorHAnsi" w:cstheme="majorHAnsi" w:hint="eastAsia"/>
                <w:szCs w:val="21"/>
              </w:rPr>
              <w:t>’</w:t>
            </w:r>
            <w:r w:rsidRPr="00E74CAD">
              <w:rPr>
                <w:rFonts w:asciiTheme="majorHAnsi" w:hAnsiTheme="majorHAnsi" w:cstheme="majorHAnsi"/>
                <w:szCs w:val="21"/>
              </w:rPr>
              <w:t>)</w:t>
            </w:r>
          </w:p>
        </w:tc>
        <w:tc>
          <w:tcPr>
            <w:tcW w:w="3114" w:type="dxa"/>
          </w:tcPr>
          <w:p w14:paraId="13281F2C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>ACT ATG ACC ATC GCC TAC GG</w:t>
            </w:r>
          </w:p>
        </w:tc>
        <w:tc>
          <w:tcPr>
            <w:tcW w:w="2124" w:type="dxa"/>
          </w:tcPr>
          <w:p w14:paraId="0540864C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>Song et al., 2018</w:t>
            </w:r>
          </w:p>
        </w:tc>
      </w:tr>
      <w:tr w:rsidR="00040458" w:rsidRPr="00E74CAD" w14:paraId="465EC0AD" w14:textId="77777777" w:rsidTr="004C557E">
        <w:tc>
          <w:tcPr>
            <w:tcW w:w="1129" w:type="dxa"/>
          </w:tcPr>
          <w:p w14:paraId="42C06F71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</w:p>
        </w:tc>
        <w:tc>
          <w:tcPr>
            <w:tcW w:w="2127" w:type="dxa"/>
          </w:tcPr>
          <w:p w14:paraId="6B800DCD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>Reverse (5</w:t>
            </w:r>
            <w:r w:rsidRPr="00E74CAD">
              <w:rPr>
                <w:rFonts w:asciiTheme="majorHAnsi" w:hAnsiTheme="majorHAnsi" w:cstheme="majorHAnsi" w:hint="eastAsia"/>
                <w:szCs w:val="21"/>
              </w:rPr>
              <w:t>’→</w:t>
            </w:r>
            <w:r w:rsidRPr="00E74CAD">
              <w:rPr>
                <w:rFonts w:asciiTheme="majorHAnsi" w:hAnsiTheme="majorHAnsi" w:cstheme="majorHAnsi"/>
                <w:szCs w:val="21"/>
              </w:rPr>
              <w:t>3</w:t>
            </w:r>
            <w:r w:rsidRPr="00E74CAD">
              <w:rPr>
                <w:rFonts w:asciiTheme="majorHAnsi" w:hAnsiTheme="majorHAnsi" w:cstheme="majorHAnsi" w:hint="eastAsia"/>
                <w:szCs w:val="21"/>
              </w:rPr>
              <w:t>’</w:t>
            </w:r>
            <w:r w:rsidRPr="00E74CAD">
              <w:rPr>
                <w:rFonts w:asciiTheme="majorHAnsi" w:hAnsiTheme="majorHAnsi" w:cstheme="majorHAnsi"/>
                <w:szCs w:val="21"/>
              </w:rPr>
              <w:t>)</w:t>
            </w:r>
          </w:p>
        </w:tc>
        <w:tc>
          <w:tcPr>
            <w:tcW w:w="3114" w:type="dxa"/>
          </w:tcPr>
          <w:p w14:paraId="2A9E63D1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>GGG GAT GCT GAT TCT CAA AA</w:t>
            </w:r>
          </w:p>
        </w:tc>
        <w:tc>
          <w:tcPr>
            <w:tcW w:w="2124" w:type="dxa"/>
          </w:tcPr>
          <w:p w14:paraId="19680399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</w:p>
        </w:tc>
      </w:tr>
      <w:tr w:rsidR="00040458" w:rsidRPr="00E74CAD" w14:paraId="01596D23" w14:textId="77777777" w:rsidTr="004C557E">
        <w:tc>
          <w:tcPr>
            <w:tcW w:w="1129" w:type="dxa"/>
          </w:tcPr>
          <w:p w14:paraId="3C127A40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>OCLN</w:t>
            </w:r>
          </w:p>
        </w:tc>
        <w:tc>
          <w:tcPr>
            <w:tcW w:w="2127" w:type="dxa"/>
          </w:tcPr>
          <w:p w14:paraId="2BE8B514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>Forward (5</w:t>
            </w:r>
            <w:r w:rsidRPr="00E74CAD">
              <w:rPr>
                <w:rFonts w:asciiTheme="majorHAnsi" w:hAnsiTheme="majorHAnsi" w:cstheme="majorHAnsi" w:hint="eastAsia"/>
                <w:szCs w:val="21"/>
              </w:rPr>
              <w:t>’→</w:t>
            </w:r>
            <w:r w:rsidRPr="00E74CAD">
              <w:rPr>
                <w:rFonts w:asciiTheme="majorHAnsi" w:hAnsiTheme="majorHAnsi" w:cstheme="majorHAnsi"/>
                <w:szCs w:val="21"/>
              </w:rPr>
              <w:t>3</w:t>
            </w:r>
            <w:r w:rsidRPr="00E74CAD">
              <w:rPr>
                <w:rFonts w:asciiTheme="majorHAnsi" w:hAnsiTheme="majorHAnsi" w:cstheme="majorHAnsi" w:hint="eastAsia"/>
                <w:szCs w:val="21"/>
              </w:rPr>
              <w:t>’</w:t>
            </w:r>
            <w:r w:rsidRPr="00E74CAD">
              <w:rPr>
                <w:rFonts w:asciiTheme="majorHAnsi" w:hAnsiTheme="majorHAnsi" w:cstheme="majorHAnsi"/>
                <w:szCs w:val="21"/>
              </w:rPr>
              <w:t>)</w:t>
            </w:r>
          </w:p>
        </w:tc>
        <w:tc>
          <w:tcPr>
            <w:tcW w:w="3114" w:type="dxa"/>
          </w:tcPr>
          <w:p w14:paraId="19779337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 xml:space="preserve">CGG TAC AGC </w:t>
            </w:r>
            <w:proofErr w:type="spellStart"/>
            <w:r w:rsidRPr="00E74CAD">
              <w:rPr>
                <w:rFonts w:asciiTheme="majorHAnsi" w:hAnsiTheme="majorHAnsi" w:cstheme="majorHAnsi"/>
                <w:szCs w:val="21"/>
              </w:rPr>
              <w:t>AGC</w:t>
            </w:r>
            <w:proofErr w:type="spellEnd"/>
            <w:r w:rsidRPr="00E74CAD">
              <w:rPr>
                <w:rFonts w:asciiTheme="majorHAnsi" w:hAnsiTheme="majorHAnsi" w:cstheme="majorHAnsi"/>
                <w:szCs w:val="21"/>
              </w:rPr>
              <w:t xml:space="preserve"> AAT GGT AA</w:t>
            </w:r>
          </w:p>
        </w:tc>
        <w:tc>
          <w:tcPr>
            <w:tcW w:w="2124" w:type="dxa"/>
          </w:tcPr>
          <w:p w14:paraId="1B575B62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>Song et al., 2018</w:t>
            </w:r>
          </w:p>
        </w:tc>
      </w:tr>
      <w:tr w:rsidR="00040458" w:rsidRPr="00E74CAD" w14:paraId="2841566F" w14:textId="77777777" w:rsidTr="004C557E">
        <w:tc>
          <w:tcPr>
            <w:tcW w:w="1129" w:type="dxa"/>
          </w:tcPr>
          <w:p w14:paraId="5EBC8379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</w:p>
        </w:tc>
        <w:tc>
          <w:tcPr>
            <w:tcW w:w="2127" w:type="dxa"/>
          </w:tcPr>
          <w:p w14:paraId="010C95CC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>Reverse (5</w:t>
            </w:r>
            <w:r w:rsidRPr="00E74CAD">
              <w:rPr>
                <w:rFonts w:asciiTheme="majorHAnsi" w:hAnsiTheme="majorHAnsi" w:cstheme="majorHAnsi" w:hint="eastAsia"/>
                <w:szCs w:val="21"/>
              </w:rPr>
              <w:t>’→</w:t>
            </w:r>
            <w:r w:rsidRPr="00E74CAD">
              <w:rPr>
                <w:rFonts w:asciiTheme="majorHAnsi" w:hAnsiTheme="majorHAnsi" w:cstheme="majorHAnsi"/>
                <w:szCs w:val="21"/>
              </w:rPr>
              <w:t>3</w:t>
            </w:r>
            <w:r w:rsidRPr="00E74CAD">
              <w:rPr>
                <w:rFonts w:asciiTheme="majorHAnsi" w:hAnsiTheme="majorHAnsi" w:cstheme="majorHAnsi" w:hint="eastAsia"/>
                <w:szCs w:val="21"/>
              </w:rPr>
              <w:t>’</w:t>
            </w:r>
            <w:r w:rsidRPr="00E74CAD">
              <w:rPr>
                <w:rFonts w:asciiTheme="majorHAnsi" w:hAnsiTheme="majorHAnsi" w:cstheme="majorHAnsi"/>
                <w:szCs w:val="21"/>
              </w:rPr>
              <w:t>)</w:t>
            </w:r>
          </w:p>
        </w:tc>
        <w:tc>
          <w:tcPr>
            <w:tcW w:w="3114" w:type="dxa"/>
          </w:tcPr>
          <w:p w14:paraId="5ADB7412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>CTC CCC ACC TGT CGT GTA GT</w:t>
            </w:r>
          </w:p>
        </w:tc>
        <w:tc>
          <w:tcPr>
            <w:tcW w:w="2124" w:type="dxa"/>
          </w:tcPr>
          <w:p w14:paraId="3000C2E3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</w:p>
        </w:tc>
      </w:tr>
      <w:tr w:rsidR="00040458" w:rsidRPr="00E74CAD" w14:paraId="5FBB748E" w14:textId="77777777" w:rsidTr="004C557E">
        <w:tc>
          <w:tcPr>
            <w:tcW w:w="1129" w:type="dxa"/>
          </w:tcPr>
          <w:p w14:paraId="6D9D9D3D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lastRenderedPageBreak/>
              <w:t>CLDN4</w:t>
            </w:r>
          </w:p>
        </w:tc>
        <w:tc>
          <w:tcPr>
            <w:tcW w:w="2127" w:type="dxa"/>
          </w:tcPr>
          <w:p w14:paraId="52A620D9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>Forward (5</w:t>
            </w:r>
            <w:r w:rsidRPr="00E74CAD">
              <w:rPr>
                <w:rFonts w:asciiTheme="majorHAnsi" w:hAnsiTheme="majorHAnsi" w:cstheme="majorHAnsi" w:hint="eastAsia"/>
                <w:szCs w:val="21"/>
              </w:rPr>
              <w:t>’→</w:t>
            </w:r>
            <w:r w:rsidRPr="00E74CAD">
              <w:rPr>
                <w:rFonts w:asciiTheme="majorHAnsi" w:hAnsiTheme="majorHAnsi" w:cstheme="majorHAnsi"/>
                <w:szCs w:val="21"/>
              </w:rPr>
              <w:t>3</w:t>
            </w:r>
            <w:r w:rsidRPr="00E74CAD">
              <w:rPr>
                <w:rFonts w:asciiTheme="majorHAnsi" w:hAnsiTheme="majorHAnsi" w:cstheme="majorHAnsi" w:hint="eastAsia"/>
                <w:szCs w:val="21"/>
              </w:rPr>
              <w:t>’</w:t>
            </w:r>
            <w:r w:rsidRPr="00E74CAD">
              <w:rPr>
                <w:rFonts w:asciiTheme="majorHAnsi" w:hAnsiTheme="majorHAnsi" w:cstheme="majorHAnsi"/>
                <w:szCs w:val="21"/>
              </w:rPr>
              <w:t>)</w:t>
            </w:r>
          </w:p>
        </w:tc>
        <w:tc>
          <w:tcPr>
            <w:tcW w:w="3114" w:type="dxa"/>
          </w:tcPr>
          <w:p w14:paraId="4A47100E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>GGG GAT CAT CCT GAG TTG TG</w:t>
            </w:r>
          </w:p>
        </w:tc>
        <w:tc>
          <w:tcPr>
            <w:tcW w:w="2124" w:type="dxa"/>
          </w:tcPr>
          <w:p w14:paraId="233FC028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>Song et al., 2018</w:t>
            </w:r>
          </w:p>
        </w:tc>
      </w:tr>
      <w:tr w:rsidR="00040458" w:rsidRPr="00E74CAD" w14:paraId="428EDBAD" w14:textId="77777777" w:rsidTr="004C557E">
        <w:tc>
          <w:tcPr>
            <w:tcW w:w="1129" w:type="dxa"/>
            <w:tcBorders>
              <w:bottom w:val="single" w:sz="4" w:space="0" w:color="auto"/>
            </w:tcBorders>
          </w:tcPr>
          <w:p w14:paraId="35734401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2049ABB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>Reverse (5</w:t>
            </w:r>
            <w:r w:rsidRPr="00E74CAD">
              <w:rPr>
                <w:rFonts w:asciiTheme="majorHAnsi" w:hAnsiTheme="majorHAnsi" w:cstheme="majorHAnsi" w:hint="eastAsia"/>
                <w:szCs w:val="21"/>
              </w:rPr>
              <w:t>’→</w:t>
            </w:r>
            <w:r w:rsidRPr="00E74CAD">
              <w:rPr>
                <w:rFonts w:asciiTheme="majorHAnsi" w:hAnsiTheme="majorHAnsi" w:cstheme="majorHAnsi"/>
                <w:szCs w:val="21"/>
              </w:rPr>
              <w:t>3</w:t>
            </w:r>
            <w:r w:rsidRPr="00E74CAD">
              <w:rPr>
                <w:rFonts w:asciiTheme="majorHAnsi" w:hAnsiTheme="majorHAnsi" w:cstheme="majorHAnsi" w:hint="eastAsia"/>
                <w:szCs w:val="21"/>
              </w:rPr>
              <w:t>’</w:t>
            </w:r>
            <w:r w:rsidRPr="00E74CAD">
              <w:rPr>
                <w:rFonts w:asciiTheme="majorHAnsi" w:hAnsiTheme="majorHAnsi" w:cstheme="majorHAnsi"/>
                <w:szCs w:val="21"/>
              </w:rPr>
              <w:t>)</w:t>
            </w:r>
          </w:p>
        </w:tc>
        <w:tc>
          <w:tcPr>
            <w:tcW w:w="3114" w:type="dxa"/>
            <w:tcBorders>
              <w:bottom w:val="single" w:sz="4" w:space="0" w:color="auto"/>
            </w:tcBorders>
          </w:tcPr>
          <w:p w14:paraId="25B0AC89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  <w:r w:rsidRPr="00E74CAD">
              <w:rPr>
                <w:rFonts w:asciiTheme="majorHAnsi" w:hAnsiTheme="majorHAnsi" w:cstheme="majorHAnsi"/>
                <w:szCs w:val="21"/>
              </w:rPr>
              <w:t>CAC TGC ATC TGA CCT GTG CT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05D7CAE1" w14:textId="77777777" w:rsidR="00040458" w:rsidRPr="00E74CAD" w:rsidRDefault="00040458" w:rsidP="004C557E">
            <w:pPr>
              <w:widowControl/>
              <w:jc w:val="left"/>
              <w:rPr>
                <w:rFonts w:asciiTheme="majorHAnsi" w:hAnsiTheme="majorHAnsi" w:cstheme="majorHAnsi"/>
                <w:szCs w:val="21"/>
              </w:rPr>
            </w:pPr>
          </w:p>
        </w:tc>
      </w:tr>
    </w:tbl>
    <w:p w14:paraId="7D8E4FB0" w14:textId="77777777" w:rsidR="00040458" w:rsidRPr="00E74CAD" w:rsidRDefault="00040458" w:rsidP="00040458">
      <w:pPr>
        <w:jc w:val="left"/>
        <w:rPr>
          <w:rFonts w:asciiTheme="majorHAnsi" w:hAnsiTheme="majorHAnsi" w:cstheme="majorHAnsi"/>
          <w:szCs w:val="21"/>
        </w:rPr>
      </w:pPr>
    </w:p>
    <w:p w14:paraId="6C35A6D4" w14:textId="4DB1D396" w:rsidR="00AA53B1" w:rsidRDefault="00040458" w:rsidP="009D5C46">
      <w:pPr>
        <w:jc w:val="left"/>
        <w:rPr>
          <w:rFonts w:asciiTheme="majorHAnsi" w:hAnsiTheme="majorHAnsi" w:cstheme="majorHAnsi"/>
          <w:szCs w:val="21"/>
        </w:rPr>
      </w:pPr>
      <w:r w:rsidRPr="00E74CAD">
        <w:rPr>
          <w:rFonts w:asciiTheme="majorHAnsi" w:hAnsiTheme="majorHAnsi" w:cstheme="majorHAnsi"/>
          <w:szCs w:val="21"/>
        </w:rPr>
        <w:t xml:space="preserve">APRIL: a proliferation-inducing ligand, BAFF: B cell activating factor belonging to the tumor necro- sis factor family, MUC-2: Secretory protein mucin-2, ZO-1: Zonula occludens-1, OCLD: </w:t>
      </w:r>
      <w:proofErr w:type="spellStart"/>
      <w:r w:rsidRPr="00E74CAD">
        <w:rPr>
          <w:rFonts w:asciiTheme="majorHAnsi" w:hAnsiTheme="majorHAnsi" w:cstheme="majorHAnsi"/>
          <w:szCs w:val="21"/>
        </w:rPr>
        <w:t>occludin</w:t>
      </w:r>
      <w:proofErr w:type="spellEnd"/>
      <w:r w:rsidRPr="00E74CAD">
        <w:rPr>
          <w:rFonts w:asciiTheme="majorHAnsi" w:hAnsiTheme="majorHAnsi" w:cstheme="majorHAnsi"/>
          <w:szCs w:val="21"/>
        </w:rPr>
        <w:t>, CLDN4: claudins-4.</w:t>
      </w:r>
      <w:r w:rsidR="009D5C46">
        <w:rPr>
          <w:rFonts w:asciiTheme="majorHAnsi" w:hAnsiTheme="majorHAnsi" w:cstheme="majorHAnsi" w:hint="eastAsia"/>
          <w:szCs w:val="21"/>
        </w:rPr>
        <w:t xml:space="preserve">　</w:t>
      </w:r>
    </w:p>
    <w:p w14:paraId="3A0F0D8A" w14:textId="4B73D33E" w:rsidR="006C33A8" w:rsidRDefault="006C33A8" w:rsidP="009D5C46">
      <w:pPr>
        <w:jc w:val="left"/>
        <w:rPr>
          <w:rFonts w:asciiTheme="majorHAnsi" w:hAnsiTheme="majorHAnsi" w:cstheme="majorHAnsi"/>
          <w:szCs w:val="21"/>
        </w:rPr>
      </w:pPr>
    </w:p>
    <w:p w14:paraId="357BC837" w14:textId="77777777" w:rsidR="004D4431" w:rsidRDefault="004D4431" w:rsidP="009D5C46">
      <w:pPr>
        <w:jc w:val="left"/>
        <w:rPr>
          <w:rFonts w:asciiTheme="majorHAnsi" w:hAnsiTheme="majorHAnsi" w:cstheme="majorHAnsi"/>
          <w:szCs w:val="21"/>
        </w:rPr>
      </w:pPr>
    </w:p>
    <w:p w14:paraId="3C8F3B80" w14:textId="045BA920" w:rsidR="004D4431" w:rsidRPr="004D4431" w:rsidRDefault="004D4431" w:rsidP="009D5C46">
      <w:pPr>
        <w:jc w:val="left"/>
        <w:rPr>
          <w:rFonts w:asciiTheme="majorHAnsi" w:hAnsiTheme="majorHAnsi" w:cstheme="majorHAnsi"/>
          <w:b/>
          <w:bCs/>
          <w:szCs w:val="21"/>
        </w:rPr>
      </w:pPr>
      <w:r w:rsidRPr="004D4431">
        <w:rPr>
          <w:rFonts w:asciiTheme="majorHAnsi" w:hAnsiTheme="majorHAnsi" w:cstheme="majorHAnsi" w:hint="eastAsia"/>
          <w:b/>
          <w:bCs/>
          <w:szCs w:val="21"/>
        </w:rPr>
        <w:t>R</w:t>
      </w:r>
      <w:r w:rsidRPr="004D4431">
        <w:rPr>
          <w:rFonts w:asciiTheme="majorHAnsi" w:hAnsiTheme="majorHAnsi" w:cstheme="majorHAnsi"/>
          <w:b/>
          <w:bCs/>
          <w:szCs w:val="21"/>
        </w:rPr>
        <w:t>eference</w:t>
      </w:r>
    </w:p>
    <w:p w14:paraId="1ACF3576" w14:textId="60AC73FE" w:rsidR="00AA53B1" w:rsidRPr="00AA53B1" w:rsidRDefault="00AA53B1" w:rsidP="00AA53B1">
      <w:pPr>
        <w:pStyle w:val="a3"/>
        <w:widowControl/>
        <w:numPr>
          <w:ilvl w:val="0"/>
          <w:numId w:val="3"/>
        </w:numPr>
        <w:ind w:leftChars="0"/>
        <w:jc w:val="left"/>
        <w:rPr>
          <w:rFonts w:asciiTheme="majorHAnsi" w:hAnsiTheme="majorHAnsi" w:cstheme="majorHAnsi"/>
          <w:szCs w:val="21"/>
        </w:rPr>
      </w:pPr>
      <w:r w:rsidRPr="00AA53B1">
        <w:rPr>
          <w:rFonts w:asciiTheme="majorHAnsi" w:hAnsiTheme="majorHAnsi" w:cstheme="majorHAnsi"/>
          <w:szCs w:val="21"/>
        </w:rPr>
        <w:t xml:space="preserve">Qin, W., Wang, L., </w:t>
      </w:r>
      <w:proofErr w:type="spellStart"/>
      <w:r w:rsidRPr="00AA53B1">
        <w:rPr>
          <w:rFonts w:asciiTheme="majorHAnsi" w:hAnsiTheme="majorHAnsi" w:cstheme="majorHAnsi"/>
          <w:szCs w:val="21"/>
        </w:rPr>
        <w:t>Zhai</w:t>
      </w:r>
      <w:proofErr w:type="spellEnd"/>
      <w:r w:rsidRPr="00AA53B1">
        <w:rPr>
          <w:rFonts w:asciiTheme="majorHAnsi" w:hAnsiTheme="majorHAnsi" w:cstheme="majorHAnsi"/>
          <w:szCs w:val="21"/>
        </w:rPr>
        <w:t xml:space="preserve">, R., Ma, Q., Liu, J., Bao, C., Sun, D., Zhang, H., Sun, C., Feng, X., et al. Apa2H1, the first head domain of Apa2 trimeric autotransporter adhesin, activates mouse bone marrow-derived dendritic cells and immunization with Apa2H1 protects against </w:t>
      </w:r>
      <w:proofErr w:type="spellStart"/>
      <w:r w:rsidRPr="00AA53B1">
        <w:rPr>
          <w:rFonts w:asciiTheme="majorHAnsi" w:hAnsiTheme="majorHAnsi" w:cstheme="majorHAnsi"/>
          <w:szCs w:val="21"/>
        </w:rPr>
        <w:t>Actinobacillus</w:t>
      </w:r>
      <w:proofErr w:type="spellEnd"/>
      <w:r w:rsidRPr="00AA53B1">
        <w:rPr>
          <w:rFonts w:asciiTheme="majorHAnsi" w:hAnsiTheme="majorHAnsi" w:cstheme="majorHAnsi"/>
          <w:szCs w:val="21"/>
        </w:rPr>
        <w:t xml:space="preserve"> </w:t>
      </w:r>
      <w:proofErr w:type="spellStart"/>
      <w:r w:rsidRPr="00AA53B1">
        <w:rPr>
          <w:rFonts w:asciiTheme="majorHAnsi" w:hAnsiTheme="majorHAnsi" w:cstheme="majorHAnsi"/>
          <w:szCs w:val="21"/>
        </w:rPr>
        <w:t>pleuropneumoniae</w:t>
      </w:r>
      <w:proofErr w:type="spellEnd"/>
      <w:r w:rsidRPr="00AA53B1">
        <w:rPr>
          <w:rFonts w:asciiTheme="majorHAnsi" w:hAnsiTheme="majorHAnsi" w:cstheme="majorHAnsi"/>
          <w:szCs w:val="21"/>
        </w:rPr>
        <w:t xml:space="preserve"> infection. Mol. Immunol. 81, 108-117</w:t>
      </w:r>
      <w:r w:rsidR="00F72A5F">
        <w:rPr>
          <w:rFonts w:asciiTheme="majorHAnsi" w:hAnsiTheme="majorHAnsi" w:cstheme="majorHAnsi" w:hint="eastAsia"/>
          <w:szCs w:val="21"/>
        </w:rPr>
        <w:t xml:space="preserve"> </w:t>
      </w:r>
      <w:r w:rsidR="00F72A5F" w:rsidRPr="00AA53B1">
        <w:rPr>
          <w:rFonts w:asciiTheme="majorHAnsi" w:hAnsiTheme="majorHAnsi" w:cstheme="majorHAnsi"/>
          <w:szCs w:val="21"/>
        </w:rPr>
        <w:t>(2017).</w:t>
      </w:r>
      <w:r w:rsidRPr="00AA53B1">
        <w:rPr>
          <w:rFonts w:asciiTheme="majorHAnsi" w:hAnsiTheme="majorHAnsi" w:cstheme="majorHAnsi"/>
          <w:szCs w:val="21"/>
        </w:rPr>
        <w:t xml:space="preserve"> </w:t>
      </w:r>
    </w:p>
    <w:p w14:paraId="1A429DF3" w14:textId="5B9CA4CE" w:rsidR="00AA53B1" w:rsidRDefault="00AA53B1" w:rsidP="00AA53B1">
      <w:pPr>
        <w:pStyle w:val="a3"/>
        <w:numPr>
          <w:ilvl w:val="0"/>
          <w:numId w:val="3"/>
        </w:numPr>
        <w:ind w:leftChars="0"/>
        <w:rPr>
          <w:rFonts w:asciiTheme="majorHAnsi" w:hAnsiTheme="majorHAnsi" w:cstheme="majorHAnsi"/>
          <w:szCs w:val="21"/>
        </w:rPr>
      </w:pPr>
      <w:r w:rsidRPr="009D5C46">
        <w:rPr>
          <w:rFonts w:asciiTheme="majorHAnsi" w:hAnsiTheme="majorHAnsi" w:cstheme="majorHAnsi"/>
          <w:szCs w:val="21"/>
        </w:rPr>
        <w:t xml:space="preserve">Song, C.H., Kim, N., Sohn, S.H., Lee, S.M., Nam, R.H., Na, H.Y., Lee, D.H., and </w:t>
      </w:r>
      <w:proofErr w:type="spellStart"/>
      <w:r w:rsidRPr="009D5C46">
        <w:rPr>
          <w:rFonts w:asciiTheme="majorHAnsi" w:hAnsiTheme="majorHAnsi" w:cstheme="majorHAnsi"/>
          <w:szCs w:val="21"/>
        </w:rPr>
        <w:t>Surh</w:t>
      </w:r>
      <w:proofErr w:type="spellEnd"/>
      <w:r w:rsidRPr="009D5C46">
        <w:rPr>
          <w:rFonts w:asciiTheme="majorHAnsi" w:hAnsiTheme="majorHAnsi" w:cstheme="majorHAnsi"/>
          <w:szCs w:val="21"/>
        </w:rPr>
        <w:t>, Y.J. Effects of 17β-Estradiol on Colonic Permeability and Inflammation in an Azoxymethane/Dextran Sulfate Sodium-Induced Colitis Mouse Model. Gut Liver 12, 682-693</w:t>
      </w:r>
      <w:r w:rsidR="00F72A5F">
        <w:rPr>
          <w:rFonts w:asciiTheme="majorHAnsi" w:hAnsiTheme="majorHAnsi" w:cstheme="majorHAnsi"/>
          <w:szCs w:val="21"/>
        </w:rPr>
        <w:t xml:space="preserve"> </w:t>
      </w:r>
      <w:r w:rsidR="00F72A5F" w:rsidRPr="009D5C46">
        <w:rPr>
          <w:rFonts w:asciiTheme="majorHAnsi" w:hAnsiTheme="majorHAnsi" w:cstheme="majorHAnsi"/>
          <w:szCs w:val="21"/>
        </w:rPr>
        <w:t>(2018)</w:t>
      </w:r>
      <w:r w:rsidRPr="009D5C46">
        <w:rPr>
          <w:rFonts w:asciiTheme="majorHAnsi" w:hAnsiTheme="majorHAnsi" w:cstheme="majorHAnsi"/>
          <w:szCs w:val="21"/>
        </w:rPr>
        <w:t xml:space="preserve">. </w:t>
      </w:r>
    </w:p>
    <w:p w14:paraId="08A5614A" w14:textId="3FBE8C08" w:rsidR="008143B4" w:rsidRPr="00AA53B1" w:rsidRDefault="00AA53B1" w:rsidP="00AA53B1">
      <w:pPr>
        <w:pStyle w:val="a3"/>
        <w:numPr>
          <w:ilvl w:val="0"/>
          <w:numId w:val="3"/>
        </w:numPr>
        <w:ind w:leftChars="0"/>
        <w:rPr>
          <w:rFonts w:asciiTheme="majorHAnsi" w:hAnsiTheme="majorHAnsi" w:cstheme="majorHAnsi"/>
        </w:rPr>
      </w:pPr>
      <w:r w:rsidRPr="00AA53B1">
        <w:rPr>
          <w:rFonts w:asciiTheme="majorHAnsi" w:hAnsiTheme="majorHAnsi" w:cstheme="majorHAnsi"/>
          <w:szCs w:val="21"/>
        </w:rPr>
        <w:t xml:space="preserve">Zheng, L., Zhang, Y.L., Dai, Y.C., Chen, X., Chen, D.L., Dai, Y.T., and Tang, Z.P. </w:t>
      </w:r>
      <w:proofErr w:type="spellStart"/>
      <w:r w:rsidRPr="00AA53B1">
        <w:rPr>
          <w:rFonts w:asciiTheme="majorHAnsi" w:hAnsiTheme="majorHAnsi" w:cstheme="majorHAnsi"/>
          <w:szCs w:val="21"/>
        </w:rPr>
        <w:t>Jianpi</w:t>
      </w:r>
      <w:proofErr w:type="spellEnd"/>
      <w:r w:rsidRPr="00AA53B1">
        <w:rPr>
          <w:rFonts w:asciiTheme="majorHAnsi" w:hAnsiTheme="majorHAnsi" w:cstheme="majorHAnsi"/>
          <w:szCs w:val="21"/>
        </w:rPr>
        <w:t xml:space="preserve"> </w:t>
      </w:r>
      <w:proofErr w:type="spellStart"/>
      <w:r w:rsidRPr="00AA53B1">
        <w:rPr>
          <w:rFonts w:asciiTheme="majorHAnsi" w:hAnsiTheme="majorHAnsi" w:cstheme="majorHAnsi"/>
          <w:szCs w:val="21"/>
        </w:rPr>
        <w:t>Qingchang</w:t>
      </w:r>
      <w:proofErr w:type="spellEnd"/>
      <w:r w:rsidRPr="00AA53B1">
        <w:rPr>
          <w:rFonts w:asciiTheme="majorHAnsi" w:hAnsiTheme="majorHAnsi" w:cstheme="majorHAnsi"/>
          <w:szCs w:val="21"/>
        </w:rPr>
        <w:t xml:space="preserve"> decoction alleviates ulcerative colitis by inhibiting nuclear factor-</w:t>
      </w:r>
      <w:proofErr w:type="spellStart"/>
      <w:r w:rsidRPr="00AA53B1">
        <w:rPr>
          <w:rFonts w:asciiTheme="majorHAnsi" w:hAnsiTheme="majorHAnsi" w:cstheme="majorHAnsi"/>
          <w:szCs w:val="21"/>
        </w:rPr>
        <w:t>κB</w:t>
      </w:r>
      <w:proofErr w:type="spellEnd"/>
      <w:r w:rsidRPr="00AA53B1">
        <w:rPr>
          <w:rFonts w:asciiTheme="majorHAnsi" w:hAnsiTheme="majorHAnsi" w:cstheme="majorHAnsi"/>
          <w:szCs w:val="21"/>
        </w:rPr>
        <w:t xml:space="preserve"> activation. World J. Gastroenterol. 23, 1180-1188</w:t>
      </w:r>
      <w:r w:rsidR="00F72A5F">
        <w:rPr>
          <w:rFonts w:asciiTheme="majorHAnsi" w:hAnsiTheme="majorHAnsi" w:cstheme="majorHAnsi"/>
          <w:szCs w:val="21"/>
        </w:rPr>
        <w:t xml:space="preserve"> </w:t>
      </w:r>
      <w:r w:rsidR="00F72A5F" w:rsidRPr="00AA53B1">
        <w:rPr>
          <w:rFonts w:asciiTheme="majorHAnsi" w:hAnsiTheme="majorHAnsi" w:cstheme="majorHAnsi"/>
          <w:szCs w:val="21"/>
        </w:rPr>
        <w:t>(2017).</w:t>
      </w:r>
    </w:p>
    <w:sectPr w:rsidR="008143B4" w:rsidRPr="00AA53B1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4A5630" w14:textId="77777777" w:rsidR="00A37CD9" w:rsidRDefault="00A37CD9" w:rsidP="007D138B">
      <w:r>
        <w:separator/>
      </w:r>
    </w:p>
  </w:endnote>
  <w:endnote w:type="continuationSeparator" w:id="0">
    <w:p w14:paraId="61E33CBC" w14:textId="77777777" w:rsidR="00A37CD9" w:rsidRDefault="00A37CD9" w:rsidP="007D138B">
      <w:r>
        <w:continuationSeparator/>
      </w:r>
    </w:p>
  </w:endnote>
  <w:endnote w:type="continuationNotice" w:id="1">
    <w:p w14:paraId="75313341" w14:textId="77777777" w:rsidR="00A37CD9" w:rsidRDefault="00A37CD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02456609"/>
      <w:docPartObj>
        <w:docPartGallery w:val="Page Numbers (Bottom of Page)"/>
        <w:docPartUnique/>
      </w:docPartObj>
    </w:sdtPr>
    <w:sdtEndPr/>
    <w:sdtContent>
      <w:p w14:paraId="50CE90F3" w14:textId="77777777" w:rsidR="00A37CD9" w:rsidRPr="00B20490" w:rsidRDefault="00A37CD9">
        <w:pPr>
          <w:pStyle w:val="a6"/>
          <w:jc w:val="center"/>
        </w:pPr>
        <w:r w:rsidRPr="00B20490">
          <w:fldChar w:fldCharType="begin"/>
        </w:r>
        <w:r w:rsidRPr="00B20490">
          <w:instrText>PAGE   \* MERGEFORMAT</w:instrText>
        </w:r>
        <w:r w:rsidRPr="00B20490">
          <w:fldChar w:fldCharType="separate"/>
        </w:r>
        <w:r w:rsidRPr="00B20490">
          <w:t>2</w:t>
        </w:r>
        <w:r w:rsidRPr="00B20490">
          <w:fldChar w:fldCharType="end"/>
        </w:r>
      </w:p>
    </w:sdtContent>
  </w:sdt>
  <w:p w14:paraId="1F9B90F9" w14:textId="77777777" w:rsidR="00A37CD9" w:rsidRPr="00B20490" w:rsidRDefault="00A37CD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1FA6C8" w14:textId="77777777" w:rsidR="00A37CD9" w:rsidRDefault="00A37CD9" w:rsidP="007D138B">
      <w:r>
        <w:separator/>
      </w:r>
    </w:p>
  </w:footnote>
  <w:footnote w:type="continuationSeparator" w:id="0">
    <w:p w14:paraId="7394539A" w14:textId="77777777" w:rsidR="00A37CD9" w:rsidRDefault="00A37CD9" w:rsidP="007D138B">
      <w:r>
        <w:continuationSeparator/>
      </w:r>
    </w:p>
  </w:footnote>
  <w:footnote w:type="continuationNotice" w:id="1">
    <w:p w14:paraId="7C473C23" w14:textId="77777777" w:rsidR="00A37CD9" w:rsidRDefault="00A37CD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DD25AF"/>
    <w:multiLevelType w:val="multilevel"/>
    <w:tmpl w:val="EB2A43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56E1FE7"/>
    <w:multiLevelType w:val="hybridMultilevel"/>
    <w:tmpl w:val="96D29A88"/>
    <w:lvl w:ilvl="0" w:tplc="FF945390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cstheme="majorHAnsi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7B25F5F"/>
    <w:multiLevelType w:val="hybridMultilevel"/>
    <w:tmpl w:val="46F4866E"/>
    <w:lvl w:ilvl="0" w:tplc="B036A1A8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6A613A1"/>
    <w:multiLevelType w:val="hybridMultilevel"/>
    <w:tmpl w:val="74009A3A"/>
    <w:lvl w:ilvl="0" w:tplc="0409000F">
      <w:start w:val="1"/>
      <w:numFmt w:val="decimal"/>
      <w:lvlText w:val="%1."/>
      <w:lvlJc w:val="left"/>
      <w:pPr>
        <w:ind w:left="563" w:hanging="420"/>
      </w:pPr>
    </w:lvl>
    <w:lvl w:ilvl="1" w:tplc="04090017" w:tentative="1">
      <w:start w:val="1"/>
      <w:numFmt w:val="aiueoFullWidth"/>
      <w:lvlText w:val="(%2)"/>
      <w:lvlJc w:val="left"/>
      <w:pPr>
        <w:ind w:left="983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3" w:hanging="420"/>
      </w:pPr>
    </w:lvl>
    <w:lvl w:ilvl="3" w:tplc="0409000F" w:tentative="1">
      <w:start w:val="1"/>
      <w:numFmt w:val="decimal"/>
      <w:lvlText w:val="%4."/>
      <w:lvlJc w:val="left"/>
      <w:pPr>
        <w:ind w:left="1823" w:hanging="420"/>
      </w:pPr>
    </w:lvl>
    <w:lvl w:ilvl="4" w:tplc="04090017" w:tentative="1">
      <w:start w:val="1"/>
      <w:numFmt w:val="aiueoFullWidth"/>
      <w:lvlText w:val="(%5)"/>
      <w:lvlJc w:val="left"/>
      <w:pPr>
        <w:ind w:left="2243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3" w:hanging="420"/>
      </w:pPr>
    </w:lvl>
    <w:lvl w:ilvl="6" w:tplc="0409000F" w:tentative="1">
      <w:start w:val="1"/>
      <w:numFmt w:val="decimal"/>
      <w:lvlText w:val="%7."/>
      <w:lvlJc w:val="left"/>
      <w:pPr>
        <w:ind w:left="3083" w:hanging="420"/>
      </w:pPr>
    </w:lvl>
    <w:lvl w:ilvl="7" w:tplc="04090017" w:tentative="1">
      <w:start w:val="1"/>
      <w:numFmt w:val="aiueoFullWidth"/>
      <w:lvlText w:val="(%8)"/>
      <w:lvlJc w:val="left"/>
      <w:pPr>
        <w:ind w:left="3503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3" w:hanging="420"/>
      </w:pPr>
    </w:lvl>
  </w:abstractNum>
  <w:abstractNum w:abstractNumId="4" w15:restartNumberingAfterBreak="0">
    <w:nsid w:val="49A324EC"/>
    <w:multiLevelType w:val="hybridMultilevel"/>
    <w:tmpl w:val="55866632"/>
    <w:lvl w:ilvl="0" w:tplc="04090001">
      <w:start w:val="1"/>
      <w:numFmt w:val="bullet"/>
      <w:lvlText w:val=""/>
      <w:lvlJc w:val="left"/>
      <w:pPr>
        <w:ind w:left="421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1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1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1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1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1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1" w:hanging="420"/>
      </w:pPr>
      <w:rPr>
        <w:rFonts w:ascii="Wingdings" w:hAnsi="Wingdings" w:hint="default"/>
      </w:rPr>
    </w:lvl>
  </w:abstractNum>
  <w:abstractNum w:abstractNumId="5" w15:restartNumberingAfterBreak="0">
    <w:nsid w:val="4B3B5F78"/>
    <w:multiLevelType w:val="hybridMultilevel"/>
    <w:tmpl w:val="6B6CAD4C"/>
    <w:lvl w:ilvl="0" w:tplc="7568B698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F586D98"/>
    <w:multiLevelType w:val="hybridMultilevel"/>
    <w:tmpl w:val="8076C7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C77035"/>
    <w:multiLevelType w:val="hybridMultilevel"/>
    <w:tmpl w:val="BCAED46E"/>
    <w:lvl w:ilvl="0" w:tplc="A6BE6BB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7CC27A73"/>
    <w:multiLevelType w:val="multilevel"/>
    <w:tmpl w:val="D34A4C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E4E51B9"/>
    <w:multiLevelType w:val="hybridMultilevel"/>
    <w:tmpl w:val="9A6A71E2"/>
    <w:lvl w:ilvl="0" w:tplc="C0B21D20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7"/>
  </w:num>
  <w:num w:numId="3">
    <w:abstractNumId w:val="1"/>
  </w:num>
  <w:num w:numId="4">
    <w:abstractNumId w:val="9"/>
  </w:num>
  <w:num w:numId="5">
    <w:abstractNumId w:val="2"/>
  </w:num>
  <w:num w:numId="6">
    <w:abstractNumId w:val="0"/>
  </w:num>
  <w:num w:numId="7">
    <w:abstractNumId w:val="8"/>
  </w:num>
  <w:num w:numId="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4"/>
  </w:num>
  <w:num w:numId="11">
    <w:abstractNumId w:val="3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11468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B9B"/>
    <w:rsid w:val="00000932"/>
    <w:rsid w:val="00002074"/>
    <w:rsid w:val="00004242"/>
    <w:rsid w:val="000060CC"/>
    <w:rsid w:val="000071A1"/>
    <w:rsid w:val="0000723B"/>
    <w:rsid w:val="00011654"/>
    <w:rsid w:val="00011989"/>
    <w:rsid w:val="00013029"/>
    <w:rsid w:val="00013172"/>
    <w:rsid w:val="00015CDE"/>
    <w:rsid w:val="000163D3"/>
    <w:rsid w:val="000165BE"/>
    <w:rsid w:val="00020991"/>
    <w:rsid w:val="000232D0"/>
    <w:rsid w:val="0002341A"/>
    <w:rsid w:val="0002449F"/>
    <w:rsid w:val="00024A7A"/>
    <w:rsid w:val="00026159"/>
    <w:rsid w:val="00026DDE"/>
    <w:rsid w:val="000276E1"/>
    <w:rsid w:val="00027986"/>
    <w:rsid w:val="00027990"/>
    <w:rsid w:val="000300FB"/>
    <w:rsid w:val="0003107E"/>
    <w:rsid w:val="0003182B"/>
    <w:rsid w:val="000328DA"/>
    <w:rsid w:val="00034517"/>
    <w:rsid w:val="00035FF5"/>
    <w:rsid w:val="000367CD"/>
    <w:rsid w:val="0003770A"/>
    <w:rsid w:val="00037960"/>
    <w:rsid w:val="00040458"/>
    <w:rsid w:val="000413B0"/>
    <w:rsid w:val="0004287B"/>
    <w:rsid w:val="00042E03"/>
    <w:rsid w:val="00042EEA"/>
    <w:rsid w:val="00043175"/>
    <w:rsid w:val="000432E9"/>
    <w:rsid w:val="00043B4D"/>
    <w:rsid w:val="00045AD2"/>
    <w:rsid w:val="00045C88"/>
    <w:rsid w:val="00047AD2"/>
    <w:rsid w:val="00052513"/>
    <w:rsid w:val="000549A0"/>
    <w:rsid w:val="00055160"/>
    <w:rsid w:val="00055336"/>
    <w:rsid w:val="00055D26"/>
    <w:rsid w:val="000563D4"/>
    <w:rsid w:val="00060775"/>
    <w:rsid w:val="00061092"/>
    <w:rsid w:val="00061657"/>
    <w:rsid w:val="00061667"/>
    <w:rsid w:val="00061BDC"/>
    <w:rsid w:val="000627F8"/>
    <w:rsid w:val="00062946"/>
    <w:rsid w:val="0006418B"/>
    <w:rsid w:val="00064EA1"/>
    <w:rsid w:val="000663F1"/>
    <w:rsid w:val="000667E8"/>
    <w:rsid w:val="0006771D"/>
    <w:rsid w:val="00071D98"/>
    <w:rsid w:val="0007220B"/>
    <w:rsid w:val="0007262B"/>
    <w:rsid w:val="0007586B"/>
    <w:rsid w:val="00081060"/>
    <w:rsid w:val="00083100"/>
    <w:rsid w:val="00085E17"/>
    <w:rsid w:val="00086890"/>
    <w:rsid w:val="00087F6E"/>
    <w:rsid w:val="00090294"/>
    <w:rsid w:val="000903CE"/>
    <w:rsid w:val="00090D82"/>
    <w:rsid w:val="00091914"/>
    <w:rsid w:val="0009335A"/>
    <w:rsid w:val="00095605"/>
    <w:rsid w:val="00095E09"/>
    <w:rsid w:val="000961F8"/>
    <w:rsid w:val="00097D91"/>
    <w:rsid w:val="000A03C6"/>
    <w:rsid w:val="000A0601"/>
    <w:rsid w:val="000A3E61"/>
    <w:rsid w:val="000A4115"/>
    <w:rsid w:val="000A6BFA"/>
    <w:rsid w:val="000B0325"/>
    <w:rsid w:val="000B107A"/>
    <w:rsid w:val="000B171F"/>
    <w:rsid w:val="000B202B"/>
    <w:rsid w:val="000B264E"/>
    <w:rsid w:val="000B43D4"/>
    <w:rsid w:val="000B4A56"/>
    <w:rsid w:val="000B5AD2"/>
    <w:rsid w:val="000B5D32"/>
    <w:rsid w:val="000B6513"/>
    <w:rsid w:val="000B72C9"/>
    <w:rsid w:val="000C1954"/>
    <w:rsid w:val="000C477F"/>
    <w:rsid w:val="000C5B6F"/>
    <w:rsid w:val="000C5EF8"/>
    <w:rsid w:val="000C63BE"/>
    <w:rsid w:val="000C6944"/>
    <w:rsid w:val="000C7DDF"/>
    <w:rsid w:val="000D026F"/>
    <w:rsid w:val="000D187C"/>
    <w:rsid w:val="000D1EF4"/>
    <w:rsid w:val="000D2B08"/>
    <w:rsid w:val="000D2DDF"/>
    <w:rsid w:val="000D3A21"/>
    <w:rsid w:val="000D7521"/>
    <w:rsid w:val="000D794E"/>
    <w:rsid w:val="000E0489"/>
    <w:rsid w:val="000E07C0"/>
    <w:rsid w:val="000E1801"/>
    <w:rsid w:val="000E2098"/>
    <w:rsid w:val="000E2C99"/>
    <w:rsid w:val="000E50FC"/>
    <w:rsid w:val="000E5EBE"/>
    <w:rsid w:val="000E729D"/>
    <w:rsid w:val="000F08A3"/>
    <w:rsid w:val="000F1053"/>
    <w:rsid w:val="000F106A"/>
    <w:rsid w:val="000F3C71"/>
    <w:rsid w:val="000F4995"/>
    <w:rsid w:val="000F56B4"/>
    <w:rsid w:val="000F62EF"/>
    <w:rsid w:val="00100438"/>
    <w:rsid w:val="00100B84"/>
    <w:rsid w:val="00103190"/>
    <w:rsid w:val="00106219"/>
    <w:rsid w:val="00106257"/>
    <w:rsid w:val="001064C6"/>
    <w:rsid w:val="00106AB1"/>
    <w:rsid w:val="00106EB6"/>
    <w:rsid w:val="00111B1D"/>
    <w:rsid w:val="0011275F"/>
    <w:rsid w:val="001130DD"/>
    <w:rsid w:val="0011338C"/>
    <w:rsid w:val="00113758"/>
    <w:rsid w:val="001159B2"/>
    <w:rsid w:val="00115F04"/>
    <w:rsid w:val="001172EB"/>
    <w:rsid w:val="00117E40"/>
    <w:rsid w:val="00120B1A"/>
    <w:rsid w:val="0012363F"/>
    <w:rsid w:val="00124317"/>
    <w:rsid w:val="00125CBE"/>
    <w:rsid w:val="00125CEE"/>
    <w:rsid w:val="00125F21"/>
    <w:rsid w:val="001266FE"/>
    <w:rsid w:val="00126C59"/>
    <w:rsid w:val="0013078F"/>
    <w:rsid w:val="00130AD2"/>
    <w:rsid w:val="00131974"/>
    <w:rsid w:val="00134BE4"/>
    <w:rsid w:val="001353D7"/>
    <w:rsid w:val="00136B36"/>
    <w:rsid w:val="0014126A"/>
    <w:rsid w:val="001438C3"/>
    <w:rsid w:val="00143F3A"/>
    <w:rsid w:val="00145674"/>
    <w:rsid w:val="00145A0A"/>
    <w:rsid w:val="00146BA4"/>
    <w:rsid w:val="00147131"/>
    <w:rsid w:val="001528DF"/>
    <w:rsid w:val="00152C84"/>
    <w:rsid w:val="001533C9"/>
    <w:rsid w:val="0015418A"/>
    <w:rsid w:val="0015569A"/>
    <w:rsid w:val="00155772"/>
    <w:rsid w:val="00155B18"/>
    <w:rsid w:val="001563A9"/>
    <w:rsid w:val="00157143"/>
    <w:rsid w:val="00157660"/>
    <w:rsid w:val="00161553"/>
    <w:rsid w:val="00163683"/>
    <w:rsid w:val="00163F7C"/>
    <w:rsid w:val="001653F6"/>
    <w:rsid w:val="00165994"/>
    <w:rsid w:val="00165B8A"/>
    <w:rsid w:val="00165F72"/>
    <w:rsid w:val="001668AE"/>
    <w:rsid w:val="00166EA4"/>
    <w:rsid w:val="0017005B"/>
    <w:rsid w:val="001712F9"/>
    <w:rsid w:val="00171752"/>
    <w:rsid w:val="00172C24"/>
    <w:rsid w:val="0017464F"/>
    <w:rsid w:val="001754A2"/>
    <w:rsid w:val="001809FC"/>
    <w:rsid w:val="00180B4F"/>
    <w:rsid w:val="001810D7"/>
    <w:rsid w:val="00181CEB"/>
    <w:rsid w:val="00182F94"/>
    <w:rsid w:val="001835F3"/>
    <w:rsid w:val="00183791"/>
    <w:rsid w:val="00183CB2"/>
    <w:rsid w:val="0018481F"/>
    <w:rsid w:val="00184B10"/>
    <w:rsid w:val="00185B4F"/>
    <w:rsid w:val="001867F7"/>
    <w:rsid w:val="00190258"/>
    <w:rsid w:val="001906E0"/>
    <w:rsid w:val="00191DAC"/>
    <w:rsid w:val="00192D04"/>
    <w:rsid w:val="00193013"/>
    <w:rsid w:val="001936EE"/>
    <w:rsid w:val="001942DA"/>
    <w:rsid w:val="001947F6"/>
    <w:rsid w:val="00196532"/>
    <w:rsid w:val="00196580"/>
    <w:rsid w:val="00197C1C"/>
    <w:rsid w:val="001A100F"/>
    <w:rsid w:val="001A1523"/>
    <w:rsid w:val="001A2046"/>
    <w:rsid w:val="001A3366"/>
    <w:rsid w:val="001A48B2"/>
    <w:rsid w:val="001A50B8"/>
    <w:rsid w:val="001A693E"/>
    <w:rsid w:val="001A69DD"/>
    <w:rsid w:val="001A6AC5"/>
    <w:rsid w:val="001A6FFD"/>
    <w:rsid w:val="001A71D0"/>
    <w:rsid w:val="001B05C7"/>
    <w:rsid w:val="001B0656"/>
    <w:rsid w:val="001B23EC"/>
    <w:rsid w:val="001B34E9"/>
    <w:rsid w:val="001B4BA3"/>
    <w:rsid w:val="001B51F7"/>
    <w:rsid w:val="001B5572"/>
    <w:rsid w:val="001B5BC0"/>
    <w:rsid w:val="001B6435"/>
    <w:rsid w:val="001B6A14"/>
    <w:rsid w:val="001B76B3"/>
    <w:rsid w:val="001C0036"/>
    <w:rsid w:val="001C01E9"/>
    <w:rsid w:val="001C0D55"/>
    <w:rsid w:val="001C132E"/>
    <w:rsid w:val="001C14C4"/>
    <w:rsid w:val="001C1525"/>
    <w:rsid w:val="001C165B"/>
    <w:rsid w:val="001C2688"/>
    <w:rsid w:val="001C2C15"/>
    <w:rsid w:val="001C3049"/>
    <w:rsid w:val="001C42C8"/>
    <w:rsid w:val="001C6AB4"/>
    <w:rsid w:val="001C79CE"/>
    <w:rsid w:val="001D1895"/>
    <w:rsid w:val="001D231C"/>
    <w:rsid w:val="001D2463"/>
    <w:rsid w:val="001D25E0"/>
    <w:rsid w:val="001D291F"/>
    <w:rsid w:val="001D2E96"/>
    <w:rsid w:val="001D38B3"/>
    <w:rsid w:val="001D38E9"/>
    <w:rsid w:val="001D4195"/>
    <w:rsid w:val="001D5635"/>
    <w:rsid w:val="001D5B6C"/>
    <w:rsid w:val="001D5C64"/>
    <w:rsid w:val="001D767F"/>
    <w:rsid w:val="001D7D3A"/>
    <w:rsid w:val="001E365B"/>
    <w:rsid w:val="001E4F6E"/>
    <w:rsid w:val="001E617B"/>
    <w:rsid w:val="001E65D4"/>
    <w:rsid w:val="001E6AF4"/>
    <w:rsid w:val="001E7687"/>
    <w:rsid w:val="001F06C0"/>
    <w:rsid w:val="001F0CF8"/>
    <w:rsid w:val="001F14FE"/>
    <w:rsid w:val="001F237A"/>
    <w:rsid w:val="001F3198"/>
    <w:rsid w:val="001F35DA"/>
    <w:rsid w:val="001F3BC6"/>
    <w:rsid w:val="001F4039"/>
    <w:rsid w:val="001F524A"/>
    <w:rsid w:val="001F544E"/>
    <w:rsid w:val="001F5D5C"/>
    <w:rsid w:val="001F7D38"/>
    <w:rsid w:val="001F7EA9"/>
    <w:rsid w:val="002001CE"/>
    <w:rsid w:val="00200384"/>
    <w:rsid w:val="00200980"/>
    <w:rsid w:val="002054FC"/>
    <w:rsid w:val="00205BE2"/>
    <w:rsid w:val="00206876"/>
    <w:rsid w:val="00206BAF"/>
    <w:rsid w:val="002073A5"/>
    <w:rsid w:val="00207E08"/>
    <w:rsid w:val="00210B2A"/>
    <w:rsid w:val="00211F04"/>
    <w:rsid w:val="00212036"/>
    <w:rsid w:val="00212635"/>
    <w:rsid w:val="002135FE"/>
    <w:rsid w:val="00213641"/>
    <w:rsid w:val="0021371F"/>
    <w:rsid w:val="00216226"/>
    <w:rsid w:val="002164CE"/>
    <w:rsid w:val="002167C1"/>
    <w:rsid w:val="00216C7F"/>
    <w:rsid w:val="00217085"/>
    <w:rsid w:val="00220873"/>
    <w:rsid w:val="00220C8A"/>
    <w:rsid w:val="002217DA"/>
    <w:rsid w:val="00221F2E"/>
    <w:rsid w:val="00221F42"/>
    <w:rsid w:val="002230B8"/>
    <w:rsid w:val="002235DC"/>
    <w:rsid w:val="00223833"/>
    <w:rsid w:val="002264A4"/>
    <w:rsid w:val="002267E8"/>
    <w:rsid w:val="00226C6B"/>
    <w:rsid w:val="00226C8C"/>
    <w:rsid w:val="002273C6"/>
    <w:rsid w:val="00227746"/>
    <w:rsid w:val="002306AC"/>
    <w:rsid w:val="00232AA7"/>
    <w:rsid w:val="00233312"/>
    <w:rsid w:val="00234CD6"/>
    <w:rsid w:val="00234D5C"/>
    <w:rsid w:val="00236165"/>
    <w:rsid w:val="00236D8F"/>
    <w:rsid w:val="0023701B"/>
    <w:rsid w:val="002407F4"/>
    <w:rsid w:val="00240F4C"/>
    <w:rsid w:val="002412DE"/>
    <w:rsid w:val="00242A91"/>
    <w:rsid w:val="00242AAA"/>
    <w:rsid w:val="0024411B"/>
    <w:rsid w:val="0024538D"/>
    <w:rsid w:val="00250A11"/>
    <w:rsid w:val="0025131B"/>
    <w:rsid w:val="00252F83"/>
    <w:rsid w:val="00255553"/>
    <w:rsid w:val="00255795"/>
    <w:rsid w:val="00255DDC"/>
    <w:rsid w:val="0025676F"/>
    <w:rsid w:val="00256D06"/>
    <w:rsid w:val="00257546"/>
    <w:rsid w:val="00260BD8"/>
    <w:rsid w:val="00261537"/>
    <w:rsid w:val="00262697"/>
    <w:rsid w:val="00262E4C"/>
    <w:rsid w:val="0026302F"/>
    <w:rsid w:val="002636CE"/>
    <w:rsid w:val="0026516B"/>
    <w:rsid w:val="00265777"/>
    <w:rsid w:val="00265CB4"/>
    <w:rsid w:val="00266360"/>
    <w:rsid w:val="00266D10"/>
    <w:rsid w:val="00267539"/>
    <w:rsid w:val="00267EAB"/>
    <w:rsid w:val="00270F87"/>
    <w:rsid w:val="00271281"/>
    <w:rsid w:val="00272F26"/>
    <w:rsid w:val="00273726"/>
    <w:rsid w:val="00273888"/>
    <w:rsid w:val="002747B5"/>
    <w:rsid w:val="002748C6"/>
    <w:rsid w:val="00276A56"/>
    <w:rsid w:val="00281184"/>
    <w:rsid w:val="00281232"/>
    <w:rsid w:val="00281A51"/>
    <w:rsid w:val="00285CFD"/>
    <w:rsid w:val="002864EC"/>
    <w:rsid w:val="00286841"/>
    <w:rsid w:val="002874C6"/>
    <w:rsid w:val="002879B9"/>
    <w:rsid w:val="00291E45"/>
    <w:rsid w:val="002945F5"/>
    <w:rsid w:val="00294778"/>
    <w:rsid w:val="002948BC"/>
    <w:rsid w:val="00294B2C"/>
    <w:rsid w:val="00295A3D"/>
    <w:rsid w:val="00295B2E"/>
    <w:rsid w:val="00297FDC"/>
    <w:rsid w:val="002A09A8"/>
    <w:rsid w:val="002A249A"/>
    <w:rsid w:val="002A28A2"/>
    <w:rsid w:val="002A37D9"/>
    <w:rsid w:val="002A386E"/>
    <w:rsid w:val="002A3DAA"/>
    <w:rsid w:val="002A3DBC"/>
    <w:rsid w:val="002A52E0"/>
    <w:rsid w:val="002A5935"/>
    <w:rsid w:val="002A5BE4"/>
    <w:rsid w:val="002A5EA5"/>
    <w:rsid w:val="002A6294"/>
    <w:rsid w:val="002A67BD"/>
    <w:rsid w:val="002A6CC5"/>
    <w:rsid w:val="002B0F80"/>
    <w:rsid w:val="002B34A8"/>
    <w:rsid w:val="002B3AC3"/>
    <w:rsid w:val="002B48A1"/>
    <w:rsid w:val="002B6349"/>
    <w:rsid w:val="002B665B"/>
    <w:rsid w:val="002B7ACF"/>
    <w:rsid w:val="002C016A"/>
    <w:rsid w:val="002C4027"/>
    <w:rsid w:val="002C4213"/>
    <w:rsid w:val="002C43CF"/>
    <w:rsid w:val="002C5170"/>
    <w:rsid w:val="002C5190"/>
    <w:rsid w:val="002C5BD3"/>
    <w:rsid w:val="002C68E7"/>
    <w:rsid w:val="002C7166"/>
    <w:rsid w:val="002D0597"/>
    <w:rsid w:val="002D0F43"/>
    <w:rsid w:val="002D1196"/>
    <w:rsid w:val="002D2791"/>
    <w:rsid w:val="002D3983"/>
    <w:rsid w:val="002D3C8A"/>
    <w:rsid w:val="002D40CC"/>
    <w:rsid w:val="002D4A59"/>
    <w:rsid w:val="002D52F3"/>
    <w:rsid w:val="002D5A91"/>
    <w:rsid w:val="002D707D"/>
    <w:rsid w:val="002D7769"/>
    <w:rsid w:val="002E0711"/>
    <w:rsid w:val="002E0E54"/>
    <w:rsid w:val="002E147E"/>
    <w:rsid w:val="002E1A02"/>
    <w:rsid w:val="002E2213"/>
    <w:rsid w:val="002E292C"/>
    <w:rsid w:val="002E4F71"/>
    <w:rsid w:val="002E5388"/>
    <w:rsid w:val="002E5695"/>
    <w:rsid w:val="002E73FF"/>
    <w:rsid w:val="002E766E"/>
    <w:rsid w:val="002F0624"/>
    <w:rsid w:val="002F0B96"/>
    <w:rsid w:val="002F10C1"/>
    <w:rsid w:val="002F17F2"/>
    <w:rsid w:val="002F21D8"/>
    <w:rsid w:val="002F297D"/>
    <w:rsid w:val="002F2A12"/>
    <w:rsid w:val="002F2E48"/>
    <w:rsid w:val="002F39BE"/>
    <w:rsid w:val="002F43B1"/>
    <w:rsid w:val="002F66B6"/>
    <w:rsid w:val="002F7261"/>
    <w:rsid w:val="002F762F"/>
    <w:rsid w:val="002F7750"/>
    <w:rsid w:val="00300B0F"/>
    <w:rsid w:val="003021D0"/>
    <w:rsid w:val="00302B01"/>
    <w:rsid w:val="00302DFE"/>
    <w:rsid w:val="0030353D"/>
    <w:rsid w:val="003042BF"/>
    <w:rsid w:val="00304925"/>
    <w:rsid w:val="0030528A"/>
    <w:rsid w:val="003055E5"/>
    <w:rsid w:val="00306405"/>
    <w:rsid w:val="00306DFF"/>
    <w:rsid w:val="00307FB8"/>
    <w:rsid w:val="00310062"/>
    <w:rsid w:val="00310337"/>
    <w:rsid w:val="00310695"/>
    <w:rsid w:val="00313377"/>
    <w:rsid w:val="00315024"/>
    <w:rsid w:val="00315223"/>
    <w:rsid w:val="00317D14"/>
    <w:rsid w:val="00320EB0"/>
    <w:rsid w:val="00321F92"/>
    <w:rsid w:val="003225BC"/>
    <w:rsid w:val="00322C6B"/>
    <w:rsid w:val="003235E7"/>
    <w:rsid w:val="00324092"/>
    <w:rsid w:val="003248E0"/>
    <w:rsid w:val="003257A8"/>
    <w:rsid w:val="003274CE"/>
    <w:rsid w:val="00327B1F"/>
    <w:rsid w:val="003304A9"/>
    <w:rsid w:val="003307AC"/>
    <w:rsid w:val="00331530"/>
    <w:rsid w:val="00332F33"/>
    <w:rsid w:val="00334105"/>
    <w:rsid w:val="00334B40"/>
    <w:rsid w:val="00335CF0"/>
    <w:rsid w:val="00336324"/>
    <w:rsid w:val="00337CA7"/>
    <w:rsid w:val="003419F9"/>
    <w:rsid w:val="00341C33"/>
    <w:rsid w:val="0034200F"/>
    <w:rsid w:val="0034358D"/>
    <w:rsid w:val="00344082"/>
    <w:rsid w:val="00345F2B"/>
    <w:rsid w:val="0034628F"/>
    <w:rsid w:val="00346B89"/>
    <w:rsid w:val="00346D75"/>
    <w:rsid w:val="00347188"/>
    <w:rsid w:val="003478B5"/>
    <w:rsid w:val="003500AF"/>
    <w:rsid w:val="0035017A"/>
    <w:rsid w:val="003507E8"/>
    <w:rsid w:val="00350FF0"/>
    <w:rsid w:val="00354CD9"/>
    <w:rsid w:val="00354E9F"/>
    <w:rsid w:val="00356F54"/>
    <w:rsid w:val="00361796"/>
    <w:rsid w:val="00361CA3"/>
    <w:rsid w:val="0036311F"/>
    <w:rsid w:val="003674B6"/>
    <w:rsid w:val="00370168"/>
    <w:rsid w:val="003710DA"/>
    <w:rsid w:val="003716AF"/>
    <w:rsid w:val="003718FF"/>
    <w:rsid w:val="003746FD"/>
    <w:rsid w:val="00376D7C"/>
    <w:rsid w:val="00376E5E"/>
    <w:rsid w:val="00381632"/>
    <w:rsid w:val="00381883"/>
    <w:rsid w:val="00383E4C"/>
    <w:rsid w:val="00384A8E"/>
    <w:rsid w:val="003851CE"/>
    <w:rsid w:val="00385FE3"/>
    <w:rsid w:val="00386DA6"/>
    <w:rsid w:val="0039139C"/>
    <w:rsid w:val="003919DC"/>
    <w:rsid w:val="00391D20"/>
    <w:rsid w:val="00392733"/>
    <w:rsid w:val="0039374A"/>
    <w:rsid w:val="00393AAD"/>
    <w:rsid w:val="00396D5C"/>
    <w:rsid w:val="00397326"/>
    <w:rsid w:val="003977C6"/>
    <w:rsid w:val="003978D5"/>
    <w:rsid w:val="00397AA6"/>
    <w:rsid w:val="003A2DB0"/>
    <w:rsid w:val="003A3F05"/>
    <w:rsid w:val="003A4B07"/>
    <w:rsid w:val="003A4B2F"/>
    <w:rsid w:val="003A57A4"/>
    <w:rsid w:val="003B067E"/>
    <w:rsid w:val="003B0EA5"/>
    <w:rsid w:val="003B1BC3"/>
    <w:rsid w:val="003B2D66"/>
    <w:rsid w:val="003B30A3"/>
    <w:rsid w:val="003B31DB"/>
    <w:rsid w:val="003B3F7E"/>
    <w:rsid w:val="003B6025"/>
    <w:rsid w:val="003B6550"/>
    <w:rsid w:val="003B6DB1"/>
    <w:rsid w:val="003C00A7"/>
    <w:rsid w:val="003C0651"/>
    <w:rsid w:val="003C15D5"/>
    <w:rsid w:val="003C2A8F"/>
    <w:rsid w:val="003C3367"/>
    <w:rsid w:val="003C5BF2"/>
    <w:rsid w:val="003C70CD"/>
    <w:rsid w:val="003C7DF4"/>
    <w:rsid w:val="003D18D7"/>
    <w:rsid w:val="003D1DAA"/>
    <w:rsid w:val="003D1EB7"/>
    <w:rsid w:val="003D2478"/>
    <w:rsid w:val="003D2C40"/>
    <w:rsid w:val="003D36FC"/>
    <w:rsid w:val="003D3722"/>
    <w:rsid w:val="003D3B81"/>
    <w:rsid w:val="003D4704"/>
    <w:rsid w:val="003D6558"/>
    <w:rsid w:val="003D6864"/>
    <w:rsid w:val="003D6CEF"/>
    <w:rsid w:val="003E094E"/>
    <w:rsid w:val="003E1E7C"/>
    <w:rsid w:val="003E2414"/>
    <w:rsid w:val="003E322E"/>
    <w:rsid w:val="003E39F1"/>
    <w:rsid w:val="003E3A07"/>
    <w:rsid w:val="003E437D"/>
    <w:rsid w:val="003E44B9"/>
    <w:rsid w:val="003E5944"/>
    <w:rsid w:val="003E6AFD"/>
    <w:rsid w:val="003E75CE"/>
    <w:rsid w:val="003F098E"/>
    <w:rsid w:val="003F25B5"/>
    <w:rsid w:val="003F2A2F"/>
    <w:rsid w:val="003F2D1B"/>
    <w:rsid w:val="003F4572"/>
    <w:rsid w:val="003F50E0"/>
    <w:rsid w:val="003F620B"/>
    <w:rsid w:val="003F6728"/>
    <w:rsid w:val="003F7F5F"/>
    <w:rsid w:val="00400B1A"/>
    <w:rsid w:val="00400EA3"/>
    <w:rsid w:val="00402577"/>
    <w:rsid w:val="00404824"/>
    <w:rsid w:val="0040708F"/>
    <w:rsid w:val="0040713B"/>
    <w:rsid w:val="004077E0"/>
    <w:rsid w:val="00410B7C"/>
    <w:rsid w:val="00410DD9"/>
    <w:rsid w:val="00412221"/>
    <w:rsid w:val="00412E0F"/>
    <w:rsid w:val="00413B9B"/>
    <w:rsid w:val="00413E16"/>
    <w:rsid w:val="00414179"/>
    <w:rsid w:val="00414758"/>
    <w:rsid w:val="00414A64"/>
    <w:rsid w:val="004157D2"/>
    <w:rsid w:val="004157DD"/>
    <w:rsid w:val="004159DA"/>
    <w:rsid w:val="004169E0"/>
    <w:rsid w:val="00416BF4"/>
    <w:rsid w:val="00416E3B"/>
    <w:rsid w:val="00420040"/>
    <w:rsid w:val="00420BCB"/>
    <w:rsid w:val="00420C77"/>
    <w:rsid w:val="0042265C"/>
    <w:rsid w:val="004232B3"/>
    <w:rsid w:val="00424EA0"/>
    <w:rsid w:val="00430391"/>
    <w:rsid w:val="004309CB"/>
    <w:rsid w:val="004312F3"/>
    <w:rsid w:val="00431C1D"/>
    <w:rsid w:val="0043347D"/>
    <w:rsid w:val="0043395C"/>
    <w:rsid w:val="00433B8F"/>
    <w:rsid w:val="00434220"/>
    <w:rsid w:val="00435DAA"/>
    <w:rsid w:val="00441151"/>
    <w:rsid w:val="00442333"/>
    <w:rsid w:val="00442399"/>
    <w:rsid w:val="0044253F"/>
    <w:rsid w:val="00442C22"/>
    <w:rsid w:val="00442C8D"/>
    <w:rsid w:val="00443183"/>
    <w:rsid w:val="0044412C"/>
    <w:rsid w:val="00444734"/>
    <w:rsid w:val="00444902"/>
    <w:rsid w:val="004471D5"/>
    <w:rsid w:val="00452756"/>
    <w:rsid w:val="00452BCD"/>
    <w:rsid w:val="00453D74"/>
    <w:rsid w:val="0045405D"/>
    <w:rsid w:val="0045469B"/>
    <w:rsid w:val="00454E02"/>
    <w:rsid w:val="00455130"/>
    <w:rsid w:val="00456F66"/>
    <w:rsid w:val="004576C5"/>
    <w:rsid w:val="004602B6"/>
    <w:rsid w:val="004630D8"/>
    <w:rsid w:val="0046418C"/>
    <w:rsid w:val="0046473F"/>
    <w:rsid w:val="004651B3"/>
    <w:rsid w:val="0046539C"/>
    <w:rsid w:val="004654C8"/>
    <w:rsid w:val="00465713"/>
    <w:rsid w:val="00466F76"/>
    <w:rsid w:val="00467017"/>
    <w:rsid w:val="004671B4"/>
    <w:rsid w:val="0046775A"/>
    <w:rsid w:val="00467F3B"/>
    <w:rsid w:val="00470933"/>
    <w:rsid w:val="00472D3E"/>
    <w:rsid w:val="00473C21"/>
    <w:rsid w:val="00473FEB"/>
    <w:rsid w:val="00473FF0"/>
    <w:rsid w:val="00475265"/>
    <w:rsid w:val="004754DA"/>
    <w:rsid w:val="00476A76"/>
    <w:rsid w:val="00476C2E"/>
    <w:rsid w:val="0048015C"/>
    <w:rsid w:val="004803CE"/>
    <w:rsid w:val="0048170F"/>
    <w:rsid w:val="0048279F"/>
    <w:rsid w:val="00482EEA"/>
    <w:rsid w:val="00483B36"/>
    <w:rsid w:val="00483F9F"/>
    <w:rsid w:val="00484D84"/>
    <w:rsid w:val="00485126"/>
    <w:rsid w:val="00487536"/>
    <w:rsid w:val="0049049F"/>
    <w:rsid w:val="00490A94"/>
    <w:rsid w:val="0049222D"/>
    <w:rsid w:val="00492768"/>
    <w:rsid w:val="0049380E"/>
    <w:rsid w:val="00495112"/>
    <w:rsid w:val="00495A70"/>
    <w:rsid w:val="00495BEA"/>
    <w:rsid w:val="00497750"/>
    <w:rsid w:val="00497AC2"/>
    <w:rsid w:val="004A112B"/>
    <w:rsid w:val="004A3E44"/>
    <w:rsid w:val="004A576E"/>
    <w:rsid w:val="004A6B73"/>
    <w:rsid w:val="004B08BB"/>
    <w:rsid w:val="004B14F2"/>
    <w:rsid w:val="004B338D"/>
    <w:rsid w:val="004B50B5"/>
    <w:rsid w:val="004B514F"/>
    <w:rsid w:val="004B5691"/>
    <w:rsid w:val="004B6466"/>
    <w:rsid w:val="004B6CDD"/>
    <w:rsid w:val="004C203C"/>
    <w:rsid w:val="004C239C"/>
    <w:rsid w:val="004C2731"/>
    <w:rsid w:val="004C397C"/>
    <w:rsid w:val="004C7ED8"/>
    <w:rsid w:val="004D0870"/>
    <w:rsid w:val="004D0F99"/>
    <w:rsid w:val="004D224B"/>
    <w:rsid w:val="004D30D4"/>
    <w:rsid w:val="004D4431"/>
    <w:rsid w:val="004D538A"/>
    <w:rsid w:val="004D5E79"/>
    <w:rsid w:val="004D7A12"/>
    <w:rsid w:val="004E0DA0"/>
    <w:rsid w:val="004E1027"/>
    <w:rsid w:val="004E1D87"/>
    <w:rsid w:val="004E2928"/>
    <w:rsid w:val="004E3DB2"/>
    <w:rsid w:val="004E7CB8"/>
    <w:rsid w:val="004F0BB7"/>
    <w:rsid w:val="004F1909"/>
    <w:rsid w:val="004F28A5"/>
    <w:rsid w:val="004F35C0"/>
    <w:rsid w:val="004F36F3"/>
    <w:rsid w:val="004F3AF2"/>
    <w:rsid w:val="004F5D72"/>
    <w:rsid w:val="004F6CC9"/>
    <w:rsid w:val="00500109"/>
    <w:rsid w:val="0050044F"/>
    <w:rsid w:val="00500646"/>
    <w:rsid w:val="00504736"/>
    <w:rsid w:val="00505060"/>
    <w:rsid w:val="00505411"/>
    <w:rsid w:val="00505EB2"/>
    <w:rsid w:val="005064B7"/>
    <w:rsid w:val="0050667D"/>
    <w:rsid w:val="00506AD6"/>
    <w:rsid w:val="0051076E"/>
    <w:rsid w:val="0051184C"/>
    <w:rsid w:val="00513ACE"/>
    <w:rsid w:val="00514787"/>
    <w:rsid w:val="00521F77"/>
    <w:rsid w:val="0052251E"/>
    <w:rsid w:val="005225AC"/>
    <w:rsid w:val="00522A18"/>
    <w:rsid w:val="00522DD8"/>
    <w:rsid w:val="00523C05"/>
    <w:rsid w:val="00523EA4"/>
    <w:rsid w:val="00526CDA"/>
    <w:rsid w:val="00527248"/>
    <w:rsid w:val="0052758A"/>
    <w:rsid w:val="00530419"/>
    <w:rsid w:val="005312B2"/>
    <w:rsid w:val="005316D8"/>
    <w:rsid w:val="00531E58"/>
    <w:rsid w:val="00533E4D"/>
    <w:rsid w:val="00536914"/>
    <w:rsid w:val="00536A07"/>
    <w:rsid w:val="00540AC2"/>
    <w:rsid w:val="005415C7"/>
    <w:rsid w:val="00543A8C"/>
    <w:rsid w:val="005443DD"/>
    <w:rsid w:val="00546A10"/>
    <w:rsid w:val="00546D7E"/>
    <w:rsid w:val="005472ED"/>
    <w:rsid w:val="00547890"/>
    <w:rsid w:val="005501C4"/>
    <w:rsid w:val="0055039B"/>
    <w:rsid w:val="00551493"/>
    <w:rsid w:val="00551B59"/>
    <w:rsid w:val="00552E5A"/>
    <w:rsid w:val="00553ABD"/>
    <w:rsid w:val="00553E74"/>
    <w:rsid w:val="00553F20"/>
    <w:rsid w:val="0055448A"/>
    <w:rsid w:val="005547B7"/>
    <w:rsid w:val="005549C0"/>
    <w:rsid w:val="00555B6D"/>
    <w:rsid w:val="00555F72"/>
    <w:rsid w:val="00556200"/>
    <w:rsid w:val="0055635F"/>
    <w:rsid w:val="00557A37"/>
    <w:rsid w:val="00557E14"/>
    <w:rsid w:val="005606C5"/>
    <w:rsid w:val="005611BF"/>
    <w:rsid w:val="00561ACD"/>
    <w:rsid w:val="00563B86"/>
    <w:rsid w:val="00564168"/>
    <w:rsid w:val="0056474B"/>
    <w:rsid w:val="005648CC"/>
    <w:rsid w:val="005700B1"/>
    <w:rsid w:val="00570505"/>
    <w:rsid w:val="005731E9"/>
    <w:rsid w:val="005734A7"/>
    <w:rsid w:val="00573A66"/>
    <w:rsid w:val="00573E08"/>
    <w:rsid w:val="0057409D"/>
    <w:rsid w:val="00574B6A"/>
    <w:rsid w:val="00574CBC"/>
    <w:rsid w:val="00576C64"/>
    <w:rsid w:val="005809CE"/>
    <w:rsid w:val="00580CCD"/>
    <w:rsid w:val="00581174"/>
    <w:rsid w:val="00581DE3"/>
    <w:rsid w:val="00582D31"/>
    <w:rsid w:val="00583016"/>
    <w:rsid w:val="00584F0B"/>
    <w:rsid w:val="00585265"/>
    <w:rsid w:val="005860BE"/>
    <w:rsid w:val="00586DDD"/>
    <w:rsid w:val="005879A5"/>
    <w:rsid w:val="0059045D"/>
    <w:rsid w:val="0059061C"/>
    <w:rsid w:val="00591881"/>
    <w:rsid w:val="0059214E"/>
    <w:rsid w:val="00593016"/>
    <w:rsid w:val="0059416F"/>
    <w:rsid w:val="00594EAA"/>
    <w:rsid w:val="00595337"/>
    <w:rsid w:val="00596B4D"/>
    <w:rsid w:val="005974C7"/>
    <w:rsid w:val="00597BB4"/>
    <w:rsid w:val="005A0E54"/>
    <w:rsid w:val="005A196E"/>
    <w:rsid w:val="005A19B0"/>
    <w:rsid w:val="005A1F71"/>
    <w:rsid w:val="005A2B09"/>
    <w:rsid w:val="005A2BD0"/>
    <w:rsid w:val="005A2BE9"/>
    <w:rsid w:val="005A56F2"/>
    <w:rsid w:val="005A63EB"/>
    <w:rsid w:val="005A669C"/>
    <w:rsid w:val="005A66A2"/>
    <w:rsid w:val="005A6A85"/>
    <w:rsid w:val="005B098F"/>
    <w:rsid w:val="005B2598"/>
    <w:rsid w:val="005B353B"/>
    <w:rsid w:val="005B64ED"/>
    <w:rsid w:val="005B69DB"/>
    <w:rsid w:val="005B70E9"/>
    <w:rsid w:val="005B7FDA"/>
    <w:rsid w:val="005C172C"/>
    <w:rsid w:val="005C2C70"/>
    <w:rsid w:val="005C6A01"/>
    <w:rsid w:val="005C73F1"/>
    <w:rsid w:val="005D102E"/>
    <w:rsid w:val="005D211C"/>
    <w:rsid w:val="005D56EE"/>
    <w:rsid w:val="005D59F6"/>
    <w:rsid w:val="005D5F13"/>
    <w:rsid w:val="005D66F2"/>
    <w:rsid w:val="005D736A"/>
    <w:rsid w:val="005D7888"/>
    <w:rsid w:val="005E02C8"/>
    <w:rsid w:val="005E0E9D"/>
    <w:rsid w:val="005E2DB2"/>
    <w:rsid w:val="005E3D6A"/>
    <w:rsid w:val="005E548B"/>
    <w:rsid w:val="005E7257"/>
    <w:rsid w:val="005F018D"/>
    <w:rsid w:val="005F098A"/>
    <w:rsid w:val="005F27B5"/>
    <w:rsid w:val="005F342F"/>
    <w:rsid w:val="005F3BA2"/>
    <w:rsid w:val="005F40F2"/>
    <w:rsid w:val="005F425F"/>
    <w:rsid w:val="005F45C7"/>
    <w:rsid w:val="005F504F"/>
    <w:rsid w:val="005F74D4"/>
    <w:rsid w:val="005F7973"/>
    <w:rsid w:val="005F7A7E"/>
    <w:rsid w:val="005F7E99"/>
    <w:rsid w:val="00600CDC"/>
    <w:rsid w:val="0060115D"/>
    <w:rsid w:val="00601D4E"/>
    <w:rsid w:val="0060218C"/>
    <w:rsid w:val="006036DA"/>
    <w:rsid w:val="00603DF8"/>
    <w:rsid w:val="00605ADA"/>
    <w:rsid w:val="00605EFE"/>
    <w:rsid w:val="00606A96"/>
    <w:rsid w:val="006071A2"/>
    <w:rsid w:val="00607333"/>
    <w:rsid w:val="00607CCA"/>
    <w:rsid w:val="00612D57"/>
    <w:rsid w:val="00612FDE"/>
    <w:rsid w:val="00614428"/>
    <w:rsid w:val="00614EA1"/>
    <w:rsid w:val="0061502C"/>
    <w:rsid w:val="00615163"/>
    <w:rsid w:val="006153DF"/>
    <w:rsid w:val="006164F2"/>
    <w:rsid w:val="00617299"/>
    <w:rsid w:val="006175EC"/>
    <w:rsid w:val="0061765A"/>
    <w:rsid w:val="0062015F"/>
    <w:rsid w:val="00620DE9"/>
    <w:rsid w:val="0062183F"/>
    <w:rsid w:val="00621AF6"/>
    <w:rsid w:val="00623009"/>
    <w:rsid w:val="00624466"/>
    <w:rsid w:val="00625DA5"/>
    <w:rsid w:val="006265EE"/>
    <w:rsid w:val="00626B8A"/>
    <w:rsid w:val="00626C72"/>
    <w:rsid w:val="0062739F"/>
    <w:rsid w:val="00630309"/>
    <w:rsid w:val="00630896"/>
    <w:rsid w:val="00632EEC"/>
    <w:rsid w:val="006330F1"/>
    <w:rsid w:val="00633995"/>
    <w:rsid w:val="006340E7"/>
    <w:rsid w:val="00636420"/>
    <w:rsid w:val="006365C1"/>
    <w:rsid w:val="0063756D"/>
    <w:rsid w:val="00640618"/>
    <w:rsid w:val="00642C23"/>
    <w:rsid w:val="00644198"/>
    <w:rsid w:val="00644F7C"/>
    <w:rsid w:val="00645AD5"/>
    <w:rsid w:val="00646039"/>
    <w:rsid w:val="0064607A"/>
    <w:rsid w:val="0064622E"/>
    <w:rsid w:val="0064769F"/>
    <w:rsid w:val="006507C4"/>
    <w:rsid w:val="00650BC2"/>
    <w:rsid w:val="0065153E"/>
    <w:rsid w:val="0065194C"/>
    <w:rsid w:val="006525F9"/>
    <w:rsid w:val="006531A3"/>
    <w:rsid w:val="00653286"/>
    <w:rsid w:val="00653768"/>
    <w:rsid w:val="006569F5"/>
    <w:rsid w:val="00657620"/>
    <w:rsid w:val="00657E02"/>
    <w:rsid w:val="00661E14"/>
    <w:rsid w:val="00662902"/>
    <w:rsid w:val="006638CA"/>
    <w:rsid w:val="00663F78"/>
    <w:rsid w:val="00664E0F"/>
    <w:rsid w:val="00665481"/>
    <w:rsid w:val="00665B79"/>
    <w:rsid w:val="00665BF3"/>
    <w:rsid w:val="00666449"/>
    <w:rsid w:val="006668C8"/>
    <w:rsid w:val="00666A00"/>
    <w:rsid w:val="00666A60"/>
    <w:rsid w:val="006670E8"/>
    <w:rsid w:val="00667198"/>
    <w:rsid w:val="00667209"/>
    <w:rsid w:val="00667B39"/>
    <w:rsid w:val="00670DFF"/>
    <w:rsid w:val="00671098"/>
    <w:rsid w:val="00673855"/>
    <w:rsid w:val="00673F64"/>
    <w:rsid w:val="0067419C"/>
    <w:rsid w:val="006745AD"/>
    <w:rsid w:val="006758A1"/>
    <w:rsid w:val="00676140"/>
    <w:rsid w:val="00676801"/>
    <w:rsid w:val="00676B08"/>
    <w:rsid w:val="00676EEF"/>
    <w:rsid w:val="00677352"/>
    <w:rsid w:val="0068006D"/>
    <w:rsid w:val="006807BF"/>
    <w:rsid w:val="00680F9E"/>
    <w:rsid w:val="00681EFE"/>
    <w:rsid w:val="006823B2"/>
    <w:rsid w:val="00682888"/>
    <w:rsid w:val="0068295A"/>
    <w:rsid w:val="006845A3"/>
    <w:rsid w:val="00686B0E"/>
    <w:rsid w:val="00691064"/>
    <w:rsid w:val="0069118B"/>
    <w:rsid w:val="006926B2"/>
    <w:rsid w:val="00693368"/>
    <w:rsid w:val="00695B58"/>
    <w:rsid w:val="00696D72"/>
    <w:rsid w:val="00697201"/>
    <w:rsid w:val="00697415"/>
    <w:rsid w:val="006A0D56"/>
    <w:rsid w:val="006A218E"/>
    <w:rsid w:val="006A29D0"/>
    <w:rsid w:val="006A3384"/>
    <w:rsid w:val="006A3FDE"/>
    <w:rsid w:val="006A427A"/>
    <w:rsid w:val="006A513F"/>
    <w:rsid w:val="006A5522"/>
    <w:rsid w:val="006A6045"/>
    <w:rsid w:val="006A71F0"/>
    <w:rsid w:val="006A75B7"/>
    <w:rsid w:val="006B0515"/>
    <w:rsid w:val="006B12EB"/>
    <w:rsid w:val="006B2677"/>
    <w:rsid w:val="006B42BF"/>
    <w:rsid w:val="006B45BE"/>
    <w:rsid w:val="006B506D"/>
    <w:rsid w:val="006B5BFC"/>
    <w:rsid w:val="006B7510"/>
    <w:rsid w:val="006C33A8"/>
    <w:rsid w:val="006C3ABB"/>
    <w:rsid w:val="006C3D97"/>
    <w:rsid w:val="006C4522"/>
    <w:rsid w:val="006C4C96"/>
    <w:rsid w:val="006D0735"/>
    <w:rsid w:val="006D105F"/>
    <w:rsid w:val="006D1C36"/>
    <w:rsid w:val="006D2BA8"/>
    <w:rsid w:val="006D4AD2"/>
    <w:rsid w:val="006D59F9"/>
    <w:rsid w:val="006D5D28"/>
    <w:rsid w:val="006D63B4"/>
    <w:rsid w:val="006D76D9"/>
    <w:rsid w:val="006E035D"/>
    <w:rsid w:val="006E0A0F"/>
    <w:rsid w:val="006E1AE0"/>
    <w:rsid w:val="006E1F99"/>
    <w:rsid w:val="006E22FC"/>
    <w:rsid w:val="006E37BA"/>
    <w:rsid w:val="006E44D7"/>
    <w:rsid w:val="006E514D"/>
    <w:rsid w:val="006E56B3"/>
    <w:rsid w:val="006E5FD2"/>
    <w:rsid w:val="006E64B0"/>
    <w:rsid w:val="006E6757"/>
    <w:rsid w:val="006E6765"/>
    <w:rsid w:val="006E7C36"/>
    <w:rsid w:val="006F0316"/>
    <w:rsid w:val="006F08C8"/>
    <w:rsid w:val="006F1089"/>
    <w:rsid w:val="006F3170"/>
    <w:rsid w:val="006F3A2B"/>
    <w:rsid w:val="006F3D36"/>
    <w:rsid w:val="006F3F66"/>
    <w:rsid w:val="006F4431"/>
    <w:rsid w:val="006F4BB2"/>
    <w:rsid w:val="006F5E86"/>
    <w:rsid w:val="006F62F7"/>
    <w:rsid w:val="006F68BA"/>
    <w:rsid w:val="006F69C0"/>
    <w:rsid w:val="0070124F"/>
    <w:rsid w:val="007012FD"/>
    <w:rsid w:val="007013D4"/>
    <w:rsid w:val="0070234B"/>
    <w:rsid w:val="00703882"/>
    <w:rsid w:val="00703C1F"/>
    <w:rsid w:val="00705763"/>
    <w:rsid w:val="00705DC8"/>
    <w:rsid w:val="007065BC"/>
    <w:rsid w:val="00707278"/>
    <w:rsid w:val="007077D0"/>
    <w:rsid w:val="00707B08"/>
    <w:rsid w:val="0071107A"/>
    <w:rsid w:val="007111C7"/>
    <w:rsid w:val="0071152D"/>
    <w:rsid w:val="00711A21"/>
    <w:rsid w:val="00711D41"/>
    <w:rsid w:val="0071285E"/>
    <w:rsid w:val="00712E6B"/>
    <w:rsid w:val="00713070"/>
    <w:rsid w:val="0071339A"/>
    <w:rsid w:val="00714D66"/>
    <w:rsid w:val="00714FB2"/>
    <w:rsid w:val="00715317"/>
    <w:rsid w:val="0071573D"/>
    <w:rsid w:val="0071632A"/>
    <w:rsid w:val="00720496"/>
    <w:rsid w:val="00720EBB"/>
    <w:rsid w:val="00720FB5"/>
    <w:rsid w:val="007215F4"/>
    <w:rsid w:val="00721791"/>
    <w:rsid w:val="00721A67"/>
    <w:rsid w:val="007225DB"/>
    <w:rsid w:val="0072260C"/>
    <w:rsid w:val="00722CE1"/>
    <w:rsid w:val="007254F6"/>
    <w:rsid w:val="007259EA"/>
    <w:rsid w:val="00731529"/>
    <w:rsid w:val="00731C7F"/>
    <w:rsid w:val="0073207B"/>
    <w:rsid w:val="0073214E"/>
    <w:rsid w:val="007327F7"/>
    <w:rsid w:val="00733526"/>
    <w:rsid w:val="00733633"/>
    <w:rsid w:val="007344D8"/>
    <w:rsid w:val="00734BC5"/>
    <w:rsid w:val="00735A0F"/>
    <w:rsid w:val="007369B2"/>
    <w:rsid w:val="00740899"/>
    <w:rsid w:val="00740999"/>
    <w:rsid w:val="0074164D"/>
    <w:rsid w:val="007417D4"/>
    <w:rsid w:val="00742945"/>
    <w:rsid w:val="007438B8"/>
    <w:rsid w:val="00746C90"/>
    <w:rsid w:val="00747A74"/>
    <w:rsid w:val="00747EFE"/>
    <w:rsid w:val="007502AA"/>
    <w:rsid w:val="007507DA"/>
    <w:rsid w:val="0075200B"/>
    <w:rsid w:val="00752064"/>
    <w:rsid w:val="007521CD"/>
    <w:rsid w:val="007525AA"/>
    <w:rsid w:val="00754A3E"/>
    <w:rsid w:val="00754E5B"/>
    <w:rsid w:val="00757AAE"/>
    <w:rsid w:val="00757C09"/>
    <w:rsid w:val="007612AA"/>
    <w:rsid w:val="007617CA"/>
    <w:rsid w:val="00762737"/>
    <w:rsid w:val="00762B29"/>
    <w:rsid w:val="00763E80"/>
    <w:rsid w:val="00763F57"/>
    <w:rsid w:val="007641A1"/>
    <w:rsid w:val="00764A65"/>
    <w:rsid w:val="0076679B"/>
    <w:rsid w:val="00766B10"/>
    <w:rsid w:val="00766E8B"/>
    <w:rsid w:val="00766F2F"/>
    <w:rsid w:val="00771148"/>
    <w:rsid w:val="00771CD2"/>
    <w:rsid w:val="007735AB"/>
    <w:rsid w:val="0077582B"/>
    <w:rsid w:val="007759D1"/>
    <w:rsid w:val="00775C0C"/>
    <w:rsid w:val="00776A8E"/>
    <w:rsid w:val="00776CA5"/>
    <w:rsid w:val="00776F4F"/>
    <w:rsid w:val="007778C4"/>
    <w:rsid w:val="00777E74"/>
    <w:rsid w:val="007802CC"/>
    <w:rsid w:val="007812B1"/>
    <w:rsid w:val="00781DD0"/>
    <w:rsid w:val="00782F7C"/>
    <w:rsid w:val="00783B03"/>
    <w:rsid w:val="00784E70"/>
    <w:rsid w:val="00786292"/>
    <w:rsid w:val="00786450"/>
    <w:rsid w:val="00790541"/>
    <w:rsid w:val="00790E2D"/>
    <w:rsid w:val="00790FF7"/>
    <w:rsid w:val="00791EEB"/>
    <w:rsid w:val="00792113"/>
    <w:rsid w:val="00792FB3"/>
    <w:rsid w:val="0079339B"/>
    <w:rsid w:val="00794240"/>
    <w:rsid w:val="00794714"/>
    <w:rsid w:val="00794B8E"/>
    <w:rsid w:val="0079644A"/>
    <w:rsid w:val="00796B44"/>
    <w:rsid w:val="00797D4B"/>
    <w:rsid w:val="00797EAE"/>
    <w:rsid w:val="00797FF5"/>
    <w:rsid w:val="007A1913"/>
    <w:rsid w:val="007A428B"/>
    <w:rsid w:val="007A49A0"/>
    <w:rsid w:val="007A4DB2"/>
    <w:rsid w:val="007A59B1"/>
    <w:rsid w:val="007A75F8"/>
    <w:rsid w:val="007A7888"/>
    <w:rsid w:val="007A7A8C"/>
    <w:rsid w:val="007B07D2"/>
    <w:rsid w:val="007B082E"/>
    <w:rsid w:val="007B134E"/>
    <w:rsid w:val="007B23C7"/>
    <w:rsid w:val="007B273F"/>
    <w:rsid w:val="007B34A5"/>
    <w:rsid w:val="007B3E6C"/>
    <w:rsid w:val="007B4774"/>
    <w:rsid w:val="007B482A"/>
    <w:rsid w:val="007B6CA6"/>
    <w:rsid w:val="007B784B"/>
    <w:rsid w:val="007B796D"/>
    <w:rsid w:val="007B7F33"/>
    <w:rsid w:val="007C036F"/>
    <w:rsid w:val="007C04DD"/>
    <w:rsid w:val="007C0E0A"/>
    <w:rsid w:val="007C14BD"/>
    <w:rsid w:val="007C1D13"/>
    <w:rsid w:val="007C1E02"/>
    <w:rsid w:val="007C3727"/>
    <w:rsid w:val="007C412C"/>
    <w:rsid w:val="007C5C2E"/>
    <w:rsid w:val="007D021A"/>
    <w:rsid w:val="007D0830"/>
    <w:rsid w:val="007D138B"/>
    <w:rsid w:val="007D1F65"/>
    <w:rsid w:val="007D407B"/>
    <w:rsid w:val="007D4B54"/>
    <w:rsid w:val="007D5B61"/>
    <w:rsid w:val="007D66FE"/>
    <w:rsid w:val="007D6906"/>
    <w:rsid w:val="007D7952"/>
    <w:rsid w:val="007D7FBA"/>
    <w:rsid w:val="007E0012"/>
    <w:rsid w:val="007E01ED"/>
    <w:rsid w:val="007E2027"/>
    <w:rsid w:val="007E33A0"/>
    <w:rsid w:val="007E4993"/>
    <w:rsid w:val="007E4BFF"/>
    <w:rsid w:val="007E51C0"/>
    <w:rsid w:val="007E54BA"/>
    <w:rsid w:val="007E6036"/>
    <w:rsid w:val="007E68FF"/>
    <w:rsid w:val="007E7EE2"/>
    <w:rsid w:val="007F06E9"/>
    <w:rsid w:val="007F0993"/>
    <w:rsid w:val="007F2DB3"/>
    <w:rsid w:val="007F4537"/>
    <w:rsid w:val="007F4960"/>
    <w:rsid w:val="007F5DB6"/>
    <w:rsid w:val="007F5EF1"/>
    <w:rsid w:val="007F7B04"/>
    <w:rsid w:val="00800E65"/>
    <w:rsid w:val="00802700"/>
    <w:rsid w:val="008037AF"/>
    <w:rsid w:val="00803CD5"/>
    <w:rsid w:val="00803E8A"/>
    <w:rsid w:val="00804619"/>
    <w:rsid w:val="00804930"/>
    <w:rsid w:val="008054A1"/>
    <w:rsid w:val="00806AA1"/>
    <w:rsid w:val="00807B8F"/>
    <w:rsid w:val="008100CD"/>
    <w:rsid w:val="0081038B"/>
    <w:rsid w:val="00811F33"/>
    <w:rsid w:val="008130BF"/>
    <w:rsid w:val="008143B4"/>
    <w:rsid w:val="00815727"/>
    <w:rsid w:val="00817F1C"/>
    <w:rsid w:val="00821410"/>
    <w:rsid w:val="00821512"/>
    <w:rsid w:val="0082161C"/>
    <w:rsid w:val="00823546"/>
    <w:rsid w:val="008236A7"/>
    <w:rsid w:val="00824F27"/>
    <w:rsid w:val="00825E1F"/>
    <w:rsid w:val="00826091"/>
    <w:rsid w:val="00826FE8"/>
    <w:rsid w:val="00831533"/>
    <w:rsid w:val="008315C1"/>
    <w:rsid w:val="00834E36"/>
    <w:rsid w:val="00835107"/>
    <w:rsid w:val="008356AA"/>
    <w:rsid w:val="008361A6"/>
    <w:rsid w:val="0083640F"/>
    <w:rsid w:val="00836950"/>
    <w:rsid w:val="0084021C"/>
    <w:rsid w:val="00840E31"/>
    <w:rsid w:val="008413CB"/>
    <w:rsid w:val="00841BC0"/>
    <w:rsid w:val="00841F2B"/>
    <w:rsid w:val="00842D29"/>
    <w:rsid w:val="00843183"/>
    <w:rsid w:val="00843C77"/>
    <w:rsid w:val="00844963"/>
    <w:rsid w:val="00844D45"/>
    <w:rsid w:val="00846E44"/>
    <w:rsid w:val="00851843"/>
    <w:rsid w:val="008529C6"/>
    <w:rsid w:val="0085301E"/>
    <w:rsid w:val="008546D9"/>
    <w:rsid w:val="00854A6C"/>
    <w:rsid w:val="00855938"/>
    <w:rsid w:val="00860CDA"/>
    <w:rsid w:val="008612D2"/>
    <w:rsid w:val="00861D37"/>
    <w:rsid w:val="00862611"/>
    <w:rsid w:val="0086306C"/>
    <w:rsid w:val="0086325F"/>
    <w:rsid w:val="008654B1"/>
    <w:rsid w:val="00866091"/>
    <w:rsid w:val="00866284"/>
    <w:rsid w:val="0086670B"/>
    <w:rsid w:val="00870194"/>
    <w:rsid w:val="00872EA5"/>
    <w:rsid w:val="00872FA7"/>
    <w:rsid w:val="00873356"/>
    <w:rsid w:val="008748C1"/>
    <w:rsid w:val="00875745"/>
    <w:rsid w:val="00876B49"/>
    <w:rsid w:val="008816B1"/>
    <w:rsid w:val="008828D8"/>
    <w:rsid w:val="00883713"/>
    <w:rsid w:val="00883807"/>
    <w:rsid w:val="00883B60"/>
    <w:rsid w:val="00885198"/>
    <w:rsid w:val="008878F9"/>
    <w:rsid w:val="00887B9E"/>
    <w:rsid w:val="00891FED"/>
    <w:rsid w:val="00895D9B"/>
    <w:rsid w:val="00895F0B"/>
    <w:rsid w:val="0089622E"/>
    <w:rsid w:val="008964C0"/>
    <w:rsid w:val="008967BE"/>
    <w:rsid w:val="00897D55"/>
    <w:rsid w:val="00897F23"/>
    <w:rsid w:val="008A076A"/>
    <w:rsid w:val="008A0F53"/>
    <w:rsid w:val="008A1D3B"/>
    <w:rsid w:val="008A21B3"/>
    <w:rsid w:val="008A2DA2"/>
    <w:rsid w:val="008A57BC"/>
    <w:rsid w:val="008A7D78"/>
    <w:rsid w:val="008B10A3"/>
    <w:rsid w:val="008B1D7B"/>
    <w:rsid w:val="008B34F3"/>
    <w:rsid w:val="008B54BF"/>
    <w:rsid w:val="008B5594"/>
    <w:rsid w:val="008B6437"/>
    <w:rsid w:val="008B70C2"/>
    <w:rsid w:val="008B7A36"/>
    <w:rsid w:val="008B7C65"/>
    <w:rsid w:val="008C0578"/>
    <w:rsid w:val="008C0DB1"/>
    <w:rsid w:val="008C1B99"/>
    <w:rsid w:val="008C1F91"/>
    <w:rsid w:val="008C50C4"/>
    <w:rsid w:val="008C5F05"/>
    <w:rsid w:val="008C657C"/>
    <w:rsid w:val="008C6C6A"/>
    <w:rsid w:val="008C781C"/>
    <w:rsid w:val="008D129F"/>
    <w:rsid w:val="008D12BA"/>
    <w:rsid w:val="008D3003"/>
    <w:rsid w:val="008D33B0"/>
    <w:rsid w:val="008D362A"/>
    <w:rsid w:val="008D3FFC"/>
    <w:rsid w:val="008D4EC1"/>
    <w:rsid w:val="008D5373"/>
    <w:rsid w:val="008D5D98"/>
    <w:rsid w:val="008D5F3A"/>
    <w:rsid w:val="008D6787"/>
    <w:rsid w:val="008D6D16"/>
    <w:rsid w:val="008D76F1"/>
    <w:rsid w:val="008E197A"/>
    <w:rsid w:val="008E2B4C"/>
    <w:rsid w:val="008E334E"/>
    <w:rsid w:val="008E4B51"/>
    <w:rsid w:val="008E4E8E"/>
    <w:rsid w:val="008E5481"/>
    <w:rsid w:val="008E5A42"/>
    <w:rsid w:val="008E6717"/>
    <w:rsid w:val="008F1A19"/>
    <w:rsid w:val="008F2FD0"/>
    <w:rsid w:val="008F345B"/>
    <w:rsid w:val="008F37BF"/>
    <w:rsid w:val="008F3BCA"/>
    <w:rsid w:val="009005A2"/>
    <w:rsid w:val="0090100D"/>
    <w:rsid w:val="009019C7"/>
    <w:rsid w:val="00902B56"/>
    <w:rsid w:val="0090317B"/>
    <w:rsid w:val="009037BE"/>
    <w:rsid w:val="009065CC"/>
    <w:rsid w:val="00907C6B"/>
    <w:rsid w:val="00911310"/>
    <w:rsid w:val="00912C2B"/>
    <w:rsid w:val="0091466F"/>
    <w:rsid w:val="00916A48"/>
    <w:rsid w:val="00916ADE"/>
    <w:rsid w:val="00916D8E"/>
    <w:rsid w:val="0091704E"/>
    <w:rsid w:val="00917675"/>
    <w:rsid w:val="009238E4"/>
    <w:rsid w:val="00925F81"/>
    <w:rsid w:val="009265F7"/>
    <w:rsid w:val="00927617"/>
    <w:rsid w:val="009305AA"/>
    <w:rsid w:val="00931B06"/>
    <w:rsid w:val="009323F9"/>
    <w:rsid w:val="009325FE"/>
    <w:rsid w:val="0093435A"/>
    <w:rsid w:val="00934649"/>
    <w:rsid w:val="00934E57"/>
    <w:rsid w:val="009364A2"/>
    <w:rsid w:val="00940A54"/>
    <w:rsid w:val="009443CE"/>
    <w:rsid w:val="00944F9A"/>
    <w:rsid w:val="009453D0"/>
    <w:rsid w:val="00945D77"/>
    <w:rsid w:val="00947B30"/>
    <w:rsid w:val="00950605"/>
    <w:rsid w:val="009521BD"/>
    <w:rsid w:val="00952B65"/>
    <w:rsid w:val="00952D5C"/>
    <w:rsid w:val="0095336B"/>
    <w:rsid w:val="00953C9B"/>
    <w:rsid w:val="00954902"/>
    <w:rsid w:val="009550A0"/>
    <w:rsid w:val="00955102"/>
    <w:rsid w:val="0095561F"/>
    <w:rsid w:val="00955770"/>
    <w:rsid w:val="00955D09"/>
    <w:rsid w:val="009571C7"/>
    <w:rsid w:val="00960316"/>
    <w:rsid w:val="00961546"/>
    <w:rsid w:val="00962550"/>
    <w:rsid w:val="0096271D"/>
    <w:rsid w:val="00962738"/>
    <w:rsid w:val="0096339A"/>
    <w:rsid w:val="0096340E"/>
    <w:rsid w:val="009644E1"/>
    <w:rsid w:val="00964D9A"/>
    <w:rsid w:val="00965E58"/>
    <w:rsid w:val="00970008"/>
    <w:rsid w:val="00970919"/>
    <w:rsid w:val="00970BB1"/>
    <w:rsid w:val="00974278"/>
    <w:rsid w:val="009759F8"/>
    <w:rsid w:val="00976067"/>
    <w:rsid w:val="0097618E"/>
    <w:rsid w:val="009770B1"/>
    <w:rsid w:val="00981100"/>
    <w:rsid w:val="00983015"/>
    <w:rsid w:val="009833B2"/>
    <w:rsid w:val="00983D88"/>
    <w:rsid w:val="0098430B"/>
    <w:rsid w:val="00985962"/>
    <w:rsid w:val="009916FC"/>
    <w:rsid w:val="009926C4"/>
    <w:rsid w:val="00993D90"/>
    <w:rsid w:val="00993ED9"/>
    <w:rsid w:val="00995843"/>
    <w:rsid w:val="009961E2"/>
    <w:rsid w:val="00997DA4"/>
    <w:rsid w:val="009A0E68"/>
    <w:rsid w:val="009A28EC"/>
    <w:rsid w:val="009A2934"/>
    <w:rsid w:val="009A2EE3"/>
    <w:rsid w:val="009A35FB"/>
    <w:rsid w:val="009A45B9"/>
    <w:rsid w:val="009A54F3"/>
    <w:rsid w:val="009A594C"/>
    <w:rsid w:val="009A59DB"/>
    <w:rsid w:val="009A6700"/>
    <w:rsid w:val="009A6C59"/>
    <w:rsid w:val="009A72BA"/>
    <w:rsid w:val="009A7CF6"/>
    <w:rsid w:val="009B0F03"/>
    <w:rsid w:val="009B2364"/>
    <w:rsid w:val="009B2C98"/>
    <w:rsid w:val="009B3894"/>
    <w:rsid w:val="009B38C7"/>
    <w:rsid w:val="009B397B"/>
    <w:rsid w:val="009B3FD2"/>
    <w:rsid w:val="009B3FE6"/>
    <w:rsid w:val="009B6238"/>
    <w:rsid w:val="009B6282"/>
    <w:rsid w:val="009B6421"/>
    <w:rsid w:val="009B6803"/>
    <w:rsid w:val="009B74F4"/>
    <w:rsid w:val="009B7B2B"/>
    <w:rsid w:val="009B7C26"/>
    <w:rsid w:val="009C06A1"/>
    <w:rsid w:val="009C21F9"/>
    <w:rsid w:val="009C3620"/>
    <w:rsid w:val="009C400A"/>
    <w:rsid w:val="009C52A2"/>
    <w:rsid w:val="009C5748"/>
    <w:rsid w:val="009C5CAC"/>
    <w:rsid w:val="009C5DAB"/>
    <w:rsid w:val="009C6459"/>
    <w:rsid w:val="009C6748"/>
    <w:rsid w:val="009D003B"/>
    <w:rsid w:val="009D1723"/>
    <w:rsid w:val="009D21B3"/>
    <w:rsid w:val="009D2C7C"/>
    <w:rsid w:val="009D4361"/>
    <w:rsid w:val="009D4C61"/>
    <w:rsid w:val="009D5506"/>
    <w:rsid w:val="009D5C46"/>
    <w:rsid w:val="009D6F8A"/>
    <w:rsid w:val="009E15AC"/>
    <w:rsid w:val="009E1624"/>
    <w:rsid w:val="009E4852"/>
    <w:rsid w:val="009E571D"/>
    <w:rsid w:val="009E5899"/>
    <w:rsid w:val="009E77D2"/>
    <w:rsid w:val="009F1B2A"/>
    <w:rsid w:val="009F1B4E"/>
    <w:rsid w:val="009F1C04"/>
    <w:rsid w:val="009F1D4A"/>
    <w:rsid w:val="009F3930"/>
    <w:rsid w:val="009F4068"/>
    <w:rsid w:val="009F535D"/>
    <w:rsid w:val="009F6A2C"/>
    <w:rsid w:val="009F6D59"/>
    <w:rsid w:val="009F7896"/>
    <w:rsid w:val="00A01641"/>
    <w:rsid w:val="00A01C78"/>
    <w:rsid w:val="00A01FD2"/>
    <w:rsid w:val="00A02450"/>
    <w:rsid w:val="00A02F1C"/>
    <w:rsid w:val="00A036E2"/>
    <w:rsid w:val="00A054E0"/>
    <w:rsid w:val="00A0624A"/>
    <w:rsid w:val="00A06478"/>
    <w:rsid w:val="00A07548"/>
    <w:rsid w:val="00A1066B"/>
    <w:rsid w:val="00A11ABD"/>
    <w:rsid w:val="00A12786"/>
    <w:rsid w:val="00A12B3F"/>
    <w:rsid w:val="00A1406F"/>
    <w:rsid w:val="00A15F46"/>
    <w:rsid w:val="00A16D0D"/>
    <w:rsid w:val="00A17C9B"/>
    <w:rsid w:val="00A20083"/>
    <w:rsid w:val="00A201AC"/>
    <w:rsid w:val="00A20DA2"/>
    <w:rsid w:val="00A2125E"/>
    <w:rsid w:val="00A21C34"/>
    <w:rsid w:val="00A2202E"/>
    <w:rsid w:val="00A221F5"/>
    <w:rsid w:val="00A22BDF"/>
    <w:rsid w:val="00A2336E"/>
    <w:rsid w:val="00A2346B"/>
    <w:rsid w:val="00A243AF"/>
    <w:rsid w:val="00A24EC8"/>
    <w:rsid w:val="00A259C5"/>
    <w:rsid w:val="00A25F01"/>
    <w:rsid w:val="00A265F2"/>
    <w:rsid w:val="00A267C8"/>
    <w:rsid w:val="00A26B93"/>
    <w:rsid w:val="00A26E17"/>
    <w:rsid w:val="00A2796E"/>
    <w:rsid w:val="00A27D7C"/>
    <w:rsid w:val="00A30060"/>
    <w:rsid w:val="00A30483"/>
    <w:rsid w:val="00A31948"/>
    <w:rsid w:val="00A32051"/>
    <w:rsid w:val="00A32BE3"/>
    <w:rsid w:val="00A32EEA"/>
    <w:rsid w:val="00A3319D"/>
    <w:rsid w:val="00A33C31"/>
    <w:rsid w:val="00A33F27"/>
    <w:rsid w:val="00A3593B"/>
    <w:rsid w:val="00A3789D"/>
    <w:rsid w:val="00A37CD9"/>
    <w:rsid w:val="00A37F62"/>
    <w:rsid w:val="00A40082"/>
    <w:rsid w:val="00A40264"/>
    <w:rsid w:val="00A4327D"/>
    <w:rsid w:val="00A446C1"/>
    <w:rsid w:val="00A456B4"/>
    <w:rsid w:val="00A4595E"/>
    <w:rsid w:val="00A46CD3"/>
    <w:rsid w:val="00A47490"/>
    <w:rsid w:val="00A527B5"/>
    <w:rsid w:val="00A52D18"/>
    <w:rsid w:val="00A542CF"/>
    <w:rsid w:val="00A55333"/>
    <w:rsid w:val="00A5605E"/>
    <w:rsid w:val="00A565ED"/>
    <w:rsid w:val="00A56A45"/>
    <w:rsid w:val="00A576F3"/>
    <w:rsid w:val="00A6075C"/>
    <w:rsid w:val="00A61044"/>
    <w:rsid w:val="00A61900"/>
    <w:rsid w:val="00A62318"/>
    <w:rsid w:val="00A63A65"/>
    <w:rsid w:val="00A63A7D"/>
    <w:rsid w:val="00A63F2B"/>
    <w:rsid w:val="00A655F2"/>
    <w:rsid w:val="00A65D08"/>
    <w:rsid w:val="00A71BB6"/>
    <w:rsid w:val="00A71FD9"/>
    <w:rsid w:val="00A725F7"/>
    <w:rsid w:val="00A74806"/>
    <w:rsid w:val="00A74AD7"/>
    <w:rsid w:val="00A76998"/>
    <w:rsid w:val="00A771B7"/>
    <w:rsid w:val="00A776DA"/>
    <w:rsid w:val="00A80119"/>
    <w:rsid w:val="00A80523"/>
    <w:rsid w:val="00A807A5"/>
    <w:rsid w:val="00A80BE2"/>
    <w:rsid w:val="00A82231"/>
    <w:rsid w:val="00A82A6E"/>
    <w:rsid w:val="00A83BF9"/>
    <w:rsid w:val="00A84F2A"/>
    <w:rsid w:val="00A87D93"/>
    <w:rsid w:val="00A87DF3"/>
    <w:rsid w:val="00A90B86"/>
    <w:rsid w:val="00A90EAE"/>
    <w:rsid w:val="00A90F5F"/>
    <w:rsid w:val="00A92C93"/>
    <w:rsid w:val="00A938BE"/>
    <w:rsid w:val="00A93D65"/>
    <w:rsid w:val="00A948A6"/>
    <w:rsid w:val="00A94A0B"/>
    <w:rsid w:val="00A96D5C"/>
    <w:rsid w:val="00A97033"/>
    <w:rsid w:val="00A972D5"/>
    <w:rsid w:val="00A97B59"/>
    <w:rsid w:val="00AA0265"/>
    <w:rsid w:val="00AA0A8E"/>
    <w:rsid w:val="00AA27CE"/>
    <w:rsid w:val="00AA310E"/>
    <w:rsid w:val="00AA3A0E"/>
    <w:rsid w:val="00AA3F5B"/>
    <w:rsid w:val="00AA53B1"/>
    <w:rsid w:val="00AA66DA"/>
    <w:rsid w:val="00AA76DE"/>
    <w:rsid w:val="00AB1CBE"/>
    <w:rsid w:val="00AB1D95"/>
    <w:rsid w:val="00AB252F"/>
    <w:rsid w:val="00AB433E"/>
    <w:rsid w:val="00AB49A8"/>
    <w:rsid w:val="00AB4BFC"/>
    <w:rsid w:val="00AB52A5"/>
    <w:rsid w:val="00AB5EF5"/>
    <w:rsid w:val="00AB689C"/>
    <w:rsid w:val="00AC05AB"/>
    <w:rsid w:val="00AC11BC"/>
    <w:rsid w:val="00AC248D"/>
    <w:rsid w:val="00AC42BC"/>
    <w:rsid w:val="00AC529E"/>
    <w:rsid w:val="00AC71EB"/>
    <w:rsid w:val="00AC7BE3"/>
    <w:rsid w:val="00AD0117"/>
    <w:rsid w:val="00AD0A2F"/>
    <w:rsid w:val="00AD174C"/>
    <w:rsid w:val="00AD1A7A"/>
    <w:rsid w:val="00AD4D72"/>
    <w:rsid w:val="00AD68B9"/>
    <w:rsid w:val="00AD6FB7"/>
    <w:rsid w:val="00AD7194"/>
    <w:rsid w:val="00AD7523"/>
    <w:rsid w:val="00AD7725"/>
    <w:rsid w:val="00AE04F3"/>
    <w:rsid w:val="00AE25EB"/>
    <w:rsid w:val="00AE3BA4"/>
    <w:rsid w:val="00AE43F6"/>
    <w:rsid w:val="00AE4E56"/>
    <w:rsid w:val="00AE6760"/>
    <w:rsid w:val="00AE73D1"/>
    <w:rsid w:val="00AF00CA"/>
    <w:rsid w:val="00AF021F"/>
    <w:rsid w:val="00AF42D0"/>
    <w:rsid w:val="00AF4830"/>
    <w:rsid w:val="00AF6C62"/>
    <w:rsid w:val="00AF6E11"/>
    <w:rsid w:val="00AF7467"/>
    <w:rsid w:val="00B02529"/>
    <w:rsid w:val="00B0367E"/>
    <w:rsid w:val="00B0367F"/>
    <w:rsid w:val="00B0451F"/>
    <w:rsid w:val="00B047F4"/>
    <w:rsid w:val="00B04EA2"/>
    <w:rsid w:val="00B0599E"/>
    <w:rsid w:val="00B0696E"/>
    <w:rsid w:val="00B07303"/>
    <w:rsid w:val="00B07D06"/>
    <w:rsid w:val="00B108E1"/>
    <w:rsid w:val="00B12D6E"/>
    <w:rsid w:val="00B13427"/>
    <w:rsid w:val="00B15739"/>
    <w:rsid w:val="00B16381"/>
    <w:rsid w:val="00B2024A"/>
    <w:rsid w:val="00B20490"/>
    <w:rsid w:val="00B22676"/>
    <w:rsid w:val="00B22731"/>
    <w:rsid w:val="00B22AB1"/>
    <w:rsid w:val="00B2441D"/>
    <w:rsid w:val="00B24736"/>
    <w:rsid w:val="00B24748"/>
    <w:rsid w:val="00B30182"/>
    <w:rsid w:val="00B313A3"/>
    <w:rsid w:val="00B31A72"/>
    <w:rsid w:val="00B34259"/>
    <w:rsid w:val="00B358FC"/>
    <w:rsid w:val="00B37462"/>
    <w:rsid w:val="00B37B9B"/>
    <w:rsid w:val="00B41D52"/>
    <w:rsid w:val="00B41ED1"/>
    <w:rsid w:val="00B4381B"/>
    <w:rsid w:val="00B44B43"/>
    <w:rsid w:val="00B44C54"/>
    <w:rsid w:val="00B452E3"/>
    <w:rsid w:val="00B45B38"/>
    <w:rsid w:val="00B460AA"/>
    <w:rsid w:val="00B4771C"/>
    <w:rsid w:val="00B51371"/>
    <w:rsid w:val="00B5158D"/>
    <w:rsid w:val="00B52FE2"/>
    <w:rsid w:val="00B5304A"/>
    <w:rsid w:val="00B549F6"/>
    <w:rsid w:val="00B5513D"/>
    <w:rsid w:val="00B55E97"/>
    <w:rsid w:val="00B60763"/>
    <w:rsid w:val="00B62944"/>
    <w:rsid w:val="00B63589"/>
    <w:rsid w:val="00B636D7"/>
    <w:rsid w:val="00B64C99"/>
    <w:rsid w:val="00B678B6"/>
    <w:rsid w:val="00B7104F"/>
    <w:rsid w:val="00B71175"/>
    <w:rsid w:val="00B71FD6"/>
    <w:rsid w:val="00B722EC"/>
    <w:rsid w:val="00B72BE9"/>
    <w:rsid w:val="00B73B6A"/>
    <w:rsid w:val="00B74925"/>
    <w:rsid w:val="00B75454"/>
    <w:rsid w:val="00B762C5"/>
    <w:rsid w:val="00B77E11"/>
    <w:rsid w:val="00B81661"/>
    <w:rsid w:val="00B8191A"/>
    <w:rsid w:val="00B82A58"/>
    <w:rsid w:val="00B834A0"/>
    <w:rsid w:val="00B83CB3"/>
    <w:rsid w:val="00B844B3"/>
    <w:rsid w:val="00B84D28"/>
    <w:rsid w:val="00B85C97"/>
    <w:rsid w:val="00B863AE"/>
    <w:rsid w:val="00B90598"/>
    <w:rsid w:val="00B90BFF"/>
    <w:rsid w:val="00B9104E"/>
    <w:rsid w:val="00B922CA"/>
    <w:rsid w:val="00B923FE"/>
    <w:rsid w:val="00B934BA"/>
    <w:rsid w:val="00B93CD3"/>
    <w:rsid w:val="00B955C1"/>
    <w:rsid w:val="00B95E68"/>
    <w:rsid w:val="00B9681D"/>
    <w:rsid w:val="00B97567"/>
    <w:rsid w:val="00B97C5E"/>
    <w:rsid w:val="00B97FFB"/>
    <w:rsid w:val="00BA0A3A"/>
    <w:rsid w:val="00BA2A13"/>
    <w:rsid w:val="00BA2D2C"/>
    <w:rsid w:val="00BA3523"/>
    <w:rsid w:val="00BA3571"/>
    <w:rsid w:val="00BA3C2D"/>
    <w:rsid w:val="00BA3DFF"/>
    <w:rsid w:val="00BA3EB8"/>
    <w:rsid w:val="00BA3FCD"/>
    <w:rsid w:val="00BA4314"/>
    <w:rsid w:val="00BA4D7E"/>
    <w:rsid w:val="00BA6005"/>
    <w:rsid w:val="00BA6A1C"/>
    <w:rsid w:val="00BA70E0"/>
    <w:rsid w:val="00BB5108"/>
    <w:rsid w:val="00BB6D3B"/>
    <w:rsid w:val="00BB7BEE"/>
    <w:rsid w:val="00BC0038"/>
    <w:rsid w:val="00BC092C"/>
    <w:rsid w:val="00BC0D4F"/>
    <w:rsid w:val="00BC17DA"/>
    <w:rsid w:val="00BC183D"/>
    <w:rsid w:val="00BC1ED6"/>
    <w:rsid w:val="00BC2F17"/>
    <w:rsid w:val="00BC4669"/>
    <w:rsid w:val="00BC4E72"/>
    <w:rsid w:val="00BC69A6"/>
    <w:rsid w:val="00BC69B4"/>
    <w:rsid w:val="00BC71BC"/>
    <w:rsid w:val="00BC7E60"/>
    <w:rsid w:val="00BD07CC"/>
    <w:rsid w:val="00BD1AC6"/>
    <w:rsid w:val="00BD2DC9"/>
    <w:rsid w:val="00BD52E9"/>
    <w:rsid w:val="00BD5B55"/>
    <w:rsid w:val="00BD7BFE"/>
    <w:rsid w:val="00BD7F0B"/>
    <w:rsid w:val="00BE05DF"/>
    <w:rsid w:val="00BE1D7D"/>
    <w:rsid w:val="00BE2CA3"/>
    <w:rsid w:val="00BE3962"/>
    <w:rsid w:val="00BE49E6"/>
    <w:rsid w:val="00BE6B58"/>
    <w:rsid w:val="00BE7643"/>
    <w:rsid w:val="00BF08A1"/>
    <w:rsid w:val="00BF1011"/>
    <w:rsid w:val="00BF1FFC"/>
    <w:rsid w:val="00BF22D5"/>
    <w:rsid w:val="00BF2562"/>
    <w:rsid w:val="00BF2BBD"/>
    <w:rsid w:val="00BF3E8C"/>
    <w:rsid w:val="00BF4825"/>
    <w:rsid w:val="00BF53FC"/>
    <w:rsid w:val="00BF5A5D"/>
    <w:rsid w:val="00BF6598"/>
    <w:rsid w:val="00BF7AD0"/>
    <w:rsid w:val="00BF7F61"/>
    <w:rsid w:val="00C00A19"/>
    <w:rsid w:val="00C01CEB"/>
    <w:rsid w:val="00C023FE"/>
    <w:rsid w:val="00C03B27"/>
    <w:rsid w:val="00C03B9A"/>
    <w:rsid w:val="00C05052"/>
    <w:rsid w:val="00C079FD"/>
    <w:rsid w:val="00C1112F"/>
    <w:rsid w:val="00C11349"/>
    <w:rsid w:val="00C12184"/>
    <w:rsid w:val="00C14F67"/>
    <w:rsid w:val="00C168BC"/>
    <w:rsid w:val="00C169A8"/>
    <w:rsid w:val="00C16C96"/>
    <w:rsid w:val="00C17CEE"/>
    <w:rsid w:val="00C205C9"/>
    <w:rsid w:val="00C21323"/>
    <w:rsid w:val="00C21A09"/>
    <w:rsid w:val="00C22AD4"/>
    <w:rsid w:val="00C24717"/>
    <w:rsid w:val="00C25317"/>
    <w:rsid w:val="00C2554C"/>
    <w:rsid w:val="00C301BD"/>
    <w:rsid w:val="00C319EA"/>
    <w:rsid w:val="00C34D6A"/>
    <w:rsid w:val="00C34E12"/>
    <w:rsid w:val="00C366E6"/>
    <w:rsid w:val="00C37156"/>
    <w:rsid w:val="00C4038E"/>
    <w:rsid w:val="00C42AEB"/>
    <w:rsid w:val="00C464E8"/>
    <w:rsid w:val="00C46852"/>
    <w:rsid w:val="00C47221"/>
    <w:rsid w:val="00C47388"/>
    <w:rsid w:val="00C508F9"/>
    <w:rsid w:val="00C50B58"/>
    <w:rsid w:val="00C51388"/>
    <w:rsid w:val="00C52A60"/>
    <w:rsid w:val="00C52D6B"/>
    <w:rsid w:val="00C53CD4"/>
    <w:rsid w:val="00C54965"/>
    <w:rsid w:val="00C54D07"/>
    <w:rsid w:val="00C54F0D"/>
    <w:rsid w:val="00C57E15"/>
    <w:rsid w:val="00C6035A"/>
    <w:rsid w:val="00C60458"/>
    <w:rsid w:val="00C6070C"/>
    <w:rsid w:val="00C60FBF"/>
    <w:rsid w:val="00C614B6"/>
    <w:rsid w:val="00C6213C"/>
    <w:rsid w:val="00C64532"/>
    <w:rsid w:val="00C6548D"/>
    <w:rsid w:val="00C65B44"/>
    <w:rsid w:val="00C66688"/>
    <w:rsid w:val="00C673DA"/>
    <w:rsid w:val="00C70638"/>
    <w:rsid w:val="00C71944"/>
    <w:rsid w:val="00C72826"/>
    <w:rsid w:val="00C7300F"/>
    <w:rsid w:val="00C77417"/>
    <w:rsid w:val="00C8294A"/>
    <w:rsid w:val="00C82C9C"/>
    <w:rsid w:val="00C82F02"/>
    <w:rsid w:val="00C82F30"/>
    <w:rsid w:val="00C82FCC"/>
    <w:rsid w:val="00C86031"/>
    <w:rsid w:val="00C868BE"/>
    <w:rsid w:val="00C86C47"/>
    <w:rsid w:val="00C87336"/>
    <w:rsid w:val="00C90F08"/>
    <w:rsid w:val="00C91164"/>
    <w:rsid w:val="00C912BD"/>
    <w:rsid w:val="00C914BC"/>
    <w:rsid w:val="00C915D7"/>
    <w:rsid w:val="00C9238B"/>
    <w:rsid w:val="00C926E5"/>
    <w:rsid w:val="00C927D1"/>
    <w:rsid w:val="00C92859"/>
    <w:rsid w:val="00C92A2A"/>
    <w:rsid w:val="00C92BB1"/>
    <w:rsid w:val="00C93961"/>
    <w:rsid w:val="00C9421F"/>
    <w:rsid w:val="00C947D2"/>
    <w:rsid w:val="00C94AD8"/>
    <w:rsid w:val="00C94B4F"/>
    <w:rsid w:val="00C94B87"/>
    <w:rsid w:val="00C95DED"/>
    <w:rsid w:val="00C960EF"/>
    <w:rsid w:val="00C966ED"/>
    <w:rsid w:val="00CA3A23"/>
    <w:rsid w:val="00CA425E"/>
    <w:rsid w:val="00CA43A4"/>
    <w:rsid w:val="00CA4AB8"/>
    <w:rsid w:val="00CA4FC6"/>
    <w:rsid w:val="00CA5C92"/>
    <w:rsid w:val="00CB0CBB"/>
    <w:rsid w:val="00CB10BF"/>
    <w:rsid w:val="00CB277C"/>
    <w:rsid w:val="00CB3800"/>
    <w:rsid w:val="00CB52FB"/>
    <w:rsid w:val="00CB5AD8"/>
    <w:rsid w:val="00CB6AAE"/>
    <w:rsid w:val="00CB7C69"/>
    <w:rsid w:val="00CC0AD3"/>
    <w:rsid w:val="00CC1350"/>
    <w:rsid w:val="00CC1D40"/>
    <w:rsid w:val="00CC21EC"/>
    <w:rsid w:val="00CC2F60"/>
    <w:rsid w:val="00CC2FFF"/>
    <w:rsid w:val="00CC401C"/>
    <w:rsid w:val="00CC40B0"/>
    <w:rsid w:val="00CC415A"/>
    <w:rsid w:val="00CC5D8F"/>
    <w:rsid w:val="00CC7A7D"/>
    <w:rsid w:val="00CD0202"/>
    <w:rsid w:val="00CD07D2"/>
    <w:rsid w:val="00CD1026"/>
    <w:rsid w:val="00CD1FB4"/>
    <w:rsid w:val="00CD3011"/>
    <w:rsid w:val="00CD3887"/>
    <w:rsid w:val="00CD43FF"/>
    <w:rsid w:val="00CD486D"/>
    <w:rsid w:val="00CE0BF7"/>
    <w:rsid w:val="00CE153E"/>
    <w:rsid w:val="00CE1C17"/>
    <w:rsid w:val="00CE2B40"/>
    <w:rsid w:val="00CE4F1E"/>
    <w:rsid w:val="00CE53E3"/>
    <w:rsid w:val="00CE5645"/>
    <w:rsid w:val="00CE65A9"/>
    <w:rsid w:val="00CE6DBA"/>
    <w:rsid w:val="00CE7231"/>
    <w:rsid w:val="00CF061D"/>
    <w:rsid w:val="00CF08D9"/>
    <w:rsid w:val="00CF2EF1"/>
    <w:rsid w:val="00CF3AE7"/>
    <w:rsid w:val="00CF56CB"/>
    <w:rsid w:val="00CF5C1D"/>
    <w:rsid w:val="00CF68E2"/>
    <w:rsid w:val="00CF6C71"/>
    <w:rsid w:val="00CF6CCA"/>
    <w:rsid w:val="00CF7B51"/>
    <w:rsid w:val="00D0025D"/>
    <w:rsid w:val="00D00338"/>
    <w:rsid w:val="00D0155E"/>
    <w:rsid w:val="00D01B06"/>
    <w:rsid w:val="00D01C72"/>
    <w:rsid w:val="00D03134"/>
    <w:rsid w:val="00D03786"/>
    <w:rsid w:val="00D04385"/>
    <w:rsid w:val="00D04E54"/>
    <w:rsid w:val="00D0599D"/>
    <w:rsid w:val="00D06BAE"/>
    <w:rsid w:val="00D0719E"/>
    <w:rsid w:val="00D1192D"/>
    <w:rsid w:val="00D12704"/>
    <w:rsid w:val="00D13088"/>
    <w:rsid w:val="00D13B98"/>
    <w:rsid w:val="00D13ECC"/>
    <w:rsid w:val="00D143F9"/>
    <w:rsid w:val="00D14466"/>
    <w:rsid w:val="00D14D91"/>
    <w:rsid w:val="00D14FEE"/>
    <w:rsid w:val="00D153DE"/>
    <w:rsid w:val="00D159F1"/>
    <w:rsid w:val="00D15BC7"/>
    <w:rsid w:val="00D16754"/>
    <w:rsid w:val="00D16A42"/>
    <w:rsid w:val="00D17C11"/>
    <w:rsid w:val="00D2052F"/>
    <w:rsid w:val="00D22E8C"/>
    <w:rsid w:val="00D24309"/>
    <w:rsid w:val="00D24868"/>
    <w:rsid w:val="00D24D79"/>
    <w:rsid w:val="00D25AFA"/>
    <w:rsid w:val="00D25E4A"/>
    <w:rsid w:val="00D27D06"/>
    <w:rsid w:val="00D31EAC"/>
    <w:rsid w:val="00D31F23"/>
    <w:rsid w:val="00D3251F"/>
    <w:rsid w:val="00D3267A"/>
    <w:rsid w:val="00D32B19"/>
    <w:rsid w:val="00D33267"/>
    <w:rsid w:val="00D3397E"/>
    <w:rsid w:val="00D361A9"/>
    <w:rsid w:val="00D36938"/>
    <w:rsid w:val="00D37A8C"/>
    <w:rsid w:val="00D37F67"/>
    <w:rsid w:val="00D40D94"/>
    <w:rsid w:val="00D42653"/>
    <w:rsid w:val="00D42882"/>
    <w:rsid w:val="00D42E17"/>
    <w:rsid w:val="00D43BF4"/>
    <w:rsid w:val="00D46533"/>
    <w:rsid w:val="00D47FDB"/>
    <w:rsid w:val="00D507F8"/>
    <w:rsid w:val="00D5092A"/>
    <w:rsid w:val="00D50EA6"/>
    <w:rsid w:val="00D5132C"/>
    <w:rsid w:val="00D52C5E"/>
    <w:rsid w:val="00D53398"/>
    <w:rsid w:val="00D536D4"/>
    <w:rsid w:val="00D53B5E"/>
    <w:rsid w:val="00D54E31"/>
    <w:rsid w:val="00D5552A"/>
    <w:rsid w:val="00D5579F"/>
    <w:rsid w:val="00D57357"/>
    <w:rsid w:val="00D57D60"/>
    <w:rsid w:val="00D57FD7"/>
    <w:rsid w:val="00D604FF"/>
    <w:rsid w:val="00D60E0C"/>
    <w:rsid w:val="00D61FB3"/>
    <w:rsid w:val="00D638D8"/>
    <w:rsid w:val="00D63A95"/>
    <w:rsid w:val="00D645EF"/>
    <w:rsid w:val="00D66081"/>
    <w:rsid w:val="00D6685D"/>
    <w:rsid w:val="00D66A91"/>
    <w:rsid w:val="00D6779A"/>
    <w:rsid w:val="00D70B98"/>
    <w:rsid w:val="00D71B34"/>
    <w:rsid w:val="00D71EDB"/>
    <w:rsid w:val="00D72CD5"/>
    <w:rsid w:val="00D7300B"/>
    <w:rsid w:val="00D74911"/>
    <w:rsid w:val="00D749F1"/>
    <w:rsid w:val="00D75430"/>
    <w:rsid w:val="00D75EC7"/>
    <w:rsid w:val="00D81356"/>
    <w:rsid w:val="00D814C2"/>
    <w:rsid w:val="00D83D85"/>
    <w:rsid w:val="00D847FC"/>
    <w:rsid w:val="00D85671"/>
    <w:rsid w:val="00D857D0"/>
    <w:rsid w:val="00D86EF3"/>
    <w:rsid w:val="00D91F4F"/>
    <w:rsid w:val="00D927E5"/>
    <w:rsid w:val="00D93B0B"/>
    <w:rsid w:val="00D9441B"/>
    <w:rsid w:val="00D94ED8"/>
    <w:rsid w:val="00D95A0E"/>
    <w:rsid w:val="00D95A63"/>
    <w:rsid w:val="00D967A1"/>
    <w:rsid w:val="00D96950"/>
    <w:rsid w:val="00D97422"/>
    <w:rsid w:val="00D97D9F"/>
    <w:rsid w:val="00DA1A6B"/>
    <w:rsid w:val="00DA1B2A"/>
    <w:rsid w:val="00DA1EC8"/>
    <w:rsid w:val="00DA3047"/>
    <w:rsid w:val="00DA35D7"/>
    <w:rsid w:val="00DA3943"/>
    <w:rsid w:val="00DA5F8F"/>
    <w:rsid w:val="00DA6734"/>
    <w:rsid w:val="00DA7192"/>
    <w:rsid w:val="00DA76A5"/>
    <w:rsid w:val="00DA7C7B"/>
    <w:rsid w:val="00DB0F41"/>
    <w:rsid w:val="00DB0FEB"/>
    <w:rsid w:val="00DB277C"/>
    <w:rsid w:val="00DB2B79"/>
    <w:rsid w:val="00DB52EB"/>
    <w:rsid w:val="00DB6D54"/>
    <w:rsid w:val="00DB7B3E"/>
    <w:rsid w:val="00DC02A6"/>
    <w:rsid w:val="00DC240E"/>
    <w:rsid w:val="00DC327D"/>
    <w:rsid w:val="00DC62BD"/>
    <w:rsid w:val="00DC6464"/>
    <w:rsid w:val="00DC6BA7"/>
    <w:rsid w:val="00DC6CA9"/>
    <w:rsid w:val="00DC6E95"/>
    <w:rsid w:val="00DC7BD8"/>
    <w:rsid w:val="00DD03EE"/>
    <w:rsid w:val="00DD085E"/>
    <w:rsid w:val="00DD2222"/>
    <w:rsid w:val="00DD3E72"/>
    <w:rsid w:val="00DD5043"/>
    <w:rsid w:val="00DD66BE"/>
    <w:rsid w:val="00DD7AD2"/>
    <w:rsid w:val="00DE09C3"/>
    <w:rsid w:val="00DE0FF7"/>
    <w:rsid w:val="00DE21B8"/>
    <w:rsid w:val="00DE32D1"/>
    <w:rsid w:val="00DE5784"/>
    <w:rsid w:val="00DE5E76"/>
    <w:rsid w:val="00DE697D"/>
    <w:rsid w:val="00DF0D57"/>
    <w:rsid w:val="00DF475D"/>
    <w:rsid w:val="00DF5513"/>
    <w:rsid w:val="00DF5E51"/>
    <w:rsid w:val="00DF6C00"/>
    <w:rsid w:val="00DF6D0A"/>
    <w:rsid w:val="00DF7245"/>
    <w:rsid w:val="00DF7A65"/>
    <w:rsid w:val="00E0183C"/>
    <w:rsid w:val="00E0197D"/>
    <w:rsid w:val="00E01BDB"/>
    <w:rsid w:val="00E02444"/>
    <w:rsid w:val="00E02D12"/>
    <w:rsid w:val="00E0369A"/>
    <w:rsid w:val="00E040ED"/>
    <w:rsid w:val="00E11105"/>
    <w:rsid w:val="00E137D8"/>
    <w:rsid w:val="00E144C4"/>
    <w:rsid w:val="00E15BDA"/>
    <w:rsid w:val="00E16340"/>
    <w:rsid w:val="00E1715E"/>
    <w:rsid w:val="00E175B1"/>
    <w:rsid w:val="00E177FD"/>
    <w:rsid w:val="00E17A2D"/>
    <w:rsid w:val="00E17A84"/>
    <w:rsid w:val="00E20495"/>
    <w:rsid w:val="00E20C9A"/>
    <w:rsid w:val="00E21C16"/>
    <w:rsid w:val="00E23FD2"/>
    <w:rsid w:val="00E248F4"/>
    <w:rsid w:val="00E25077"/>
    <w:rsid w:val="00E25999"/>
    <w:rsid w:val="00E26074"/>
    <w:rsid w:val="00E26649"/>
    <w:rsid w:val="00E26752"/>
    <w:rsid w:val="00E3097A"/>
    <w:rsid w:val="00E32EBE"/>
    <w:rsid w:val="00E331E6"/>
    <w:rsid w:val="00E332D8"/>
    <w:rsid w:val="00E33722"/>
    <w:rsid w:val="00E33C9A"/>
    <w:rsid w:val="00E34AB4"/>
    <w:rsid w:val="00E35135"/>
    <w:rsid w:val="00E35AED"/>
    <w:rsid w:val="00E3605E"/>
    <w:rsid w:val="00E367DE"/>
    <w:rsid w:val="00E368C6"/>
    <w:rsid w:val="00E37549"/>
    <w:rsid w:val="00E378D3"/>
    <w:rsid w:val="00E4176B"/>
    <w:rsid w:val="00E41932"/>
    <w:rsid w:val="00E41998"/>
    <w:rsid w:val="00E41DF8"/>
    <w:rsid w:val="00E41F5C"/>
    <w:rsid w:val="00E431A3"/>
    <w:rsid w:val="00E43F25"/>
    <w:rsid w:val="00E443B3"/>
    <w:rsid w:val="00E44523"/>
    <w:rsid w:val="00E44664"/>
    <w:rsid w:val="00E44781"/>
    <w:rsid w:val="00E44E1B"/>
    <w:rsid w:val="00E46B62"/>
    <w:rsid w:val="00E4770F"/>
    <w:rsid w:val="00E5028E"/>
    <w:rsid w:val="00E50956"/>
    <w:rsid w:val="00E5168D"/>
    <w:rsid w:val="00E529F5"/>
    <w:rsid w:val="00E544F8"/>
    <w:rsid w:val="00E571A5"/>
    <w:rsid w:val="00E578D0"/>
    <w:rsid w:val="00E608DF"/>
    <w:rsid w:val="00E60A25"/>
    <w:rsid w:val="00E6178D"/>
    <w:rsid w:val="00E630A4"/>
    <w:rsid w:val="00E638E3"/>
    <w:rsid w:val="00E63B83"/>
    <w:rsid w:val="00E64138"/>
    <w:rsid w:val="00E64A44"/>
    <w:rsid w:val="00E65E24"/>
    <w:rsid w:val="00E66284"/>
    <w:rsid w:val="00E66ACC"/>
    <w:rsid w:val="00E66F16"/>
    <w:rsid w:val="00E67367"/>
    <w:rsid w:val="00E67390"/>
    <w:rsid w:val="00E70571"/>
    <w:rsid w:val="00E712A2"/>
    <w:rsid w:val="00E718F5"/>
    <w:rsid w:val="00E71ACE"/>
    <w:rsid w:val="00E73EFA"/>
    <w:rsid w:val="00E74AC1"/>
    <w:rsid w:val="00E74CAD"/>
    <w:rsid w:val="00E74CF7"/>
    <w:rsid w:val="00E76957"/>
    <w:rsid w:val="00E77E6E"/>
    <w:rsid w:val="00E77FAA"/>
    <w:rsid w:val="00E80DDC"/>
    <w:rsid w:val="00E83CE1"/>
    <w:rsid w:val="00E83DE2"/>
    <w:rsid w:val="00E84301"/>
    <w:rsid w:val="00E85EA1"/>
    <w:rsid w:val="00E9025E"/>
    <w:rsid w:val="00E90290"/>
    <w:rsid w:val="00E9143F"/>
    <w:rsid w:val="00E92D2B"/>
    <w:rsid w:val="00E93F91"/>
    <w:rsid w:val="00E94094"/>
    <w:rsid w:val="00E9464C"/>
    <w:rsid w:val="00E950D5"/>
    <w:rsid w:val="00E952BB"/>
    <w:rsid w:val="00E96A09"/>
    <w:rsid w:val="00E97A52"/>
    <w:rsid w:val="00E97ED2"/>
    <w:rsid w:val="00EA1219"/>
    <w:rsid w:val="00EA35DB"/>
    <w:rsid w:val="00EA3A74"/>
    <w:rsid w:val="00EA486C"/>
    <w:rsid w:val="00EA5531"/>
    <w:rsid w:val="00EA5F21"/>
    <w:rsid w:val="00EA6E43"/>
    <w:rsid w:val="00EA7B09"/>
    <w:rsid w:val="00EB0E1E"/>
    <w:rsid w:val="00EB20B7"/>
    <w:rsid w:val="00EB2A21"/>
    <w:rsid w:val="00EB40EE"/>
    <w:rsid w:val="00EB4455"/>
    <w:rsid w:val="00EB721D"/>
    <w:rsid w:val="00EC078C"/>
    <w:rsid w:val="00EC0AA3"/>
    <w:rsid w:val="00EC2039"/>
    <w:rsid w:val="00EC2075"/>
    <w:rsid w:val="00EC2263"/>
    <w:rsid w:val="00EC3576"/>
    <w:rsid w:val="00EC4B56"/>
    <w:rsid w:val="00EC5BFA"/>
    <w:rsid w:val="00EC5F04"/>
    <w:rsid w:val="00EC66DF"/>
    <w:rsid w:val="00EC699A"/>
    <w:rsid w:val="00EC73CD"/>
    <w:rsid w:val="00EC7711"/>
    <w:rsid w:val="00EC7BB6"/>
    <w:rsid w:val="00EC7E92"/>
    <w:rsid w:val="00EC7F26"/>
    <w:rsid w:val="00ED1EFA"/>
    <w:rsid w:val="00ED389A"/>
    <w:rsid w:val="00ED391E"/>
    <w:rsid w:val="00ED3BFD"/>
    <w:rsid w:val="00ED414E"/>
    <w:rsid w:val="00ED5F07"/>
    <w:rsid w:val="00ED74D6"/>
    <w:rsid w:val="00ED79DA"/>
    <w:rsid w:val="00EE149F"/>
    <w:rsid w:val="00EE1A30"/>
    <w:rsid w:val="00EE1D0D"/>
    <w:rsid w:val="00EE212B"/>
    <w:rsid w:val="00EE2385"/>
    <w:rsid w:val="00EE277F"/>
    <w:rsid w:val="00EE2BAB"/>
    <w:rsid w:val="00EE2CD7"/>
    <w:rsid w:val="00EE42F2"/>
    <w:rsid w:val="00EE4A44"/>
    <w:rsid w:val="00EE5BD9"/>
    <w:rsid w:val="00EE60AE"/>
    <w:rsid w:val="00EE60F8"/>
    <w:rsid w:val="00EF08F9"/>
    <w:rsid w:val="00EF0FEE"/>
    <w:rsid w:val="00EF1986"/>
    <w:rsid w:val="00EF1B14"/>
    <w:rsid w:val="00EF3430"/>
    <w:rsid w:val="00EF5758"/>
    <w:rsid w:val="00EF65AA"/>
    <w:rsid w:val="00F0187A"/>
    <w:rsid w:val="00F0236C"/>
    <w:rsid w:val="00F02DCC"/>
    <w:rsid w:val="00F05249"/>
    <w:rsid w:val="00F10EAE"/>
    <w:rsid w:val="00F1203F"/>
    <w:rsid w:val="00F12E90"/>
    <w:rsid w:val="00F14221"/>
    <w:rsid w:val="00F14402"/>
    <w:rsid w:val="00F148C2"/>
    <w:rsid w:val="00F1615F"/>
    <w:rsid w:val="00F1665A"/>
    <w:rsid w:val="00F17A7A"/>
    <w:rsid w:val="00F17E8E"/>
    <w:rsid w:val="00F17F9D"/>
    <w:rsid w:val="00F20323"/>
    <w:rsid w:val="00F20361"/>
    <w:rsid w:val="00F203AF"/>
    <w:rsid w:val="00F21B62"/>
    <w:rsid w:val="00F21B99"/>
    <w:rsid w:val="00F22D4D"/>
    <w:rsid w:val="00F22D7D"/>
    <w:rsid w:val="00F23975"/>
    <w:rsid w:val="00F250F9"/>
    <w:rsid w:val="00F259CE"/>
    <w:rsid w:val="00F25AD9"/>
    <w:rsid w:val="00F317C5"/>
    <w:rsid w:val="00F31C9F"/>
    <w:rsid w:val="00F333FB"/>
    <w:rsid w:val="00F341E5"/>
    <w:rsid w:val="00F34E57"/>
    <w:rsid w:val="00F37CBA"/>
    <w:rsid w:val="00F4229D"/>
    <w:rsid w:val="00F4240C"/>
    <w:rsid w:val="00F451D1"/>
    <w:rsid w:val="00F45E43"/>
    <w:rsid w:val="00F464E5"/>
    <w:rsid w:val="00F46F72"/>
    <w:rsid w:val="00F47559"/>
    <w:rsid w:val="00F47B3F"/>
    <w:rsid w:val="00F511A3"/>
    <w:rsid w:val="00F529E3"/>
    <w:rsid w:val="00F54A59"/>
    <w:rsid w:val="00F55114"/>
    <w:rsid w:val="00F554AF"/>
    <w:rsid w:val="00F62F7E"/>
    <w:rsid w:val="00F63747"/>
    <w:rsid w:val="00F63D3F"/>
    <w:rsid w:val="00F6628F"/>
    <w:rsid w:val="00F67ED5"/>
    <w:rsid w:val="00F70512"/>
    <w:rsid w:val="00F70B97"/>
    <w:rsid w:val="00F72104"/>
    <w:rsid w:val="00F72A5F"/>
    <w:rsid w:val="00F746E6"/>
    <w:rsid w:val="00F74B58"/>
    <w:rsid w:val="00F74BDD"/>
    <w:rsid w:val="00F77F22"/>
    <w:rsid w:val="00F81173"/>
    <w:rsid w:val="00F81DDD"/>
    <w:rsid w:val="00F82576"/>
    <w:rsid w:val="00F83B41"/>
    <w:rsid w:val="00F83EBA"/>
    <w:rsid w:val="00F84440"/>
    <w:rsid w:val="00F84D8C"/>
    <w:rsid w:val="00F84FE3"/>
    <w:rsid w:val="00F85108"/>
    <w:rsid w:val="00F8642F"/>
    <w:rsid w:val="00F86C41"/>
    <w:rsid w:val="00F90AB1"/>
    <w:rsid w:val="00F91B91"/>
    <w:rsid w:val="00F91E5F"/>
    <w:rsid w:val="00F928F8"/>
    <w:rsid w:val="00F960BA"/>
    <w:rsid w:val="00F96E72"/>
    <w:rsid w:val="00F96EF0"/>
    <w:rsid w:val="00FA123F"/>
    <w:rsid w:val="00FA16A3"/>
    <w:rsid w:val="00FA3216"/>
    <w:rsid w:val="00FA360F"/>
    <w:rsid w:val="00FA4C4C"/>
    <w:rsid w:val="00FA5B62"/>
    <w:rsid w:val="00FA5C29"/>
    <w:rsid w:val="00FA68BB"/>
    <w:rsid w:val="00FB01A1"/>
    <w:rsid w:val="00FB111B"/>
    <w:rsid w:val="00FB1413"/>
    <w:rsid w:val="00FB2086"/>
    <w:rsid w:val="00FB2703"/>
    <w:rsid w:val="00FB2B04"/>
    <w:rsid w:val="00FB3824"/>
    <w:rsid w:val="00FB4133"/>
    <w:rsid w:val="00FB4677"/>
    <w:rsid w:val="00FB5C55"/>
    <w:rsid w:val="00FB5DE4"/>
    <w:rsid w:val="00FB6AC3"/>
    <w:rsid w:val="00FB7105"/>
    <w:rsid w:val="00FC13CD"/>
    <w:rsid w:val="00FC15F4"/>
    <w:rsid w:val="00FC2CA0"/>
    <w:rsid w:val="00FC31E5"/>
    <w:rsid w:val="00FC6775"/>
    <w:rsid w:val="00FC7BF4"/>
    <w:rsid w:val="00FD003B"/>
    <w:rsid w:val="00FD06AD"/>
    <w:rsid w:val="00FD0CC9"/>
    <w:rsid w:val="00FD1082"/>
    <w:rsid w:val="00FD13E8"/>
    <w:rsid w:val="00FD2F24"/>
    <w:rsid w:val="00FD4965"/>
    <w:rsid w:val="00FD6706"/>
    <w:rsid w:val="00FD6E7B"/>
    <w:rsid w:val="00FD7B72"/>
    <w:rsid w:val="00FE117E"/>
    <w:rsid w:val="00FE150B"/>
    <w:rsid w:val="00FE1A6A"/>
    <w:rsid w:val="00FE1F01"/>
    <w:rsid w:val="00FE2A38"/>
    <w:rsid w:val="00FE37A7"/>
    <w:rsid w:val="00FE38DD"/>
    <w:rsid w:val="00FE421B"/>
    <w:rsid w:val="00FE463C"/>
    <w:rsid w:val="00FE5B07"/>
    <w:rsid w:val="00FE64D5"/>
    <w:rsid w:val="00FF0668"/>
    <w:rsid w:val="00FF23D0"/>
    <w:rsid w:val="00FF2998"/>
    <w:rsid w:val="00FF3181"/>
    <w:rsid w:val="00FF31C4"/>
    <w:rsid w:val="00FF4872"/>
    <w:rsid w:val="00FF4A05"/>
    <w:rsid w:val="00FF4B6E"/>
    <w:rsid w:val="00FF6836"/>
    <w:rsid w:val="00FF6A85"/>
    <w:rsid w:val="00FF6B62"/>
    <w:rsid w:val="00FF7838"/>
    <w:rsid w:val="00FF7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4689">
      <v:textbox inset="5.85pt,.7pt,5.85pt,.7pt"/>
    </o:shapedefaults>
    <o:shapelayout v:ext="edit">
      <o:idmap v:ext="edit" data="1"/>
    </o:shapelayout>
  </w:shapeDefaults>
  <w:decimalSymbol w:val="."/>
  <w:listSeparator w:val=","/>
  <w14:docId w14:val="1362880A"/>
  <w15:chartTrackingRefBased/>
  <w15:docId w15:val="{EEA06B76-0A24-44D1-91A3-319D16F1B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97F23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7D138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D138B"/>
  </w:style>
  <w:style w:type="paragraph" w:styleId="a6">
    <w:name w:val="footer"/>
    <w:basedOn w:val="a"/>
    <w:link w:val="a7"/>
    <w:uiPriority w:val="99"/>
    <w:unhideWhenUsed/>
    <w:rsid w:val="007D138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D138B"/>
  </w:style>
  <w:style w:type="paragraph" w:styleId="a8">
    <w:name w:val="Body Text"/>
    <w:basedOn w:val="a"/>
    <w:link w:val="a9"/>
    <w:rsid w:val="007D138B"/>
    <w:pPr>
      <w:widowControl/>
      <w:jc w:val="center"/>
    </w:pPr>
    <w:rPr>
      <w:rFonts w:ascii="Times New Roman" w:eastAsia="ＭＳ 明朝" w:hAnsi="Times New Roman" w:cs="Times New Roman"/>
      <w:kern w:val="0"/>
      <w:sz w:val="28"/>
      <w:szCs w:val="24"/>
      <w:lang w:eastAsia="en-US"/>
    </w:rPr>
  </w:style>
  <w:style w:type="character" w:customStyle="1" w:styleId="a9">
    <w:name w:val="本文 (文字)"/>
    <w:basedOn w:val="a0"/>
    <w:link w:val="a8"/>
    <w:rsid w:val="007D138B"/>
    <w:rPr>
      <w:rFonts w:ascii="Times New Roman" w:eastAsia="ＭＳ 明朝" w:hAnsi="Times New Roman" w:cs="Times New Roman"/>
      <w:kern w:val="0"/>
      <w:sz w:val="28"/>
      <w:szCs w:val="24"/>
      <w:lang w:eastAsia="en-US"/>
    </w:rPr>
  </w:style>
  <w:style w:type="paragraph" w:styleId="Web">
    <w:name w:val="Normal (Web)"/>
    <w:basedOn w:val="a"/>
    <w:uiPriority w:val="99"/>
    <w:unhideWhenUsed/>
    <w:rsid w:val="0070234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1">
    <w:name w:val="表題1"/>
    <w:basedOn w:val="a"/>
    <w:rsid w:val="00B72BE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a">
    <w:name w:val="Hyperlink"/>
    <w:basedOn w:val="a0"/>
    <w:uiPriority w:val="99"/>
    <w:unhideWhenUsed/>
    <w:rsid w:val="00B72BE9"/>
    <w:rPr>
      <w:color w:val="0000FF"/>
      <w:u w:val="single"/>
    </w:rPr>
  </w:style>
  <w:style w:type="character" w:customStyle="1" w:styleId="apple-converted-space">
    <w:name w:val="apple-converted-space"/>
    <w:basedOn w:val="a0"/>
    <w:rsid w:val="00B72BE9"/>
  </w:style>
  <w:style w:type="paragraph" w:customStyle="1" w:styleId="desc">
    <w:name w:val="desc"/>
    <w:basedOn w:val="a"/>
    <w:rsid w:val="00B72BE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tails">
    <w:name w:val="details"/>
    <w:basedOn w:val="a"/>
    <w:rsid w:val="00B72BE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jrnl">
    <w:name w:val="jrnl"/>
    <w:basedOn w:val="a0"/>
    <w:rsid w:val="00B72BE9"/>
  </w:style>
  <w:style w:type="character" w:styleId="ab">
    <w:name w:val="Unresolved Mention"/>
    <w:basedOn w:val="a0"/>
    <w:uiPriority w:val="99"/>
    <w:semiHidden/>
    <w:unhideWhenUsed/>
    <w:rsid w:val="00670DFF"/>
    <w:rPr>
      <w:color w:val="605E5C"/>
      <w:shd w:val="clear" w:color="auto" w:fill="E1DFDD"/>
    </w:rPr>
  </w:style>
  <w:style w:type="character" w:styleId="ac">
    <w:name w:val="FollowedHyperlink"/>
    <w:basedOn w:val="a0"/>
    <w:uiPriority w:val="99"/>
    <w:semiHidden/>
    <w:unhideWhenUsed/>
    <w:rsid w:val="00DA7192"/>
    <w:rPr>
      <w:color w:val="954F72" w:themeColor="followedHyperlink"/>
      <w:u w:val="single"/>
    </w:rPr>
  </w:style>
  <w:style w:type="character" w:customStyle="1" w:styleId="cit-auth">
    <w:name w:val="cit-auth"/>
    <w:basedOn w:val="a0"/>
    <w:rsid w:val="00DA7192"/>
  </w:style>
  <w:style w:type="character" w:customStyle="1" w:styleId="cit-name-surname">
    <w:name w:val="cit-name-surname"/>
    <w:basedOn w:val="a0"/>
    <w:rsid w:val="00DA7192"/>
  </w:style>
  <w:style w:type="character" w:customStyle="1" w:styleId="cit-name-given-names">
    <w:name w:val="cit-name-given-names"/>
    <w:basedOn w:val="a0"/>
    <w:rsid w:val="00DA7192"/>
  </w:style>
  <w:style w:type="character" w:styleId="HTML">
    <w:name w:val="HTML Cite"/>
    <w:basedOn w:val="a0"/>
    <w:uiPriority w:val="99"/>
    <w:semiHidden/>
    <w:unhideWhenUsed/>
    <w:rsid w:val="00DA7192"/>
    <w:rPr>
      <w:i/>
      <w:iCs/>
    </w:rPr>
  </w:style>
  <w:style w:type="character" w:customStyle="1" w:styleId="cit-article-title">
    <w:name w:val="cit-article-title"/>
    <w:basedOn w:val="a0"/>
    <w:rsid w:val="00DA7192"/>
  </w:style>
  <w:style w:type="character" w:customStyle="1" w:styleId="cit-vol">
    <w:name w:val="cit-vol"/>
    <w:basedOn w:val="a0"/>
    <w:rsid w:val="00DA7192"/>
  </w:style>
  <w:style w:type="character" w:customStyle="1" w:styleId="cit-pub-date">
    <w:name w:val="cit-pub-date"/>
    <w:basedOn w:val="a0"/>
    <w:rsid w:val="00DA7192"/>
  </w:style>
  <w:style w:type="character" w:customStyle="1" w:styleId="cit-fpage">
    <w:name w:val="cit-fpage"/>
    <w:basedOn w:val="a0"/>
    <w:rsid w:val="00DA7192"/>
  </w:style>
  <w:style w:type="character" w:customStyle="1" w:styleId="cit-lpage">
    <w:name w:val="cit-lpage"/>
    <w:basedOn w:val="a0"/>
    <w:rsid w:val="00DA7192"/>
  </w:style>
  <w:style w:type="paragraph" w:styleId="ad">
    <w:name w:val="Balloon Text"/>
    <w:basedOn w:val="a"/>
    <w:link w:val="ae"/>
    <w:uiPriority w:val="99"/>
    <w:semiHidden/>
    <w:unhideWhenUsed/>
    <w:rsid w:val="00FF6B62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FF6B62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annotation reference"/>
    <w:basedOn w:val="a0"/>
    <w:uiPriority w:val="99"/>
    <w:semiHidden/>
    <w:unhideWhenUsed/>
    <w:rsid w:val="00C6548D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C6548D"/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semiHidden/>
    <w:rsid w:val="00C6548D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C6548D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C6548D"/>
    <w:rPr>
      <w:b/>
      <w:bCs/>
      <w:sz w:val="20"/>
      <w:szCs w:val="20"/>
    </w:rPr>
  </w:style>
  <w:style w:type="paragraph" w:styleId="af4">
    <w:name w:val="Revision"/>
    <w:hidden/>
    <w:uiPriority w:val="99"/>
    <w:semiHidden/>
    <w:rsid w:val="00315223"/>
  </w:style>
  <w:style w:type="table" w:styleId="af5">
    <w:name w:val="Table Grid"/>
    <w:basedOn w:val="a1"/>
    <w:uiPriority w:val="39"/>
    <w:rsid w:val="00F203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6">
    <w:name w:val="Grid Table Light"/>
    <w:basedOn w:val="a1"/>
    <w:uiPriority w:val="40"/>
    <w:rsid w:val="00F203A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7">
    <w:name w:val="Strong"/>
    <w:basedOn w:val="a0"/>
    <w:uiPriority w:val="22"/>
    <w:qFormat/>
    <w:rsid w:val="0044239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57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69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06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34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65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09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559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511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31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97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54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833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681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829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02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97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57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45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544081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22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83352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58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27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44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069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6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05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07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44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14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15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62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9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68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20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11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29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441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58502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52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83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95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91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38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28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219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026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263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68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554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942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48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78715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97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00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05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06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982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45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56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435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50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99457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37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43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871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608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139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59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226954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67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49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6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770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78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57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31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292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90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334038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47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1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9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4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534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850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0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7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943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96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19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13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140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133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42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337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81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8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45859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11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2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5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536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422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85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190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191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89AD6C-15BC-464A-90AC-587C4C3FA7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55</Words>
  <Characters>2027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薬剤部</dc:creator>
  <cp:keywords/>
  <dc:description/>
  <cp:lastModifiedBy>薬剤部</cp:lastModifiedBy>
  <cp:revision>9</cp:revision>
  <cp:lastPrinted>2020-12-14T03:37:00Z</cp:lastPrinted>
  <dcterms:created xsi:type="dcterms:W3CDTF">2021-02-01T01:17:00Z</dcterms:created>
  <dcterms:modified xsi:type="dcterms:W3CDTF">2021-05-13T23:35:00Z</dcterms:modified>
</cp:coreProperties>
</file>